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060C6" w14:textId="7CA37D30" w:rsidR="00992083" w:rsidRPr="002E4403" w:rsidRDefault="004D18E6">
      <w:pPr>
        <w:jc w:val="center"/>
        <w:rPr>
          <w:rFonts w:asciiTheme="majorBidi" w:hAnsiTheme="majorBidi" w:cstheme="majorBidi"/>
          <w:b/>
          <w:sz w:val="32"/>
          <w:szCs w:val="32"/>
        </w:rPr>
      </w:pPr>
      <w:bookmarkStart w:id="0" w:name="_Hlk31968578"/>
      <w:bookmarkStart w:id="1" w:name="OLE_LINK7"/>
      <w:bookmarkStart w:id="2" w:name="OLE_LINK8"/>
      <w:r w:rsidRPr="002E4403">
        <w:rPr>
          <w:rFonts w:asciiTheme="majorBidi" w:hAnsiTheme="majorBidi" w:cstheme="majorBidi"/>
          <w:b/>
          <w:sz w:val="32"/>
          <w:szCs w:val="32"/>
        </w:rPr>
        <w:t>Synergistic tumor cytolysis by NK cells in combination with a pan-</w:t>
      </w:r>
      <w:r w:rsidR="00C315CF" w:rsidRPr="002E4403">
        <w:rPr>
          <w:rFonts w:asciiTheme="majorBidi" w:hAnsiTheme="majorBidi" w:cstheme="majorBidi"/>
          <w:b/>
          <w:sz w:val="32"/>
          <w:szCs w:val="32"/>
        </w:rPr>
        <w:t>HDAC inhibitor</w:t>
      </w:r>
      <w:r w:rsidRPr="002E4403">
        <w:rPr>
          <w:rFonts w:asciiTheme="majorBidi" w:hAnsiTheme="majorBidi" w:cstheme="majorBidi"/>
          <w:b/>
          <w:sz w:val="32"/>
          <w:szCs w:val="32"/>
        </w:rPr>
        <w:t xml:space="preserve">, </w:t>
      </w:r>
      <w:r w:rsidR="00C315CF" w:rsidRPr="002E4403">
        <w:rPr>
          <w:rFonts w:asciiTheme="majorBidi" w:hAnsiTheme="majorBidi" w:cstheme="majorBidi"/>
          <w:b/>
          <w:sz w:val="32"/>
          <w:szCs w:val="32"/>
        </w:rPr>
        <w:t>Panobinostat</w:t>
      </w:r>
      <w:r w:rsidRPr="002E4403">
        <w:rPr>
          <w:rFonts w:asciiTheme="majorBidi" w:hAnsiTheme="majorBidi" w:cstheme="majorBidi"/>
          <w:b/>
          <w:sz w:val="32"/>
          <w:szCs w:val="32"/>
        </w:rPr>
        <w:t xml:space="preserve"> </w:t>
      </w:r>
    </w:p>
    <w:bookmarkEnd w:id="0"/>
    <w:p w14:paraId="0AFD7475" w14:textId="4FBF110C" w:rsidR="00992083" w:rsidRPr="002E4403" w:rsidRDefault="00C315CF">
      <w:pPr>
        <w:jc w:val="center"/>
        <w:rPr>
          <w:rFonts w:asciiTheme="majorBidi" w:hAnsiTheme="majorBidi" w:cstheme="majorBidi"/>
          <w:sz w:val="24"/>
          <w:szCs w:val="24"/>
        </w:rPr>
      </w:pPr>
      <w:r w:rsidRPr="002E4403">
        <w:rPr>
          <w:rFonts w:asciiTheme="majorBidi" w:hAnsiTheme="majorBidi" w:cstheme="majorBidi"/>
          <w:b/>
          <w:bCs/>
          <w:sz w:val="24"/>
          <w:szCs w:val="24"/>
        </w:rPr>
        <w:t xml:space="preserve">Running title: </w:t>
      </w:r>
      <w:r w:rsidR="004D18E6" w:rsidRPr="002E4403">
        <w:rPr>
          <w:rFonts w:asciiTheme="majorBidi" w:hAnsiTheme="majorBidi" w:cstheme="majorBidi"/>
          <w:bCs/>
          <w:sz w:val="24"/>
          <w:szCs w:val="24"/>
        </w:rPr>
        <w:t>Synergistic tumor cytolysis by NK cells and</w:t>
      </w:r>
      <w:r w:rsidR="004D18E6" w:rsidRPr="002E4403">
        <w:rPr>
          <w:rFonts w:asciiTheme="majorBidi" w:hAnsiTheme="majorBidi" w:cstheme="majorBidi"/>
          <w:sz w:val="24"/>
          <w:szCs w:val="24"/>
        </w:rPr>
        <w:t xml:space="preserve"> Panobinostat</w:t>
      </w:r>
    </w:p>
    <w:p w14:paraId="38696EF7" w14:textId="77777777" w:rsidR="00992083" w:rsidRPr="002E4403" w:rsidRDefault="0099208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FD2D7FE" w14:textId="46663741" w:rsidR="00992083" w:rsidRPr="002E4403" w:rsidRDefault="00C315CF" w:rsidP="003B4D0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E4403">
        <w:rPr>
          <w:rFonts w:asciiTheme="majorBidi" w:hAnsiTheme="majorBidi" w:cstheme="majorBidi"/>
          <w:b/>
          <w:bCs/>
          <w:sz w:val="24"/>
          <w:szCs w:val="24"/>
        </w:rPr>
        <w:t>Lukman O</w:t>
      </w:r>
      <w:r w:rsidR="00053A17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2E4403">
        <w:rPr>
          <w:rFonts w:asciiTheme="majorBidi" w:hAnsiTheme="majorBidi" w:cstheme="majorBidi"/>
          <w:b/>
          <w:bCs/>
          <w:sz w:val="24"/>
          <w:szCs w:val="24"/>
        </w:rPr>
        <w:t xml:space="preserve"> Afolabi </w:t>
      </w:r>
      <w:r w:rsidRPr="002E440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a, </w:t>
      </w:r>
      <w:r w:rsidR="00161E11" w:rsidRPr="002E440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c</w:t>
      </w:r>
      <w:r w:rsidRPr="002E440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, </w:t>
      </w:r>
      <w:r w:rsidR="00B942B5" w:rsidRPr="00B942B5">
        <w:rPr>
          <w:rFonts w:ascii="Times New Roman" w:hAnsi="Times New Roman" w:cs="Times New Roman"/>
          <w:b/>
          <w:bCs/>
          <w:vertAlign w:val="superscript"/>
        </w:rPr>
        <w:t>†</w:t>
      </w:r>
      <w:r w:rsidRPr="002E4403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2E4403">
        <w:rPr>
          <w:rFonts w:asciiTheme="majorBidi" w:hAnsiTheme="majorBidi" w:cstheme="majorBidi"/>
          <w:b/>
          <w:bCs/>
          <w:sz w:val="24"/>
          <w:szCs w:val="24"/>
        </w:rPr>
        <w:t>Jiacheng</w:t>
      </w:r>
      <w:proofErr w:type="spellEnd"/>
      <w:r w:rsidRPr="002E4403">
        <w:rPr>
          <w:rFonts w:asciiTheme="majorBidi" w:hAnsiTheme="majorBidi" w:cstheme="majorBidi"/>
          <w:b/>
          <w:bCs/>
          <w:sz w:val="24"/>
          <w:szCs w:val="24"/>
        </w:rPr>
        <w:t xml:space="preserve"> Bi </w:t>
      </w:r>
      <w:r w:rsidR="00EF6941" w:rsidRPr="002E440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,</w:t>
      </w:r>
      <w:r w:rsidR="00850A4A" w:rsidRPr="002E440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</w:t>
      </w:r>
      <w:r w:rsidR="00EF6941" w:rsidRPr="002E440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b</w:t>
      </w:r>
      <w:r w:rsidRPr="002E4403">
        <w:rPr>
          <w:rFonts w:asciiTheme="majorBidi" w:hAnsiTheme="majorBidi" w:cstheme="majorBidi" w:hint="eastAsia"/>
          <w:b/>
          <w:bCs/>
          <w:sz w:val="24"/>
          <w:szCs w:val="24"/>
          <w:vertAlign w:val="superscript"/>
        </w:rPr>
        <w:t>,</w:t>
      </w:r>
      <w:r w:rsidR="00AA0965" w:rsidRPr="002E440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c</w:t>
      </w:r>
      <w:r w:rsidR="00863966" w:rsidRPr="002E440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,</w:t>
      </w:r>
      <w:r w:rsidRPr="002E4403">
        <w:rPr>
          <w:rFonts w:asciiTheme="majorBidi" w:hAnsiTheme="majorBidi" w:cstheme="majorBidi" w:hint="eastAsia"/>
          <w:b/>
          <w:bCs/>
          <w:sz w:val="24"/>
          <w:szCs w:val="24"/>
          <w:vertAlign w:val="superscript"/>
        </w:rPr>
        <w:t xml:space="preserve"> </w:t>
      </w:r>
      <w:r w:rsidR="00B942B5" w:rsidRPr="00B942B5">
        <w:rPr>
          <w:rFonts w:ascii="Times New Roman" w:hAnsi="Times New Roman" w:cs="Times New Roman"/>
          <w:b/>
          <w:bCs/>
          <w:vertAlign w:val="superscript"/>
        </w:rPr>
        <w:t>†</w:t>
      </w:r>
      <w:r w:rsidRPr="002E4403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="009F69A7" w:rsidRPr="009F69A7">
        <w:rPr>
          <w:rFonts w:asciiTheme="majorBidi" w:hAnsiTheme="majorBidi" w:cstheme="majorBidi"/>
          <w:b/>
          <w:bCs/>
          <w:sz w:val="24"/>
          <w:szCs w:val="24"/>
        </w:rPr>
        <w:t>Xuguang</w:t>
      </w:r>
      <w:proofErr w:type="spellEnd"/>
      <w:r w:rsidR="009F69A7" w:rsidRPr="009F69A7">
        <w:rPr>
          <w:rFonts w:asciiTheme="majorBidi" w:hAnsiTheme="majorBidi" w:cstheme="majorBidi"/>
          <w:b/>
          <w:bCs/>
          <w:sz w:val="24"/>
          <w:szCs w:val="24"/>
        </w:rPr>
        <w:t xml:space="preserve"> Li</w:t>
      </w:r>
      <w:r w:rsidR="009F69A7" w:rsidRPr="009F69A7">
        <w:rPr>
          <w:rFonts w:asciiTheme="majorBidi" w:hAnsiTheme="majorBidi" w:cstheme="majorBidi"/>
          <w:vertAlign w:val="superscript"/>
        </w:rPr>
        <w:t xml:space="preserve"> </w:t>
      </w:r>
      <w:r w:rsidR="009F69A7" w:rsidRPr="009F69A7">
        <w:rPr>
          <w:rFonts w:asciiTheme="majorBidi" w:hAnsiTheme="majorBidi" w:cstheme="majorBidi"/>
          <w:b/>
          <w:bCs/>
          <w:vertAlign w:val="superscript"/>
        </w:rPr>
        <w:t>d</w:t>
      </w:r>
      <w:r w:rsidR="009F69A7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2E4403">
        <w:rPr>
          <w:rFonts w:asciiTheme="majorBidi" w:hAnsiTheme="majorBidi" w:cstheme="majorBidi"/>
          <w:b/>
          <w:bCs/>
          <w:sz w:val="24"/>
          <w:szCs w:val="24"/>
        </w:rPr>
        <w:t>Adeleye</w:t>
      </w:r>
      <w:proofErr w:type="spellEnd"/>
      <w:r w:rsidRPr="002E4403">
        <w:rPr>
          <w:rFonts w:asciiTheme="majorBidi" w:hAnsiTheme="majorBidi" w:cstheme="majorBidi"/>
          <w:b/>
          <w:bCs/>
          <w:sz w:val="24"/>
          <w:szCs w:val="24"/>
        </w:rPr>
        <w:t xml:space="preserve"> O</w:t>
      </w:r>
      <w:r w:rsidR="00053A17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2E440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2E4403">
        <w:rPr>
          <w:rFonts w:asciiTheme="majorBidi" w:hAnsiTheme="majorBidi" w:cstheme="majorBidi"/>
          <w:b/>
          <w:bCs/>
          <w:sz w:val="24"/>
          <w:szCs w:val="24"/>
        </w:rPr>
        <w:t>Adeshakin</w:t>
      </w:r>
      <w:proofErr w:type="spellEnd"/>
      <w:r w:rsidRPr="002E440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3" w:name="_Hlk69642667"/>
      <w:r w:rsidRPr="002E440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a, </w:t>
      </w:r>
      <w:r w:rsidR="00161E11" w:rsidRPr="002E440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c</w:t>
      </w:r>
      <w:bookmarkEnd w:id="3"/>
      <w:r w:rsidRPr="002E4403">
        <w:rPr>
          <w:rFonts w:asciiTheme="majorBidi" w:hAnsiTheme="majorBidi" w:cstheme="majorBidi"/>
          <w:b/>
          <w:bCs/>
          <w:sz w:val="24"/>
          <w:szCs w:val="24"/>
        </w:rPr>
        <w:t>, Funmilayo O</w:t>
      </w:r>
      <w:r w:rsidR="00053A17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2E440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2E4403">
        <w:rPr>
          <w:rFonts w:asciiTheme="majorBidi" w:hAnsiTheme="majorBidi" w:cstheme="majorBidi"/>
          <w:b/>
          <w:bCs/>
          <w:sz w:val="24"/>
          <w:szCs w:val="24"/>
        </w:rPr>
        <w:t>Adeshakin</w:t>
      </w:r>
      <w:proofErr w:type="spellEnd"/>
      <w:r w:rsidRPr="002E440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2E440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a, </w:t>
      </w:r>
      <w:r w:rsidR="00161E11" w:rsidRPr="002E440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c</w:t>
      </w:r>
      <w:r w:rsidRPr="002E4403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2E4403">
        <w:rPr>
          <w:rFonts w:asciiTheme="majorBidi" w:hAnsiTheme="majorBidi" w:cstheme="majorBidi"/>
          <w:b/>
          <w:bCs/>
          <w:sz w:val="24"/>
          <w:szCs w:val="24"/>
        </w:rPr>
        <w:t>Haisi</w:t>
      </w:r>
      <w:proofErr w:type="spellEnd"/>
      <w:r w:rsidRPr="002E4403">
        <w:rPr>
          <w:rFonts w:asciiTheme="majorBidi" w:hAnsiTheme="majorBidi" w:cstheme="majorBidi"/>
          <w:b/>
          <w:bCs/>
          <w:sz w:val="24"/>
          <w:szCs w:val="24"/>
        </w:rPr>
        <w:t xml:space="preserve"> Wu </w:t>
      </w:r>
      <w:r w:rsidRPr="002E440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a, </w:t>
      </w:r>
      <w:r w:rsidR="00161E11" w:rsidRPr="002E440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c</w:t>
      </w:r>
      <w:r w:rsidRPr="002E4403">
        <w:rPr>
          <w:rFonts w:asciiTheme="majorBidi" w:hAnsiTheme="majorBidi" w:cstheme="majorBidi"/>
          <w:b/>
          <w:bCs/>
          <w:sz w:val="24"/>
          <w:szCs w:val="24"/>
        </w:rPr>
        <w:t>,</w:t>
      </w:r>
      <w:r w:rsidR="003B4D0E" w:rsidRPr="002E440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4" w:name="_Hlk32603020"/>
      <w:proofErr w:type="spellStart"/>
      <w:r w:rsidR="00AA004B" w:rsidRPr="002E4403">
        <w:rPr>
          <w:rFonts w:asciiTheme="majorBidi" w:hAnsiTheme="majorBidi" w:cstheme="majorBidi"/>
          <w:b/>
          <w:bCs/>
          <w:sz w:val="24"/>
          <w:szCs w:val="24"/>
        </w:rPr>
        <w:t>Dehong</w:t>
      </w:r>
      <w:proofErr w:type="spellEnd"/>
      <w:r w:rsidR="00AA004B" w:rsidRPr="002E4403">
        <w:rPr>
          <w:rFonts w:asciiTheme="majorBidi" w:hAnsiTheme="majorBidi" w:cstheme="majorBidi"/>
          <w:b/>
          <w:bCs/>
          <w:sz w:val="24"/>
          <w:szCs w:val="24"/>
        </w:rPr>
        <w:t xml:space="preserve"> Yan</w:t>
      </w:r>
      <w:r w:rsidR="00AA004B" w:rsidRPr="002E4403">
        <w:t xml:space="preserve"> </w:t>
      </w:r>
      <w:r w:rsidR="00AA004B" w:rsidRPr="002E440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, c</w:t>
      </w:r>
      <w:r w:rsidR="00AA004B" w:rsidRPr="002E4403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="00A60B7F" w:rsidRPr="002E4403">
        <w:rPr>
          <w:rFonts w:asciiTheme="majorBidi" w:hAnsiTheme="majorBidi" w:cstheme="majorBidi"/>
          <w:b/>
          <w:bCs/>
          <w:sz w:val="24"/>
          <w:szCs w:val="24"/>
        </w:rPr>
        <w:t>Liang Chen</w:t>
      </w:r>
      <w:r w:rsidR="00A60B7F" w:rsidRPr="002E440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a, c</w:t>
      </w:r>
      <w:r w:rsidR="00A60B7F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2E4403">
        <w:rPr>
          <w:rFonts w:asciiTheme="majorBidi" w:hAnsiTheme="majorBidi" w:cstheme="majorBidi"/>
          <w:b/>
          <w:bCs/>
          <w:sz w:val="24"/>
          <w:szCs w:val="24"/>
        </w:rPr>
        <w:t>Xiaochun</w:t>
      </w:r>
      <w:proofErr w:type="spellEnd"/>
      <w:r w:rsidRPr="002E4403">
        <w:rPr>
          <w:rFonts w:asciiTheme="majorBidi" w:hAnsiTheme="majorBidi" w:cstheme="majorBidi"/>
          <w:b/>
          <w:bCs/>
          <w:sz w:val="24"/>
          <w:szCs w:val="24"/>
        </w:rPr>
        <w:t xml:space="preserve"> Wan </w:t>
      </w:r>
      <w:bookmarkEnd w:id="4"/>
      <w:r w:rsidRPr="002E440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a, </w:t>
      </w:r>
      <w:r w:rsidR="00161E11" w:rsidRPr="002E440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c</w:t>
      </w:r>
      <w:r w:rsidRPr="002E440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, *</w:t>
      </w:r>
    </w:p>
    <w:p w14:paraId="16B4F215" w14:textId="58E41AD8" w:rsidR="00992083" w:rsidRPr="002E4403" w:rsidRDefault="00C315CF">
      <w:pPr>
        <w:rPr>
          <w:rFonts w:asciiTheme="majorBidi" w:hAnsiTheme="majorBidi" w:cstheme="majorBidi"/>
        </w:rPr>
      </w:pPr>
      <w:r w:rsidRPr="002E4403">
        <w:rPr>
          <w:rFonts w:asciiTheme="majorBidi" w:hAnsiTheme="majorBidi" w:cstheme="majorBidi"/>
          <w:vertAlign w:val="superscript"/>
        </w:rPr>
        <w:t xml:space="preserve">a </w:t>
      </w:r>
      <w:r w:rsidRPr="002E4403">
        <w:rPr>
          <w:rFonts w:asciiTheme="majorBidi" w:hAnsiTheme="majorBidi" w:cstheme="majorBidi"/>
        </w:rPr>
        <w:t xml:space="preserve">Guangdong Immune Cell </w:t>
      </w:r>
      <w:proofErr w:type="gramStart"/>
      <w:r w:rsidRPr="002E4403">
        <w:rPr>
          <w:rFonts w:asciiTheme="majorBidi" w:hAnsiTheme="majorBidi" w:cstheme="majorBidi"/>
        </w:rPr>
        <w:t>therapy</w:t>
      </w:r>
      <w:proofErr w:type="gramEnd"/>
      <w:r w:rsidRPr="002E4403">
        <w:rPr>
          <w:rFonts w:asciiTheme="majorBidi" w:hAnsiTheme="majorBidi" w:cstheme="majorBidi"/>
        </w:rPr>
        <w:t xml:space="preserve"> Engineering and Technology research center, </w:t>
      </w:r>
      <w:bookmarkStart w:id="5" w:name="_Hlk74126221"/>
      <w:r w:rsidRPr="002E4403">
        <w:rPr>
          <w:rFonts w:asciiTheme="majorBidi" w:hAnsiTheme="majorBidi" w:cstheme="majorBidi"/>
        </w:rPr>
        <w:t>Center for Protein and Cell-based Drugs</w:t>
      </w:r>
      <w:bookmarkEnd w:id="5"/>
      <w:r w:rsidRPr="002E4403">
        <w:rPr>
          <w:rFonts w:asciiTheme="majorBidi" w:hAnsiTheme="majorBidi" w:cstheme="majorBidi"/>
        </w:rPr>
        <w:t>, Institute of Biomedicine and Biotechnology, Shenzhen Institutes of Advanced Technology, Chinese Academy of Sciences, Shenzhen, 518055, PR China</w:t>
      </w:r>
    </w:p>
    <w:p w14:paraId="034D59B3" w14:textId="24ABD92A" w:rsidR="00E95A9C" w:rsidRPr="002E4403" w:rsidRDefault="00E95A9C" w:rsidP="00E95A9C">
      <w:pPr>
        <w:spacing w:line="360" w:lineRule="auto"/>
        <w:rPr>
          <w:rFonts w:ascii="Times New Roman" w:hAnsi="Times New Roman" w:cs="Times New Roman"/>
        </w:rPr>
      </w:pPr>
      <w:r w:rsidRPr="002E4403">
        <w:rPr>
          <w:rFonts w:asciiTheme="majorBidi" w:hAnsiTheme="majorBidi" w:cstheme="majorBidi"/>
          <w:vertAlign w:val="superscript"/>
        </w:rPr>
        <w:t>b</w:t>
      </w:r>
      <w:r w:rsidRPr="002E4403">
        <w:rPr>
          <w:rFonts w:ascii="Times New Roman" w:hAnsi="Times New Roman" w:cs="Times New Roman"/>
        </w:rPr>
        <w:t xml:space="preserve"> CAS Key Laboratory of Quantitative Engineering Biology, Shenzhen Institute of Synthetic Biology, Shenzhen Institutes of Advanced Technology, Chinese Academy of Sciences, Shenzhen 518055, China.</w:t>
      </w:r>
    </w:p>
    <w:p w14:paraId="36B7DC0F" w14:textId="2D8298E4" w:rsidR="00992083" w:rsidRDefault="00E95A9C">
      <w:pPr>
        <w:rPr>
          <w:rFonts w:asciiTheme="majorBidi" w:hAnsiTheme="majorBidi" w:cstheme="majorBidi"/>
        </w:rPr>
      </w:pPr>
      <w:r w:rsidRPr="002E4403">
        <w:rPr>
          <w:rFonts w:asciiTheme="majorBidi" w:hAnsiTheme="majorBidi" w:cstheme="majorBidi"/>
          <w:vertAlign w:val="superscript"/>
        </w:rPr>
        <w:t>c</w:t>
      </w:r>
      <w:r w:rsidR="00C315CF" w:rsidRPr="002E4403">
        <w:rPr>
          <w:rFonts w:asciiTheme="majorBidi" w:hAnsiTheme="majorBidi" w:cstheme="majorBidi"/>
          <w:vertAlign w:val="superscript"/>
        </w:rPr>
        <w:t xml:space="preserve"> </w:t>
      </w:r>
      <w:r w:rsidR="00C315CF" w:rsidRPr="002E4403">
        <w:rPr>
          <w:rFonts w:asciiTheme="majorBidi" w:hAnsiTheme="majorBidi" w:cstheme="majorBidi"/>
        </w:rPr>
        <w:t>University of Chinese Academy of Sciences, Beijing, 100864, PR China</w:t>
      </w:r>
    </w:p>
    <w:p w14:paraId="0630266B" w14:textId="216C3C73" w:rsidR="009F69A7" w:rsidRPr="002E4403" w:rsidRDefault="009F69A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d</w:t>
      </w:r>
      <w:r w:rsidRPr="009F69A7">
        <w:rPr>
          <w:rFonts w:asciiTheme="majorBidi" w:hAnsiTheme="majorBidi" w:cstheme="majorBidi"/>
        </w:rPr>
        <w:t xml:space="preserve"> Department of Stomatology, Shenzhen University General Hospital, Shenzhen University Clinical Medical Academy, 1098 Xuan Yuan Road, Nanshan District, Shenzhen, Guangdong Province, 518055 China</w:t>
      </w:r>
    </w:p>
    <w:p w14:paraId="4681E96A" w14:textId="5CADC4F5" w:rsidR="00992083" w:rsidRPr="002E4403" w:rsidRDefault="00B942B5">
      <w:pPr>
        <w:spacing w:line="360" w:lineRule="auto"/>
        <w:rPr>
          <w:rFonts w:ascii="Times New Roman" w:hAnsi="Times New Roman" w:cs="Times New Roman"/>
        </w:rPr>
      </w:pPr>
      <w:r w:rsidRPr="00B942B5">
        <w:rPr>
          <w:rFonts w:ascii="Times New Roman" w:hAnsi="Times New Roman" w:cs="Times New Roman"/>
          <w:b/>
          <w:bCs/>
          <w:vertAlign w:val="superscript"/>
        </w:rPr>
        <w:t>†</w:t>
      </w:r>
      <w:r w:rsidR="00C315CF" w:rsidRPr="002E4403">
        <w:rPr>
          <w:rFonts w:ascii="Times New Roman" w:hAnsi="Times New Roman" w:cs="Times New Roman"/>
        </w:rPr>
        <w:t xml:space="preserve"> These authors </w:t>
      </w:r>
      <w:r w:rsidR="00692A9D">
        <w:rPr>
          <w:rFonts w:ascii="Times New Roman" w:hAnsi="Times New Roman" w:cs="Times New Roman"/>
        </w:rPr>
        <w:t xml:space="preserve">have </w:t>
      </w:r>
      <w:r w:rsidR="00C315CF" w:rsidRPr="002E4403">
        <w:rPr>
          <w:rFonts w:ascii="Times New Roman" w:hAnsi="Times New Roman" w:cs="Times New Roman"/>
        </w:rPr>
        <w:t xml:space="preserve">contributed equally to this work. </w:t>
      </w:r>
    </w:p>
    <w:p w14:paraId="16530DD8" w14:textId="26B85CDD" w:rsidR="00B504A7" w:rsidRPr="002E4403" w:rsidRDefault="00B504A7">
      <w:pPr>
        <w:spacing w:line="360" w:lineRule="auto"/>
        <w:rPr>
          <w:rFonts w:ascii="Times New Roman" w:hAnsi="Times New Roman" w:cs="Times New Roman"/>
        </w:rPr>
      </w:pPr>
    </w:p>
    <w:p w14:paraId="08427AE1" w14:textId="7970AEAD" w:rsidR="00B504A7" w:rsidRPr="002E4403" w:rsidRDefault="00B504A7">
      <w:pPr>
        <w:spacing w:line="360" w:lineRule="auto"/>
        <w:rPr>
          <w:rFonts w:ascii="Times New Roman" w:hAnsi="Times New Roman" w:cs="Times New Roman"/>
        </w:rPr>
      </w:pPr>
    </w:p>
    <w:p w14:paraId="72EA11BD" w14:textId="18B77946" w:rsidR="00B504A7" w:rsidRPr="002E4403" w:rsidRDefault="00B504A7">
      <w:pPr>
        <w:spacing w:line="360" w:lineRule="auto"/>
        <w:rPr>
          <w:rFonts w:ascii="Times New Roman" w:hAnsi="Times New Roman" w:cs="Times New Roman"/>
        </w:rPr>
      </w:pPr>
    </w:p>
    <w:p w14:paraId="51B41E69" w14:textId="05FF93E4" w:rsidR="00B504A7" w:rsidRPr="002E4403" w:rsidRDefault="00B504A7">
      <w:pPr>
        <w:spacing w:line="360" w:lineRule="auto"/>
        <w:rPr>
          <w:rFonts w:ascii="Times New Roman" w:hAnsi="Times New Roman" w:cs="Times New Roman"/>
        </w:rPr>
      </w:pPr>
    </w:p>
    <w:p w14:paraId="38D93AF7" w14:textId="00B7E4DC" w:rsidR="00B504A7" w:rsidRPr="002E4403" w:rsidRDefault="00B504A7">
      <w:pPr>
        <w:spacing w:line="360" w:lineRule="auto"/>
        <w:rPr>
          <w:rFonts w:ascii="Times New Roman" w:hAnsi="Times New Roman" w:cs="Times New Roman"/>
        </w:rPr>
      </w:pPr>
    </w:p>
    <w:p w14:paraId="29D37835" w14:textId="77777777" w:rsidR="00B504A7" w:rsidRPr="002E4403" w:rsidRDefault="00B504A7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14:paraId="37C245C9" w14:textId="77777777" w:rsidR="00C81B57" w:rsidRPr="002E4403" w:rsidRDefault="00C81B57" w:rsidP="00C81B57">
      <w:pPr>
        <w:spacing w:after="0"/>
        <w:rPr>
          <w:rFonts w:asciiTheme="majorBidi" w:hAnsiTheme="majorBidi" w:cstheme="majorBidi"/>
          <w:sz w:val="24"/>
          <w:szCs w:val="24"/>
        </w:rPr>
      </w:pPr>
      <w:r w:rsidRPr="002E4403">
        <w:rPr>
          <w:rFonts w:asciiTheme="majorBidi" w:hAnsiTheme="majorBidi" w:cstheme="majorBidi"/>
          <w:sz w:val="24"/>
          <w:szCs w:val="24"/>
        </w:rPr>
        <w:t xml:space="preserve">* Corresponding author. </w:t>
      </w:r>
      <w:proofErr w:type="spellStart"/>
      <w:r w:rsidRPr="002E4403">
        <w:rPr>
          <w:rFonts w:asciiTheme="majorBidi" w:hAnsiTheme="majorBidi" w:cstheme="majorBidi"/>
          <w:sz w:val="24"/>
          <w:szCs w:val="24"/>
        </w:rPr>
        <w:t>Xiaochun</w:t>
      </w:r>
      <w:proofErr w:type="spellEnd"/>
      <w:r w:rsidRPr="002E4403">
        <w:rPr>
          <w:rFonts w:asciiTheme="majorBidi" w:hAnsiTheme="majorBidi" w:cstheme="majorBidi"/>
          <w:sz w:val="24"/>
          <w:szCs w:val="24"/>
        </w:rPr>
        <w:t xml:space="preserve"> Wan.</w:t>
      </w:r>
    </w:p>
    <w:p w14:paraId="5CAA3F47" w14:textId="5910E131" w:rsidR="00C81B57" w:rsidRPr="002E4403" w:rsidRDefault="00C81B57" w:rsidP="00C81B57">
      <w:pPr>
        <w:rPr>
          <w:rFonts w:asciiTheme="majorBidi" w:hAnsiTheme="majorBidi" w:cstheme="majorBidi"/>
          <w:sz w:val="24"/>
          <w:szCs w:val="24"/>
        </w:rPr>
      </w:pPr>
      <w:r w:rsidRPr="002E4403">
        <w:rPr>
          <w:rFonts w:asciiTheme="majorBidi" w:hAnsiTheme="majorBidi" w:cstheme="majorBidi"/>
          <w:sz w:val="24"/>
          <w:szCs w:val="24"/>
        </w:rPr>
        <w:t xml:space="preserve">E-mail address: </w:t>
      </w:r>
      <w:hyperlink r:id="rId8" w:history="1">
        <w:r w:rsidRPr="002E4403">
          <w:rPr>
            <w:rStyle w:val="Hyperlink"/>
            <w:rFonts w:asciiTheme="majorBidi" w:hAnsiTheme="majorBidi" w:cstheme="majorBidi"/>
            <w:color w:val="auto"/>
            <w:sz w:val="24"/>
            <w:szCs w:val="24"/>
          </w:rPr>
          <w:t>xc.wan@siat.ac.cn</w:t>
        </w:r>
      </w:hyperlink>
    </w:p>
    <w:p w14:paraId="5C5C9491" w14:textId="77777777" w:rsidR="00ED22F7" w:rsidRDefault="00ED22F7" w:rsidP="00ED22F7">
      <w:pPr>
        <w:rPr>
          <w:rFonts w:asciiTheme="majorBidi" w:hAnsiTheme="majorBidi" w:cstheme="majorBidi"/>
          <w:sz w:val="24"/>
          <w:szCs w:val="24"/>
        </w:rPr>
      </w:pPr>
    </w:p>
    <w:bookmarkEnd w:id="1"/>
    <w:bookmarkEnd w:id="2"/>
    <w:p w14:paraId="4CF71B08" w14:textId="0275D70A" w:rsidR="00905A33" w:rsidRDefault="00905A33" w:rsidP="002E02A2">
      <w:pPr>
        <w:spacing w:line="360" w:lineRule="auto"/>
        <w:jc w:val="both"/>
        <w:rPr>
          <w:rFonts w:asciiTheme="majorBidi" w:eastAsia="SimSun" w:hAnsiTheme="majorBidi" w:cstheme="majorBidi"/>
          <w:sz w:val="24"/>
          <w:szCs w:val="24"/>
        </w:rPr>
      </w:pPr>
    </w:p>
    <w:p w14:paraId="7DC7584C" w14:textId="5E1BCFC1" w:rsidR="00A713D3" w:rsidRDefault="00A713D3" w:rsidP="002E02A2">
      <w:pPr>
        <w:spacing w:line="360" w:lineRule="auto"/>
        <w:jc w:val="both"/>
        <w:rPr>
          <w:rFonts w:asciiTheme="majorBidi" w:eastAsia="SimSun" w:hAnsiTheme="majorBidi" w:cstheme="majorBidi"/>
          <w:sz w:val="24"/>
          <w:szCs w:val="24"/>
        </w:rPr>
      </w:pPr>
    </w:p>
    <w:p w14:paraId="6BFDFB93" w14:textId="77777777" w:rsidR="00A713D3" w:rsidRPr="002E4403" w:rsidRDefault="00A713D3" w:rsidP="002E02A2">
      <w:pPr>
        <w:spacing w:line="360" w:lineRule="auto"/>
        <w:jc w:val="both"/>
        <w:rPr>
          <w:rFonts w:asciiTheme="majorBidi" w:eastAsia="SimSun" w:hAnsiTheme="majorBidi" w:cstheme="majorBidi"/>
          <w:sz w:val="24"/>
          <w:szCs w:val="24"/>
        </w:rPr>
      </w:pPr>
    </w:p>
    <w:p w14:paraId="142AFD1B" w14:textId="0435A7BA" w:rsidR="00905A33" w:rsidRPr="002E4403" w:rsidRDefault="00905A33" w:rsidP="002E02A2">
      <w:pPr>
        <w:spacing w:line="360" w:lineRule="auto"/>
        <w:jc w:val="both"/>
        <w:rPr>
          <w:rFonts w:asciiTheme="majorBidi" w:eastAsia="SimSun" w:hAnsiTheme="majorBidi" w:cstheme="majorBidi"/>
          <w:sz w:val="24"/>
          <w:szCs w:val="24"/>
        </w:rPr>
      </w:pPr>
    </w:p>
    <w:p w14:paraId="437E7EDE" w14:textId="50980101" w:rsidR="00905A33" w:rsidRPr="005D7B19" w:rsidRDefault="00905A33" w:rsidP="00905A33">
      <w:pPr>
        <w:spacing w:line="360" w:lineRule="auto"/>
        <w:jc w:val="both"/>
        <w:rPr>
          <w:rFonts w:asciiTheme="majorBidi" w:eastAsia="SimSun" w:hAnsiTheme="majorBidi" w:cstheme="majorBidi"/>
          <w:b/>
          <w:bCs/>
          <w:sz w:val="24"/>
          <w:szCs w:val="24"/>
        </w:rPr>
      </w:pPr>
      <w:r w:rsidRPr="005D7B19">
        <w:rPr>
          <w:rFonts w:asciiTheme="majorBidi" w:eastAsia="SimSun" w:hAnsiTheme="majorBidi" w:cstheme="majorBidi"/>
          <w:b/>
          <w:bCs/>
          <w:sz w:val="24"/>
          <w:szCs w:val="24"/>
        </w:rPr>
        <w:lastRenderedPageBreak/>
        <w:t>Supplementary Table 1</w:t>
      </w:r>
    </w:p>
    <w:p w14:paraId="450FDCA7" w14:textId="77777777" w:rsidR="002E02A2" w:rsidRPr="002E4403" w:rsidRDefault="002E02A2" w:rsidP="002E02A2">
      <w:pPr>
        <w:spacing w:line="360" w:lineRule="auto"/>
        <w:jc w:val="both"/>
        <w:rPr>
          <w:rFonts w:asciiTheme="majorBidi" w:eastAsia="SimSun" w:hAnsiTheme="majorBidi" w:cstheme="majorBidi"/>
          <w:b/>
          <w:bCs/>
          <w:sz w:val="24"/>
          <w:szCs w:val="24"/>
        </w:rPr>
      </w:pPr>
      <w:r w:rsidRPr="002E4403">
        <w:rPr>
          <w:rFonts w:asciiTheme="majorBidi" w:eastAsia="SimSun" w:hAnsiTheme="majorBidi" w:cstheme="majorBidi"/>
          <w:b/>
          <w:bCs/>
          <w:sz w:val="24"/>
          <w:szCs w:val="24"/>
        </w:rPr>
        <w:t>Table 1A: Adhesion molecules primer sequences</w:t>
      </w:r>
    </w:p>
    <w:tbl>
      <w:tblPr>
        <w:tblStyle w:val="ListTable6Colorful"/>
        <w:tblW w:w="965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633"/>
        <w:gridCol w:w="4070"/>
        <w:gridCol w:w="3950"/>
      </w:tblGrid>
      <w:tr w:rsidR="002E4403" w:rsidRPr="002E4403" w14:paraId="1DE30E32" w14:textId="77777777" w:rsidTr="00EB07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FFFFFF" w:themeFill="background1"/>
            <w:vAlign w:val="center"/>
          </w:tcPr>
          <w:p w14:paraId="0C90CE02" w14:textId="5A16348E" w:rsidR="002E02A2" w:rsidRPr="002E4403" w:rsidRDefault="002E02A2" w:rsidP="00337EB3">
            <w:pPr>
              <w:jc w:val="both"/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Target genes</w:t>
            </w: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14:paraId="2A3BE650" w14:textId="77777777" w:rsidR="002E02A2" w:rsidRPr="002E4403" w:rsidRDefault="002E02A2" w:rsidP="00337E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Forward primer</w:t>
            </w:r>
          </w:p>
        </w:tc>
        <w:tc>
          <w:tcPr>
            <w:tcW w:w="3950" w:type="dxa"/>
            <w:shd w:val="clear" w:color="auto" w:fill="FFFFFF" w:themeFill="background1"/>
            <w:vAlign w:val="center"/>
          </w:tcPr>
          <w:p w14:paraId="56FF5EC2" w14:textId="77777777" w:rsidR="002E02A2" w:rsidRPr="002E4403" w:rsidRDefault="002E02A2" w:rsidP="00337E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Reverse primer</w:t>
            </w:r>
          </w:p>
        </w:tc>
      </w:tr>
      <w:tr w:rsidR="002E4403" w:rsidRPr="002E4403" w14:paraId="0126949C" w14:textId="77777777" w:rsidTr="00EB0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FFFFFF" w:themeFill="background1"/>
            <w:vAlign w:val="center"/>
          </w:tcPr>
          <w:p w14:paraId="2AA46636" w14:textId="77777777" w:rsidR="002E02A2" w:rsidRPr="002E4403" w:rsidRDefault="002E02A2" w:rsidP="00337EB3">
            <w:pPr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  <w:t>CLDN9</w:t>
            </w: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14:paraId="7FF1FB7B" w14:textId="77777777" w:rsidR="002E02A2" w:rsidRPr="002E4403" w:rsidRDefault="002E02A2" w:rsidP="00337E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TGTGGAGGACGAAGGTGCCAAG</w:t>
            </w:r>
          </w:p>
        </w:tc>
        <w:tc>
          <w:tcPr>
            <w:tcW w:w="3950" w:type="dxa"/>
            <w:shd w:val="clear" w:color="auto" w:fill="FFFFFF" w:themeFill="background1"/>
            <w:vAlign w:val="center"/>
          </w:tcPr>
          <w:p w14:paraId="0149A409" w14:textId="77777777" w:rsidR="002E02A2" w:rsidRPr="002E4403" w:rsidRDefault="002E02A2" w:rsidP="00337E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AGAAGTCCTGGATGATGGCGTG</w:t>
            </w:r>
          </w:p>
        </w:tc>
      </w:tr>
      <w:tr w:rsidR="002E4403" w:rsidRPr="002E4403" w14:paraId="64E98FB5" w14:textId="77777777" w:rsidTr="00EB078C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FFFFFF" w:themeFill="background1"/>
            <w:vAlign w:val="center"/>
          </w:tcPr>
          <w:p w14:paraId="401FE603" w14:textId="77777777" w:rsidR="002E02A2" w:rsidRPr="002E4403" w:rsidRDefault="002E02A2" w:rsidP="00337EB3">
            <w:pPr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  <w:t>NFASC</w:t>
            </w: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14:paraId="22C7CF0D" w14:textId="77777777" w:rsidR="002E02A2" w:rsidRPr="002E4403" w:rsidRDefault="002E02A2" w:rsidP="00337E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GGCAAAGCTGAAAACCAAGTCCG</w:t>
            </w:r>
          </w:p>
        </w:tc>
        <w:tc>
          <w:tcPr>
            <w:tcW w:w="3950" w:type="dxa"/>
            <w:shd w:val="clear" w:color="auto" w:fill="FFFFFF" w:themeFill="background1"/>
            <w:vAlign w:val="center"/>
          </w:tcPr>
          <w:p w14:paraId="665EFBAA" w14:textId="77777777" w:rsidR="002E02A2" w:rsidRPr="002E4403" w:rsidRDefault="002E02A2" w:rsidP="00337E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TTCAGCCAGGAGACGGTGAGTT</w:t>
            </w:r>
          </w:p>
        </w:tc>
      </w:tr>
      <w:tr w:rsidR="002E4403" w:rsidRPr="002E4403" w14:paraId="7616B62E" w14:textId="77777777" w:rsidTr="00EB0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FFFFFF" w:themeFill="background1"/>
            <w:vAlign w:val="center"/>
          </w:tcPr>
          <w:p w14:paraId="6F3B029F" w14:textId="77777777" w:rsidR="002E02A2" w:rsidRPr="002E4403" w:rsidRDefault="002E02A2" w:rsidP="00337EB3">
            <w:pPr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  <w:t>CDH15</w:t>
            </w: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14:paraId="45E06EDE" w14:textId="77777777" w:rsidR="002E02A2" w:rsidRPr="002E4403" w:rsidRDefault="002E02A2" w:rsidP="00337E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AGCGTATCCGAGAACCACAAGC</w:t>
            </w:r>
          </w:p>
        </w:tc>
        <w:tc>
          <w:tcPr>
            <w:tcW w:w="3950" w:type="dxa"/>
            <w:shd w:val="clear" w:color="auto" w:fill="FFFFFF" w:themeFill="background1"/>
            <w:vAlign w:val="center"/>
          </w:tcPr>
          <w:p w14:paraId="4E0A2412" w14:textId="77777777" w:rsidR="002E02A2" w:rsidRPr="002E4403" w:rsidRDefault="002E02A2" w:rsidP="00337E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CTGGATGCTGTAGATGACGCTG</w:t>
            </w:r>
          </w:p>
        </w:tc>
      </w:tr>
      <w:tr w:rsidR="002E4403" w:rsidRPr="002E4403" w14:paraId="6F0F7F28" w14:textId="77777777" w:rsidTr="00EB078C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FFFFFF" w:themeFill="background1"/>
            <w:vAlign w:val="center"/>
          </w:tcPr>
          <w:p w14:paraId="6057F546" w14:textId="77777777" w:rsidR="002E02A2" w:rsidRPr="002E4403" w:rsidRDefault="002E02A2" w:rsidP="00337EB3">
            <w:pPr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  <w:t>NRXN2</w:t>
            </w: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14:paraId="2969744B" w14:textId="77777777" w:rsidR="002E02A2" w:rsidRPr="002E4403" w:rsidRDefault="002E02A2" w:rsidP="00337E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GACAATGAGTGGCACACGGTGA</w:t>
            </w:r>
          </w:p>
        </w:tc>
        <w:tc>
          <w:tcPr>
            <w:tcW w:w="3950" w:type="dxa"/>
            <w:shd w:val="clear" w:color="auto" w:fill="FFFFFF" w:themeFill="background1"/>
            <w:vAlign w:val="center"/>
          </w:tcPr>
          <w:p w14:paraId="4D9F305F" w14:textId="77777777" w:rsidR="002E02A2" w:rsidRPr="002E4403" w:rsidRDefault="002E02A2" w:rsidP="00337E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CCGTCTCAATGTTGTGGAACTCC</w:t>
            </w:r>
          </w:p>
        </w:tc>
      </w:tr>
      <w:tr w:rsidR="002E4403" w:rsidRPr="002E4403" w14:paraId="538B4488" w14:textId="77777777" w:rsidTr="00EB0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FFFFFF" w:themeFill="background1"/>
            <w:vAlign w:val="center"/>
          </w:tcPr>
          <w:p w14:paraId="408E08C8" w14:textId="77777777" w:rsidR="002E02A2" w:rsidRPr="002E4403" w:rsidRDefault="002E02A2" w:rsidP="00337EB3">
            <w:pPr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  <w:t>SPN</w:t>
            </w: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14:paraId="23F3C630" w14:textId="77777777" w:rsidR="002E02A2" w:rsidRPr="002E4403" w:rsidRDefault="002E02A2" w:rsidP="00337E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GCAACCAGTCATCCTGCTGTTC</w:t>
            </w:r>
          </w:p>
        </w:tc>
        <w:tc>
          <w:tcPr>
            <w:tcW w:w="3950" w:type="dxa"/>
            <w:shd w:val="clear" w:color="auto" w:fill="FFFFFF" w:themeFill="background1"/>
            <w:vAlign w:val="center"/>
          </w:tcPr>
          <w:p w14:paraId="5A06D7A2" w14:textId="77777777" w:rsidR="002E02A2" w:rsidRPr="002E4403" w:rsidRDefault="002E02A2" w:rsidP="00337E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CTGGTCCTACTGGAGGTTTCTG</w:t>
            </w:r>
          </w:p>
        </w:tc>
      </w:tr>
      <w:tr w:rsidR="002E4403" w:rsidRPr="002E4403" w14:paraId="4EC786BE" w14:textId="77777777" w:rsidTr="00EB078C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FFFFFF" w:themeFill="background1"/>
            <w:vAlign w:val="center"/>
          </w:tcPr>
          <w:p w14:paraId="20D0F7B7" w14:textId="77777777" w:rsidR="002E02A2" w:rsidRPr="002E4403" w:rsidRDefault="002E02A2" w:rsidP="00337EB3">
            <w:pPr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  <w:t>NCAM1</w:t>
            </w: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14:paraId="0BBBE6F3" w14:textId="77777777" w:rsidR="002E02A2" w:rsidRPr="002E4403" w:rsidRDefault="002E02A2" w:rsidP="00337E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CATCACCTGGAGGACTTCTACC</w:t>
            </w:r>
          </w:p>
        </w:tc>
        <w:tc>
          <w:tcPr>
            <w:tcW w:w="3950" w:type="dxa"/>
            <w:shd w:val="clear" w:color="auto" w:fill="FFFFFF" w:themeFill="background1"/>
            <w:vAlign w:val="center"/>
          </w:tcPr>
          <w:p w14:paraId="4297A5FC" w14:textId="77777777" w:rsidR="002E02A2" w:rsidRPr="002E4403" w:rsidRDefault="002E02A2" w:rsidP="00337E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CAGTGTACTGGATGCTCTTCAGG</w:t>
            </w:r>
          </w:p>
        </w:tc>
      </w:tr>
      <w:tr w:rsidR="002E4403" w:rsidRPr="002E4403" w14:paraId="5D5392E2" w14:textId="77777777" w:rsidTr="00EB0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FFFFFF" w:themeFill="background1"/>
            <w:vAlign w:val="center"/>
          </w:tcPr>
          <w:p w14:paraId="57890AD4" w14:textId="77777777" w:rsidR="002E02A2" w:rsidRPr="002E4403" w:rsidRDefault="002E02A2" w:rsidP="00337EB3">
            <w:pPr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  <w:t>CNTN1</w:t>
            </w: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14:paraId="3F713EC2" w14:textId="77777777" w:rsidR="002E02A2" w:rsidRPr="002E4403" w:rsidRDefault="002E02A2" w:rsidP="00337E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GCTGGAAGATACACATGCACTGC</w:t>
            </w:r>
          </w:p>
        </w:tc>
        <w:tc>
          <w:tcPr>
            <w:tcW w:w="3950" w:type="dxa"/>
            <w:shd w:val="clear" w:color="auto" w:fill="FFFFFF" w:themeFill="background1"/>
            <w:vAlign w:val="center"/>
          </w:tcPr>
          <w:p w14:paraId="768166D9" w14:textId="77777777" w:rsidR="002E02A2" w:rsidRPr="002E4403" w:rsidRDefault="002E02A2" w:rsidP="00337E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GTCTGAACCACGGCTCCAAGTA</w:t>
            </w:r>
          </w:p>
        </w:tc>
      </w:tr>
      <w:tr w:rsidR="002E4403" w:rsidRPr="002E4403" w14:paraId="25629983" w14:textId="77777777" w:rsidTr="00EB078C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FFFFFF" w:themeFill="background1"/>
            <w:vAlign w:val="center"/>
          </w:tcPr>
          <w:p w14:paraId="6A36D246" w14:textId="77777777" w:rsidR="002E02A2" w:rsidRPr="002E4403" w:rsidRDefault="002E02A2" w:rsidP="00337EB3">
            <w:pPr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  <w:t>ESAM</w:t>
            </w: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14:paraId="542DB007" w14:textId="77777777" w:rsidR="002E02A2" w:rsidRPr="002E4403" w:rsidRDefault="002E02A2" w:rsidP="00337E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CGCTGTCCAATACCAGTGGGAT</w:t>
            </w:r>
          </w:p>
        </w:tc>
        <w:tc>
          <w:tcPr>
            <w:tcW w:w="3950" w:type="dxa"/>
            <w:shd w:val="clear" w:color="auto" w:fill="FFFFFF" w:themeFill="background1"/>
            <w:vAlign w:val="center"/>
          </w:tcPr>
          <w:p w14:paraId="77C6EC42" w14:textId="77777777" w:rsidR="002E02A2" w:rsidRPr="002E4403" w:rsidRDefault="002E02A2" w:rsidP="00337E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CCTTGCAGACATAGACTCCAGC</w:t>
            </w:r>
          </w:p>
        </w:tc>
      </w:tr>
      <w:tr w:rsidR="002E4403" w:rsidRPr="002E4403" w14:paraId="79B956D0" w14:textId="77777777" w:rsidTr="00EB0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FFFFFF" w:themeFill="background1"/>
            <w:vAlign w:val="center"/>
          </w:tcPr>
          <w:p w14:paraId="52A8020B" w14:textId="77777777" w:rsidR="002E02A2" w:rsidRPr="002E4403" w:rsidRDefault="002E02A2" w:rsidP="00337EB3">
            <w:pPr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  <w:t>ITGAL</w:t>
            </w: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14:paraId="12633677" w14:textId="77777777" w:rsidR="002E02A2" w:rsidRPr="002E4403" w:rsidRDefault="002E02A2" w:rsidP="00337E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CTGCTTTTGCCAGCCTCTCTGT</w:t>
            </w:r>
          </w:p>
        </w:tc>
        <w:tc>
          <w:tcPr>
            <w:tcW w:w="3950" w:type="dxa"/>
            <w:shd w:val="clear" w:color="auto" w:fill="FFFFFF" w:themeFill="background1"/>
            <w:vAlign w:val="center"/>
          </w:tcPr>
          <w:p w14:paraId="032D3E3D" w14:textId="77777777" w:rsidR="002E02A2" w:rsidRPr="002E4403" w:rsidRDefault="002E02A2" w:rsidP="00337E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GCTCACAGGTATCTGGCTATGG</w:t>
            </w:r>
          </w:p>
        </w:tc>
      </w:tr>
      <w:tr w:rsidR="002E4403" w:rsidRPr="002E4403" w14:paraId="467AC3A0" w14:textId="77777777" w:rsidTr="00EB078C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shd w:val="clear" w:color="auto" w:fill="FFFFFF" w:themeFill="background1"/>
            <w:vAlign w:val="center"/>
          </w:tcPr>
          <w:p w14:paraId="564473A8" w14:textId="77777777" w:rsidR="002E02A2" w:rsidRPr="002E4403" w:rsidRDefault="002E02A2" w:rsidP="00337EB3">
            <w:pPr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  <w:t>CD40</w:t>
            </w: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14:paraId="1B15DBCF" w14:textId="77777777" w:rsidR="002E02A2" w:rsidRPr="002E4403" w:rsidRDefault="002E02A2" w:rsidP="00337E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CCTGTTTGCCATCCTCTTGGTG</w:t>
            </w:r>
          </w:p>
        </w:tc>
        <w:tc>
          <w:tcPr>
            <w:tcW w:w="3950" w:type="dxa"/>
            <w:shd w:val="clear" w:color="auto" w:fill="FFFFFF" w:themeFill="background1"/>
            <w:vAlign w:val="center"/>
          </w:tcPr>
          <w:p w14:paraId="309E5DA1" w14:textId="77777777" w:rsidR="002E02A2" w:rsidRPr="002E4403" w:rsidRDefault="002E02A2" w:rsidP="00337E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AGCAGTGTTGGAGCCAGGAAGA</w:t>
            </w:r>
          </w:p>
        </w:tc>
      </w:tr>
    </w:tbl>
    <w:p w14:paraId="6EAFBEAB" w14:textId="77777777" w:rsidR="002E02A2" w:rsidRPr="002E4403" w:rsidRDefault="002E02A2" w:rsidP="002E02A2">
      <w:pPr>
        <w:pStyle w:val="BodyText"/>
        <w:spacing w:before="7"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67329563" w14:textId="77777777" w:rsidR="002E02A2" w:rsidRPr="002E4403" w:rsidRDefault="002E02A2" w:rsidP="002E02A2">
      <w:pPr>
        <w:pStyle w:val="BodyText"/>
        <w:spacing w:before="7" w:line="36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1A99ED21" w14:textId="77777777" w:rsidR="002E02A2" w:rsidRPr="002E4403" w:rsidRDefault="002E02A2" w:rsidP="002E02A2">
      <w:pPr>
        <w:pStyle w:val="BodyText"/>
        <w:spacing w:before="7"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2E4403">
        <w:rPr>
          <w:rFonts w:asciiTheme="majorBidi" w:hAnsiTheme="majorBidi" w:cstheme="majorBidi"/>
          <w:b/>
          <w:bCs/>
          <w:sz w:val="24"/>
          <w:szCs w:val="24"/>
          <w:lang w:val="en-US"/>
        </w:rPr>
        <w:t>Table 1B: Tight junction related gene set primer sequences</w:t>
      </w:r>
    </w:p>
    <w:tbl>
      <w:tblPr>
        <w:tblStyle w:val="ListTable6Colorful"/>
        <w:tblW w:w="959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072"/>
        <w:gridCol w:w="3705"/>
        <w:gridCol w:w="3818"/>
      </w:tblGrid>
      <w:tr w:rsidR="002E4403" w:rsidRPr="002E4403" w14:paraId="5528AA82" w14:textId="77777777" w:rsidTr="00EB07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FFFFFF" w:themeFill="background1"/>
            <w:vAlign w:val="center"/>
          </w:tcPr>
          <w:p w14:paraId="1E2ACFA0" w14:textId="0F09A62E" w:rsidR="002E02A2" w:rsidRPr="002E4403" w:rsidRDefault="002E02A2" w:rsidP="00337EB3">
            <w:pPr>
              <w:jc w:val="both"/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Target genes</w:t>
            </w:r>
          </w:p>
        </w:tc>
        <w:tc>
          <w:tcPr>
            <w:tcW w:w="3705" w:type="dxa"/>
            <w:shd w:val="clear" w:color="auto" w:fill="FFFFFF" w:themeFill="background1"/>
            <w:vAlign w:val="center"/>
          </w:tcPr>
          <w:p w14:paraId="6B6BEF49" w14:textId="77777777" w:rsidR="002E02A2" w:rsidRPr="002E4403" w:rsidRDefault="002E02A2" w:rsidP="00337E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Forward primer</w:t>
            </w:r>
          </w:p>
        </w:tc>
        <w:tc>
          <w:tcPr>
            <w:tcW w:w="3818" w:type="dxa"/>
            <w:shd w:val="clear" w:color="auto" w:fill="FFFFFF" w:themeFill="background1"/>
            <w:vAlign w:val="center"/>
          </w:tcPr>
          <w:p w14:paraId="26C7AC45" w14:textId="77777777" w:rsidR="002E02A2" w:rsidRPr="002E4403" w:rsidRDefault="002E02A2" w:rsidP="00337E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Reverse primer</w:t>
            </w:r>
          </w:p>
        </w:tc>
      </w:tr>
      <w:tr w:rsidR="002E4403" w:rsidRPr="002E4403" w14:paraId="00FFE44D" w14:textId="77777777" w:rsidTr="00EB0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FFFFFF" w:themeFill="background1"/>
            <w:vAlign w:val="center"/>
          </w:tcPr>
          <w:p w14:paraId="14221618" w14:textId="77777777" w:rsidR="002E02A2" w:rsidRPr="002E4403" w:rsidRDefault="002E02A2" w:rsidP="00337EB3">
            <w:pPr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  <w:t>TJP3</w:t>
            </w:r>
          </w:p>
        </w:tc>
        <w:tc>
          <w:tcPr>
            <w:tcW w:w="3705" w:type="dxa"/>
            <w:shd w:val="clear" w:color="auto" w:fill="FFFFFF" w:themeFill="background1"/>
            <w:vAlign w:val="center"/>
          </w:tcPr>
          <w:p w14:paraId="7AB65A87" w14:textId="77777777" w:rsidR="002E02A2" w:rsidRPr="002E4403" w:rsidRDefault="002E02A2" w:rsidP="00337E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GCTTCCTCAAGGGCAAGAGCAT</w:t>
            </w:r>
          </w:p>
        </w:tc>
        <w:tc>
          <w:tcPr>
            <w:tcW w:w="3818" w:type="dxa"/>
            <w:shd w:val="clear" w:color="auto" w:fill="FFFFFF" w:themeFill="background1"/>
            <w:vAlign w:val="center"/>
          </w:tcPr>
          <w:p w14:paraId="40BBD5A5" w14:textId="77777777" w:rsidR="002E02A2" w:rsidRPr="002E4403" w:rsidRDefault="002E02A2" w:rsidP="00337E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CGTGTCAGGTTCTGGAATGGCA</w:t>
            </w:r>
          </w:p>
        </w:tc>
      </w:tr>
      <w:tr w:rsidR="002E4403" w:rsidRPr="002E4403" w14:paraId="794C14C0" w14:textId="77777777" w:rsidTr="00EB078C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FFFFFF" w:themeFill="background1"/>
            <w:vAlign w:val="center"/>
          </w:tcPr>
          <w:p w14:paraId="73E60AC7" w14:textId="77777777" w:rsidR="002E02A2" w:rsidRPr="002E4403" w:rsidRDefault="002E02A2" w:rsidP="00337EB3">
            <w:pPr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  <w:t>ACTN3</w:t>
            </w:r>
          </w:p>
        </w:tc>
        <w:tc>
          <w:tcPr>
            <w:tcW w:w="3705" w:type="dxa"/>
            <w:shd w:val="clear" w:color="auto" w:fill="FFFFFF" w:themeFill="background1"/>
            <w:vAlign w:val="center"/>
          </w:tcPr>
          <w:p w14:paraId="5B3865F6" w14:textId="77777777" w:rsidR="002E02A2" w:rsidRPr="002E4403" w:rsidRDefault="002E02A2" w:rsidP="00337E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TCCAGCACCTGGCTGAGAAGTT</w:t>
            </w:r>
          </w:p>
        </w:tc>
        <w:tc>
          <w:tcPr>
            <w:tcW w:w="3818" w:type="dxa"/>
            <w:shd w:val="clear" w:color="auto" w:fill="FFFFFF" w:themeFill="background1"/>
            <w:vAlign w:val="center"/>
          </w:tcPr>
          <w:p w14:paraId="1DAC6284" w14:textId="77777777" w:rsidR="002E02A2" w:rsidRPr="002E4403" w:rsidRDefault="002E02A2" w:rsidP="00337E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CACCTCCTGTAGCAAAGCCGAA</w:t>
            </w:r>
          </w:p>
        </w:tc>
      </w:tr>
      <w:tr w:rsidR="002E4403" w:rsidRPr="002E4403" w14:paraId="2B72C6F2" w14:textId="77777777" w:rsidTr="00EB0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FFFFFF" w:themeFill="background1"/>
            <w:vAlign w:val="center"/>
          </w:tcPr>
          <w:p w14:paraId="76C50FCB" w14:textId="77777777" w:rsidR="002E02A2" w:rsidRPr="002E4403" w:rsidRDefault="002E02A2" w:rsidP="00337EB3">
            <w:pPr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  <w:t>LLGL2</w:t>
            </w:r>
          </w:p>
        </w:tc>
        <w:tc>
          <w:tcPr>
            <w:tcW w:w="3705" w:type="dxa"/>
            <w:shd w:val="clear" w:color="auto" w:fill="FFFFFF" w:themeFill="background1"/>
            <w:vAlign w:val="center"/>
          </w:tcPr>
          <w:p w14:paraId="00FBDD4E" w14:textId="77777777" w:rsidR="002E02A2" w:rsidRPr="002E4403" w:rsidRDefault="002E02A2" w:rsidP="00337E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TGCTGACACCTACCTGAAGGAC</w:t>
            </w:r>
          </w:p>
        </w:tc>
        <w:tc>
          <w:tcPr>
            <w:tcW w:w="3818" w:type="dxa"/>
            <w:shd w:val="clear" w:color="auto" w:fill="FFFFFF" w:themeFill="background1"/>
            <w:vAlign w:val="center"/>
          </w:tcPr>
          <w:p w14:paraId="5965A4DE" w14:textId="77777777" w:rsidR="002E02A2" w:rsidRPr="002E4403" w:rsidRDefault="002E02A2" w:rsidP="00337E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ACAGGCTCATCCATTCTCCGCT</w:t>
            </w:r>
          </w:p>
        </w:tc>
      </w:tr>
      <w:tr w:rsidR="002E4403" w:rsidRPr="002E4403" w14:paraId="0F0CCC62" w14:textId="77777777" w:rsidTr="00EB078C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FFFFFF" w:themeFill="background1"/>
            <w:vAlign w:val="center"/>
          </w:tcPr>
          <w:p w14:paraId="6D46FF3D" w14:textId="77777777" w:rsidR="002E02A2" w:rsidRPr="002E4403" w:rsidRDefault="002E02A2" w:rsidP="00337EB3">
            <w:pPr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  <w:t>PARD6A</w:t>
            </w:r>
          </w:p>
        </w:tc>
        <w:tc>
          <w:tcPr>
            <w:tcW w:w="3705" w:type="dxa"/>
            <w:shd w:val="clear" w:color="auto" w:fill="FFFFFF" w:themeFill="background1"/>
            <w:vAlign w:val="center"/>
          </w:tcPr>
          <w:p w14:paraId="57BAB262" w14:textId="77777777" w:rsidR="002E02A2" w:rsidRPr="002E4403" w:rsidRDefault="002E02A2" w:rsidP="00337E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CTATACGGATGCTCATGGCGAC</w:t>
            </w:r>
          </w:p>
        </w:tc>
        <w:tc>
          <w:tcPr>
            <w:tcW w:w="3818" w:type="dxa"/>
            <w:shd w:val="clear" w:color="auto" w:fill="FFFFFF" w:themeFill="background1"/>
            <w:vAlign w:val="center"/>
          </w:tcPr>
          <w:p w14:paraId="305A30BF" w14:textId="77777777" w:rsidR="002E02A2" w:rsidRPr="002E4403" w:rsidRDefault="002E02A2" w:rsidP="00337E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GAGAGTTGGAGGCAAAAGCCAG</w:t>
            </w:r>
          </w:p>
        </w:tc>
      </w:tr>
      <w:tr w:rsidR="002E4403" w:rsidRPr="002E4403" w14:paraId="5811280F" w14:textId="77777777" w:rsidTr="00EB0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FFFFFF" w:themeFill="background1"/>
            <w:vAlign w:val="center"/>
          </w:tcPr>
          <w:p w14:paraId="79097988" w14:textId="77777777" w:rsidR="002E02A2" w:rsidRPr="002E4403" w:rsidRDefault="002E02A2" w:rsidP="00337EB3">
            <w:pPr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  <w:t>PRKCG</w:t>
            </w:r>
          </w:p>
        </w:tc>
        <w:tc>
          <w:tcPr>
            <w:tcW w:w="3705" w:type="dxa"/>
            <w:shd w:val="clear" w:color="auto" w:fill="FFFFFF" w:themeFill="background1"/>
            <w:vAlign w:val="center"/>
          </w:tcPr>
          <w:p w14:paraId="7B883D81" w14:textId="77777777" w:rsidR="002E02A2" w:rsidRPr="002E4403" w:rsidRDefault="002E02A2" w:rsidP="00337E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CCGCCTGTATTTCGTGATGGAG</w:t>
            </w:r>
          </w:p>
        </w:tc>
        <w:tc>
          <w:tcPr>
            <w:tcW w:w="3818" w:type="dxa"/>
            <w:shd w:val="clear" w:color="auto" w:fill="FFFFFF" w:themeFill="background1"/>
            <w:vAlign w:val="center"/>
          </w:tcPr>
          <w:p w14:paraId="34AC7BAB" w14:textId="77777777" w:rsidR="002E02A2" w:rsidRPr="002E4403" w:rsidRDefault="002E02A2" w:rsidP="00337E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CGATAGCGATTTCTGCCGCGTA</w:t>
            </w:r>
          </w:p>
        </w:tc>
      </w:tr>
      <w:tr w:rsidR="002E4403" w:rsidRPr="002E4403" w14:paraId="4807A11B" w14:textId="77777777" w:rsidTr="00EB078C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FFFFFF" w:themeFill="background1"/>
            <w:vAlign w:val="center"/>
          </w:tcPr>
          <w:p w14:paraId="253AB898" w14:textId="77777777" w:rsidR="002E02A2" w:rsidRPr="002E4403" w:rsidRDefault="002E02A2" w:rsidP="00337EB3">
            <w:pPr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  <w:t>PRKCB</w:t>
            </w:r>
          </w:p>
        </w:tc>
        <w:tc>
          <w:tcPr>
            <w:tcW w:w="3705" w:type="dxa"/>
            <w:shd w:val="clear" w:color="auto" w:fill="FFFFFF" w:themeFill="background1"/>
            <w:vAlign w:val="center"/>
          </w:tcPr>
          <w:p w14:paraId="58C85D55" w14:textId="77777777" w:rsidR="002E02A2" w:rsidRPr="002E4403" w:rsidRDefault="002E02A2" w:rsidP="00337E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GAGGGACACATCAAGATTGCCG</w:t>
            </w:r>
          </w:p>
        </w:tc>
        <w:tc>
          <w:tcPr>
            <w:tcW w:w="3818" w:type="dxa"/>
            <w:shd w:val="clear" w:color="auto" w:fill="FFFFFF" w:themeFill="background1"/>
            <w:vAlign w:val="center"/>
          </w:tcPr>
          <w:p w14:paraId="19B175F9" w14:textId="77777777" w:rsidR="002E02A2" w:rsidRPr="002E4403" w:rsidRDefault="002E02A2" w:rsidP="00337E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CACCAATCCACGGACTTCCCAT</w:t>
            </w:r>
          </w:p>
        </w:tc>
      </w:tr>
      <w:tr w:rsidR="002E4403" w:rsidRPr="002E4403" w14:paraId="2E905190" w14:textId="77777777" w:rsidTr="00EB0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FFFFFF" w:themeFill="background1"/>
            <w:vAlign w:val="center"/>
          </w:tcPr>
          <w:p w14:paraId="67BC65DE" w14:textId="77777777" w:rsidR="002E02A2" w:rsidRPr="002E4403" w:rsidRDefault="002E02A2" w:rsidP="00337EB3">
            <w:pPr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  <w:t>ACTN2</w:t>
            </w:r>
          </w:p>
        </w:tc>
        <w:tc>
          <w:tcPr>
            <w:tcW w:w="3705" w:type="dxa"/>
            <w:shd w:val="clear" w:color="auto" w:fill="FFFFFF" w:themeFill="background1"/>
            <w:vAlign w:val="center"/>
          </w:tcPr>
          <w:p w14:paraId="419CE66A" w14:textId="77777777" w:rsidR="002E02A2" w:rsidRPr="002E4403" w:rsidRDefault="002E02A2" w:rsidP="00337E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GAGGGCAAGATGGTGTCGGATA</w:t>
            </w:r>
          </w:p>
        </w:tc>
        <w:tc>
          <w:tcPr>
            <w:tcW w:w="3818" w:type="dxa"/>
            <w:shd w:val="clear" w:color="auto" w:fill="FFFFFF" w:themeFill="background1"/>
            <w:vAlign w:val="center"/>
          </w:tcPr>
          <w:p w14:paraId="3B405882" w14:textId="77777777" w:rsidR="002E02A2" w:rsidRPr="002E4403" w:rsidRDefault="002E02A2" w:rsidP="00337E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CTTCTCAGCCAGGTGTTCCAAG</w:t>
            </w:r>
          </w:p>
        </w:tc>
      </w:tr>
      <w:tr w:rsidR="002E4403" w:rsidRPr="002E4403" w14:paraId="037A6A97" w14:textId="77777777" w:rsidTr="00EB078C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FFFFFF" w:themeFill="background1"/>
            <w:vAlign w:val="center"/>
          </w:tcPr>
          <w:p w14:paraId="7195CF16" w14:textId="77777777" w:rsidR="002E02A2" w:rsidRPr="002E4403" w:rsidRDefault="002E02A2" w:rsidP="00337EB3">
            <w:pPr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  <w:t>RRAS</w:t>
            </w:r>
          </w:p>
        </w:tc>
        <w:tc>
          <w:tcPr>
            <w:tcW w:w="3705" w:type="dxa"/>
            <w:shd w:val="clear" w:color="auto" w:fill="FFFFFF" w:themeFill="background1"/>
            <w:vAlign w:val="center"/>
          </w:tcPr>
          <w:p w14:paraId="1B366DAA" w14:textId="77777777" w:rsidR="002E02A2" w:rsidRPr="002E4403" w:rsidRDefault="002E02A2" w:rsidP="00337E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CTGCTGGTGTTCGCCATTAACG</w:t>
            </w:r>
          </w:p>
        </w:tc>
        <w:tc>
          <w:tcPr>
            <w:tcW w:w="3818" w:type="dxa"/>
            <w:shd w:val="clear" w:color="auto" w:fill="FFFFFF" w:themeFill="background1"/>
            <w:vAlign w:val="center"/>
          </w:tcPr>
          <w:p w14:paraId="1219D12D" w14:textId="77777777" w:rsidR="002E02A2" w:rsidRPr="002E4403" w:rsidRDefault="002E02A2" w:rsidP="00337E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GATCTGCCTTGTTCCCGACCAA</w:t>
            </w:r>
          </w:p>
        </w:tc>
      </w:tr>
      <w:tr w:rsidR="002E4403" w:rsidRPr="002E4403" w14:paraId="4FE6B2E4" w14:textId="77777777" w:rsidTr="00EB0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FFFFFF" w:themeFill="background1"/>
            <w:vAlign w:val="center"/>
          </w:tcPr>
          <w:p w14:paraId="0A57E206" w14:textId="77777777" w:rsidR="002E02A2" w:rsidRPr="002E4403" w:rsidRDefault="002E02A2" w:rsidP="00337EB3">
            <w:pPr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  <w:t>CLDN19</w:t>
            </w:r>
          </w:p>
        </w:tc>
        <w:tc>
          <w:tcPr>
            <w:tcW w:w="3705" w:type="dxa"/>
            <w:shd w:val="clear" w:color="auto" w:fill="FFFFFF" w:themeFill="background1"/>
            <w:vAlign w:val="center"/>
          </w:tcPr>
          <w:p w14:paraId="6886B860" w14:textId="77777777" w:rsidR="002E02A2" w:rsidRPr="002E4403" w:rsidRDefault="002E02A2" w:rsidP="00337E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AGTGCAAGCTCTACGACTCGCT</w:t>
            </w:r>
          </w:p>
        </w:tc>
        <w:tc>
          <w:tcPr>
            <w:tcW w:w="3818" w:type="dxa"/>
            <w:shd w:val="clear" w:color="auto" w:fill="FFFFFF" w:themeFill="background1"/>
            <w:vAlign w:val="center"/>
          </w:tcPr>
          <w:p w14:paraId="135C1D8F" w14:textId="77777777" w:rsidR="002E02A2" w:rsidRPr="002E4403" w:rsidRDefault="002E02A2" w:rsidP="00337E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CACTTCATGCCAACTACGCTGAG</w:t>
            </w:r>
          </w:p>
        </w:tc>
      </w:tr>
      <w:tr w:rsidR="002E4403" w:rsidRPr="002E4403" w14:paraId="53565D62" w14:textId="77777777" w:rsidTr="00EB078C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FFFFFF" w:themeFill="background1"/>
            <w:vAlign w:val="center"/>
          </w:tcPr>
          <w:p w14:paraId="6069BAA7" w14:textId="77777777" w:rsidR="002E02A2" w:rsidRPr="002E4403" w:rsidRDefault="002E02A2" w:rsidP="00337EB3">
            <w:pPr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b w:val="0"/>
                <w:bCs w:val="0"/>
                <w:color w:val="auto"/>
              </w:rPr>
              <w:t>BETA ACTIN</w:t>
            </w:r>
          </w:p>
        </w:tc>
        <w:tc>
          <w:tcPr>
            <w:tcW w:w="3705" w:type="dxa"/>
            <w:shd w:val="clear" w:color="auto" w:fill="FFFFFF" w:themeFill="background1"/>
            <w:vAlign w:val="center"/>
          </w:tcPr>
          <w:p w14:paraId="532A931A" w14:textId="77777777" w:rsidR="002E02A2" w:rsidRPr="002E4403" w:rsidRDefault="002E02A2" w:rsidP="00337E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CACCATTGGCAATGAGCGGTTC</w:t>
            </w:r>
          </w:p>
        </w:tc>
        <w:tc>
          <w:tcPr>
            <w:tcW w:w="3818" w:type="dxa"/>
            <w:shd w:val="clear" w:color="auto" w:fill="FFFFFF" w:themeFill="background1"/>
            <w:vAlign w:val="center"/>
          </w:tcPr>
          <w:p w14:paraId="235A1EA5" w14:textId="77777777" w:rsidR="002E02A2" w:rsidRPr="002E4403" w:rsidRDefault="002E02A2" w:rsidP="00337E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SimSun" w:hAnsiTheme="majorBidi" w:cstheme="majorBidi"/>
                <w:color w:val="auto"/>
              </w:rPr>
            </w:pPr>
            <w:r w:rsidRPr="002E4403">
              <w:rPr>
                <w:rFonts w:asciiTheme="majorBidi" w:eastAsia="SimSun" w:hAnsiTheme="majorBidi" w:cstheme="majorBidi"/>
                <w:color w:val="auto"/>
              </w:rPr>
              <w:t>AGGTCTTTGCGGATGTCCACGT</w:t>
            </w:r>
          </w:p>
        </w:tc>
      </w:tr>
    </w:tbl>
    <w:p w14:paraId="6315F692" w14:textId="0BA2C155" w:rsidR="002E02A2" w:rsidRPr="002E4403" w:rsidRDefault="002E02A2" w:rsidP="002C7E99">
      <w:pPr>
        <w:jc w:val="both"/>
        <w:rPr>
          <w:rFonts w:asciiTheme="majorBidi" w:hAnsiTheme="majorBidi" w:cstheme="majorBidi"/>
          <w:sz w:val="24"/>
          <w:szCs w:val="24"/>
        </w:rPr>
      </w:pPr>
    </w:p>
    <w:sectPr w:rsidR="002E02A2" w:rsidRPr="002E4403" w:rsidSect="00A713D3">
      <w:footerReference w:type="default" r:id="rId9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8A09E" w14:textId="77777777" w:rsidR="00CE00E2" w:rsidRDefault="00CE00E2" w:rsidP="00CC7ECB">
      <w:pPr>
        <w:spacing w:after="0" w:line="240" w:lineRule="auto"/>
      </w:pPr>
      <w:r>
        <w:separator/>
      </w:r>
    </w:p>
  </w:endnote>
  <w:endnote w:type="continuationSeparator" w:id="0">
    <w:p w14:paraId="31B34CBF" w14:textId="77777777" w:rsidR="00CE00E2" w:rsidRDefault="00CE00E2" w:rsidP="00CC7E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061349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1DAC6A" w14:textId="49AE527B" w:rsidR="00722946" w:rsidRDefault="0072294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76C57E" w14:textId="77777777" w:rsidR="00722946" w:rsidRDefault="007229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E8F53" w14:textId="77777777" w:rsidR="00CE00E2" w:rsidRDefault="00CE00E2" w:rsidP="00CC7ECB">
      <w:pPr>
        <w:spacing w:after="0" w:line="240" w:lineRule="auto"/>
      </w:pPr>
      <w:r>
        <w:separator/>
      </w:r>
    </w:p>
  </w:footnote>
  <w:footnote w:type="continuationSeparator" w:id="0">
    <w:p w14:paraId="6CF3D458" w14:textId="77777777" w:rsidR="00CE00E2" w:rsidRDefault="00CE00E2" w:rsidP="00CC7E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CIgMTM0tLMzNTUzMLcyUdpeDU4uLM/DyQAkNDo1oAR5F2kS4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EIRS IN IMMUNOLOGY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tewef27wpvdae2eznv2p259t9tazt50wsx&quot;&gt;Saintlukman-Converted&lt;record-ids&gt;&lt;item&gt;1462&lt;/item&gt;&lt;item&gt;1469&lt;/item&gt;&lt;item&gt;1470&lt;/item&gt;&lt;item&gt;1471&lt;/item&gt;&lt;item&gt;1472&lt;/item&gt;&lt;item&gt;1475&lt;/item&gt;&lt;item&gt;1477&lt;/item&gt;&lt;item&gt;1481&lt;/item&gt;&lt;item&gt;1482&lt;/item&gt;&lt;item&gt;1483&lt;/item&gt;&lt;item&gt;1488&lt;/item&gt;&lt;item&gt;1489&lt;/item&gt;&lt;item&gt;1492&lt;/item&gt;&lt;item&gt;1493&lt;/item&gt;&lt;item&gt;1494&lt;/item&gt;&lt;item&gt;1496&lt;/item&gt;&lt;item&gt;1499&lt;/item&gt;&lt;item&gt;1501&lt;/item&gt;&lt;item&gt;1502&lt;/item&gt;&lt;item&gt;1504&lt;/item&gt;&lt;item&gt;1505&lt;/item&gt;&lt;item&gt;1508&lt;/item&gt;&lt;item&gt;1509&lt;/item&gt;&lt;item&gt;1510&lt;/item&gt;&lt;item&gt;1511&lt;/item&gt;&lt;item&gt;1513&lt;/item&gt;&lt;item&gt;1577&lt;/item&gt;&lt;item&gt;1578&lt;/item&gt;&lt;item&gt;1611&lt;/item&gt;&lt;item&gt;1612&lt;/item&gt;&lt;item&gt;1613&lt;/item&gt;&lt;item&gt;1614&lt;/item&gt;&lt;item&gt;1615&lt;/item&gt;&lt;item&gt;1616&lt;/item&gt;&lt;item&gt;1617&lt;/item&gt;&lt;item&gt;1618&lt;/item&gt;&lt;item&gt;1619&lt;/item&gt;&lt;item&gt;1620&lt;/item&gt;&lt;item&gt;1621&lt;/item&gt;&lt;item&gt;1622&lt;/item&gt;&lt;item&gt;1623&lt;/item&gt;&lt;item&gt;1624&lt;/item&gt;&lt;item&gt;1625&lt;/item&gt;&lt;item&gt;1626&lt;/item&gt;&lt;item&gt;1627&lt;/item&gt;&lt;item&gt;1628&lt;/item&gt;&lt;item&gt;1629&lt;/item&gt;&lt;item&gt;1630&lt;/item&gt;&lt;item&gt;1631&lt;/item&gt;&lt;item&gt;1633&lt;/item&gt;&lt;item&gt;1687&lt;/item&gt;&lt;item&gt;1730&lt;/item&gt;&lt;item&gt;1868&lt;/item&gt;&lt;item&gt;1982&lt;/item&gt;&lt;item&gt;1983&lt;/item&gt;&lt;item&gt;1984&lt;/item&gt;&lt;item&gt;1985&lt;/item&gt;&lt;item&gt;1986&lt;/item&gt;&lt;item&gt;1987&lt;/item&gt;&lt;item&gt;1988&lt;/item&gt;&lt;item&gt;1989&lt;/item&gt;&lt;item&gt;1990&lt;/item&gt;&lt;item&gt;1991&lt;/item&gt;&lt;item&gt;1993&lt;/item&gt;&lt;item&gt;1994&lt;/item&gt;&lt;item&gt;1995&lt;/item&gt;&lt;/record-ids&gt;&lt;/item&gt;&lt;/Libraries&gt;"/>
  </w:docVars>
  <w:rsids>
    <w:rsidRoot w:val="007A5D4D"/>
    <w:rsid w:val="00002E50"/>
    <w:rsid w:val="000037DE"/>
    <w:rsid w:val="0000496D"/>
    <w:rsid w:val="0000497B"/>
    <w:rsid w:val="00006037"/>
    <w:rsid w:val="00006649"/>
    <w:rsid w:val="000069C2"/>
    <w:rsid w:val="00007435"/>
    <w:rsid w:val="000074C9"/>
    <w:rsid w:val="00007BF9"/>
    <w:rsid w:val="00010B66"/>
    <w:rsid w:val="00011427"/>
    <w:rsid w:val="000118DF"/>
    <w:rsid w:val="00012673"/>
    <w:rsid w:val="0001279A"/>
    <w:rsid w:val="000129F7"/>
    <w:rsid w:val="00012EB0"/>
    <w:rsid w:val="00013B87"/>
    <w:rsid w:val="00014449"/>
    <w:rsid w:val="00014EE3"/>
    <w:rsid w:val="00015353"/>
    <w:rsid w:val="00015593"/>
    <w:rsid w:val="000165E4"/>
    <w:rsid w:val="000172DA"/>
    <w:rsid w:val="00017908"/>
    <w:rsid w:val="000206E8"/>
    <w:rsid w:val="00020FA7"/>
    <w:rsid w:val="00021A76"/>
    <w:rsid w:val="00023DF7"/>
    <w:rsid w:val="0002402D"/>
    <w:rsid w:val="00024FB0"/>
    <w:rsid w:val="000259C2"/>
    <w:rsid w:val="000264E0"/>
    <w:rsid w:val="0002653D"/>
    <w:rsid w:val="00026B20"/>
    <w:rsid w:val="0002730F"/>
    <w:rsid w:val="00027BDF"/>
    <w:rsid w:val="00027F34"/>
    <w:rsid w:val="00030C87"/>
    <w:rsid w:val="000316CF"/>
    <w:rsid w:val="00031944"/>
    <w:rsid w:val="00034EE3"/>
    <w:rsid w:val="00035B04"/>
    <w:rsid w:val="000375F3"/>
    <w:rsid w:val="00037FE5"/>
    <w:rsid w:val="000422B1"/>
    <w:rsid w:val="000423F5"/>
    <w:rsid w:val="000426FE"/>
    <w:rsid w:val="0004280D"/>
    <w:rsid w:val="00043936"/>
    <w:rsid w:val="000446EF"/>
    <w:rsid w:val="0004470A"/>
    <w:rsid w:val="00044E60"/>
    <w:rsid w:val="0004561E"/>
    <w:rsid w:val="000457B9"/>
    <w:rsid w:val="000460A1"/>
    <w:rsid w:val="000465D0"/>
    <w:rsid w:val="00046D69"/>
    <w:rsid w:val="00047472"/>
    <w:rsid w:val="000474FF"/>
    <w:rsid w:val="00050E45"/>
    <w:rsid w:val="00051111"/>
    <w:rsid w:val="000518B1"/>
    <w:rsid w:val="00051ECD"/>
    <w:rsid w:val="00052202"/>
    <w:rsid w:val="00052595"/>
    <w:rsid w:val="00052740"/>
    <w:rsid w:val="000536E8"/>
    <w:rsid w:val="00053A17"/>
    <w:rsid w:val="00053BB7"/>
    <w:rsid w:val="00054807"/>
    <w:rsid w:val="00054932"/>
    <w:rsid w:val="0005695E"/>
    <w:rsid w:val="00056F96"/>
    <w:rsid w:val="00060824"/>
    <w:rsid w:val="00060F5D"/>
    <w:rsid w:val="00062871"/>
    <w:rsid w:val="00062883"/>
    <w:rsid w:val="0006458A"/>
    <w:rsid w:val="00064766"/>
    <w:rsid w:val="00064C58"/>
    <w:rsid w:val="00065110"/>
    <w:rsid w:val="0006521B"/>
    <w:rsid w:val="0006550A"/>
    <w:rsid w:val="000656BD"/>
    <w:rsid w:val="00065D99"/>
    <w:rsid w:val="000666E4"/>
    <w:rsid w:val="00066837"/>
    <w:rsid w:val="0006684C"/>
    <w:rsid w:val="000669BB"/>
    <w:rsid w:val="000676C0"/>
    <w:rsid w:val="000742D1"/>
    <w:rsid w:val="0007466E"/>
    <w:rsid w:val="00074AE8"/>
    <w:rsid w:val="00076185"/>
    <w:rsid w:val="00076319"/>
    <w:rsid w:val="00080A6C"/>
    <w:rsid w:val="000810BD"/>
    <w:rsid w:val="00081A04"/>
    <w:rsid w:val="00081B4B"/>
    <w:rsid w:val="00081D8F"/>
    <w:rsid w:val="00081FCB"/>
    <w:rsid w:val="000827BE"/>
    <w:rsid w:val="0008305C"/>
    <w:rsid w:val="000836CC"/>
    <w:rsid w:val="00083A12"/>
    <w:rsid w:val="000841EE"/>
    <w:rsid w:val="000844A4"/>
    <w:rsid w:val="0008450D"/>
    <w:rsid w:val="00084650"/>
    <w:rsid w:val="00084FEF"/>
    <w:rsid w:val="00085048"/>
    <w:rsid w:val="00086409"/>
    <w:rsid w:val="000876CB"/>
    <w:rsid w:val="00087BE7"/>
    <w:rsid w:val="000902F3"/>
    <w:rsid w:val="000906A1"/>
    <w:rsid w:val="000918D7"/>
    <w:rsid w:val="00091E71"/>
    <w:rsid w:val="0009386A"/>
    <w:rsid w:val="00094129"/>
    <w:rsid w:val="00094706"/>
    <w:rsid w:val="00094FC4"/>
    <w:rsid w:val="0009567C"/>
    <w:rsid w:val="00095B14"/>
    <w:rsid w:val="000965EF"/>
    <w:rsid w:val="00097EC3"/>
    <w:rsid w:val="000A01D0"/>
    <w:rsid w:val="000A0690"/>
    <w:rsid w:val="000A0CBD"/>
    <w:rsid w:val="000A0D80"/>
    <w:rsid w:val="000A10B9"/>
    <w:rsid w:val="000A11DF"/>
    <w:rsid w:val="000A2E2E"/>
    <w:rsid w:val="000A335D"/>
    <w:rsid w:val="000A369A"/>
    <w:rsid w:val="000A4F1D"/>
    <w:rsid w:val="000A538D"/>
    <w:rsid w:val="000A5F47"/>
    <w:rsid w:val="000A65F9"/>
    <w:rsid w:val="000A6683"/>
    <w:rsid w:val="000A7E5B"/>
    <w:rsid w:val="000B142C"/>
    <w:rsid w:val="000B1486"/>
    <w:rsid w:val="000B24C8"/>
    <w:rsid w:val="000B2955"/>
    <w:rsid w:val="000B31A0"/>
    <w:rsid w:val="000B3CB3"/>
    <w:rsid w:val="000B4603"/>
    <w:rsid w:val="000B6AD0"/>
    <w:rsid w:val="000B6F26"/>
    <w:rsid w:val="000B7175"/>
    <w:rsid w:val="000B7A93"/>
    <w:rsid w:val="000B7D80"/>
    <w:rsid w:val="000C06C2"/>
    <w:rsid w:val="000C158E"/>
    <w:rsid w:val="000C2082"/>
    <w:rsid w:val="000C259C"/>
    <w:rsid w:val="000C2F59"/>
    <w:rsid w:val="000C3121"/>
    <w:rsid w:val="000C49A4"/>
    <w:rsid w:val="000C5519"/>
    <w:rsid w:val="000C5900"/>
    <w:rsid w:val="000C5A99"/>
    <w:rsid w:val="000C5BE6"/>
    <w:rsid w:val="000C6BF9"/>
    <w:rsid w:val="000D0ADD"/>
    <w:rsid w:val="000D0FFD"/>
    <w:rsid w:val="000D1637"/>
    <w:rsid w:val="000D166A"/>
    <w:rsid w:val="000D1DF7"/>
    <w:rsid w:val="000D2C92"/>
    <w:rsid w:val="000D2DE9"/>
    <w:rsid w:val="000D3196"/>
    <w:rsid w:val="000D391C"/>
    <w:rsid w:val="000D3FB3"/>
    <w:rsid w:val="000D4190"/>
    <w:rsid w:val="000D5DAB"/>
    <w:rsid w:val="000D73F6"/>
    <w:rsid w:val="000D7810"/>
    <w:rsid w:val="000D7E98"/>
    <w:rsid w:val="000E0693"/>
    <w:rsid w:val="000E0D62"/>
    <w:rsid w:val="000E0DF8"/>
    <w:rsid w:val="000E3AE9"/>
    <w:rsid w:val="000E4810"/>
    <w:rsid w:val="000E583A"/>
    <w:rsid w:val="000E6185"/>
    <w:rsid w:val="000E6465"/>
    <w:rsid w:val="000E6B60"/>
    <w:rsid w:val="000E706B"/>
    <w:rsid w:val="000E7460"/>
    <w:rsid w:val="000F08BB"/>
    <w:rsid w:val="000F091D"/>
    <w:rsid w:val="000F10FF"/>
    <w:rsid w:val="000F25BE"/>
    <w:rsid w:val="000F4CF2"/>
    <w:rsid w:val="000F5870"/>
    <w:rsid w:val="000F5B7C"/>
    <w:rsid w:val="000F713B"/>
    <w:rsid w:val="000F758D"/>
    <w:rsid w:val="00100657"/>
    <w:rsid w:val="00100CB7"/>
    <w:rsid w:val="00100DA4"/>
    <w:rsid w:val="00101042"/>
    <w:rsid w:val="001011D3"/>
    <w:rsid w:val="001012B2"/>
    <w:rsid w:val="00101865"/>
    <w:rsid w:val="0010218B"/>
    <w:rsid w:val="0010298F"/>
    <w:rsid w:val="00102F6B"/>
    <w:rsid w:val="001049ED"/>
    <w:rsid w:val="00104FB5"/>
    <w:rsid w:val="00105425"/>
    <w:rsid w:val="00105513"/>
    <w:rsid w:val="00105851"/>
    <w:rsid w:val="00105882"/>
    <w:rsid w:val="00106558"/>
    <w:rsid w:val="00110648"/>
    <w:rsid w:val="00110873"/>
    <w:rsid w:val="00110E8E"/>
    <w:rsid w:val="001117D9"/>
    <w:rsid w:val="00114653"/>
    <w:rsid w:val="00115339"/>
    <w:rsid w:val="0011557F"/>
    <w:rsid w:val="00115834"/>
    <w:rsid w:val="00115E93"/>
    <w:rsid w:val="0011647E"/>
    <w:rsid w:val="00120434"/>
    <w:rsid w:val="001206E2"/>
    <w:rsid w:val="00120960"/>
    <w:rsid w:val="0012237E"/>
    <w:rsid w:val="0012251E"/>
    <w:rsid w:val="00123AEB"/>
    <w:rsid w:val="001248A1"/>
    <w:rsid w:val="00125635"/>
    <w:rsid w:val="001260E1"/>
    <w:rsid w:val="001274D0"/>
    <w:rsid w:val="00130913"/>
    <w:rsid w:val="001309A4"/>
    <w:rsid w:val="001309DC"/>
    <w:rsid w:val="00130C5C"/>
    <w:rsid w:val="00131596"/>
    <w:rsid w:val="00131763"/>
    <w:rsid w:val="00131A74"/>
    <w:rsid w:val="00131F6D"/>
    <w:rsid w:val="00132BFF"/>
    <w:rsid w:val="00133146"/>
    <w:rsid w:val="00133C59"/>
    <w:rsid w:val="001347D2"/>
    <w:rsid w:val="00135B98"/>
    <w:rsid w:val="001360FB"/>
    <w:rsid w:val="001361A5"/>
    <w:rsid w:val="00136865"/>
    <w:rsid w:val="001370CD"/>
    <w:rsid w:val="00137C61"/>
    <w:rsid w:val="00137DBA"/>
    <w:rsid w:val="00140C6D"/>
    <w:rsid w:val="00140FB7"/>
    <w:rsid w:val="0014174F"/>
    <w:rsid w:val="00142491"/>
    <w:rsid w:val="0014445B"/>
    <w:rsid w:val="0014559D"/>
    <w:rsid w:val="001458BB"/>
    <w:rsid w:val="001458F6"/>
    <w:rsid w:val="001460D9"/>
    <w:rsid w:val="0014724D"/>
    <w:rsid w:val="00150709"/>
    <w:rsid w:val="00151816"/>
    <w:rsid w:val="00151941"/>
    <w:rsid w:val="00151EA5"/>
    <w:rsid w:val="0015237B"/>
    <w:rsid w:val="001525B7"/>
    <w:rsid w:val="00152A00"/>
    <w:rsid w:val="001535C4"/>
    <w:rsid w:val="001542ED"/>
    <w:rsid w:val="00154858"/>
    <w:rsid w:val="00154FE6"/>
    <w:rsid w:val="00155AA9"/>
    <w:rsid w:val="0015628E"/>
    <w:rsid w:val="001579F4"/>
    <w:rsid w:val="00157B12"/>
    <w:rsid w:val="00157D5E"/>
    <w:rsid w:val="001606E4"/>
    <w:rsid w:val="00160D4B"/>
    <w:rsid w:val="00161137"/>
    <w:rsid w:val="001611CC"/>
    <w:rsid w:val="00161E11"/>
    <w:rsid w:val="00162AEE"/>
    <w:rsid w:val="00162E82"/>
    <w:rsid w:val="00163454"/>
    <w:rsid w:val="00163480"/>
    <w:rsid w:val="0016354F"/>
    <w:rsid w:val="00163C10"/>
    <w:rsid w:val="00163D71"/>
    <w:rsid w:val="00165FED"/>
    <w:rsid w:val="001663F2"/>
    <w:rsid w:val="00166D07"/>
    <w:rsid w:val="001671EB"/>
    <w:rsid w:val="001708EA"/>
    <w:rsid w:val="001710BE"/>
    <w:rsid w:val="001711A4"/>
    <w:rsid w:val="001713FB"/>
    <w:rsid w:val="00171C5F"/>
    <w:rsid w:val="00172A6F"/>
    <w:rsid w:val="00172BC0"/>
    <w:rsid w:val="001736E1"/>
    <w:rsid w:val="00173FFF"/>
    <w:rsid w:val="00174758"/>
    <w:rsid w:val="00175A9F"/>
    <w:rsid w:val="00175BE0"/>
    <w:rsid w:val="00175CCA"/>
    <w:rsid w:val="001774BB"/>
    <w:rsid w:val="00180EF9"/>
    <w:rsid w:val="00182368"/>
    <w:rsid w:val="0018240B"/>
    <w:rsid w:val="0018250F"/>
    <w:rsid w:val="00182CCE"/>
    <w:rsid w:val="001833A5"/>
    <w:rsid w:val="00184269"/>
    <w:rsid w:val="0018546B"/>
    <w:rsid w:val="00185512"/>
    <w:rsid w:val="00185542"/>
    <w:rsid w:val="00185AFD"/>
    <w:rsid w:val="00185FA5"/>
    <w:rsid w:val="001860C9"/>
    <w:rsid w:val="0018716E"/>
    <w:rsid w:val="0018740D"/>
    <w:rsid w:val="00190039"/>
    <w:rsid w:val="0019086B"/>
    <w:rsid w:val="001917F0"/>
    <w:rsid w:val="00192257"/>
    <w:rsid w:val="00192C10"/>
    <w:rsid w:val="00194A44"/>
    <w:rsid w:val="00197B44"/>
    <w:rsid w:val="001A046C"/>
    <w:rsid w:val="001A0579"/>
    <w:rsid w:val="001A0B31"/>
    <w:rsid w:val="001A4298"/>
    <w:rsid w:val="001A52E7"/>
    <w:rsid w:val="001A56C2"/>
    <w:rsid w:val="001A5AED"/>
    <w:rsid w:val="001A5BC1"/>
    <w:rsid w:val="001A6515"/>
    <w:rsid w:val="001A6C66"/>
    <w:rsid w:val="001A7008"/>
    <w:rsid w:val="001A71C0"/>
    <w:rsid w:val="001A71D9"/>
    <w:rsid w:val="001A7C50"/>
    <w:rsid w:val="001A7EF4"/>
    <w:rsid w:val="001B07DE"/>
    <w:rsid w:val="001B0AA3"/>
    <w:rsid w:val="001B1456"/>
    <w:rsid w:val="001B1829"/>
    <w:rsid w:val="001B190C"/>
    <w:rsid w:val="001B1950"/>
    <w:rsid w:val="001B22F6"/>
    <w:rsid w:val="001B32A5"/>
    <w:rsid w:val="001B3B88"/>
    <w:rsid w:val="001B3D2A"/>
    <w:rsid w:val="001B67CC"/>
    <w:rsid w:val="001C0AAE"/>
    <w:rsid w:val="001C0AF6"/>
    <w:rsid w:val="001C1AA0"/>
    <w:rsid w:val="001C1AFE"/>
    <w:rsid w:val="001C1E32"/>
    <w:rsid w:val="001C2FA2"/>
    <w:rsid w:val="001C41CD"/>
    <w:rsid w:val="001C4794"/>
    <w:rsid w:val="001C4EFD"/>
    <w:rsid w:val="001C4F08"/>
    <w:rsid w:val="001C5C43"/>
    <w:rsid w:val="001C6715"/>
    <w:rsid w:val="001C7ED7"/>
    <w:rsid w:val="001D0377"/>
    <w:rsid w:val="001D1836"/>
    <w:rsid w:val="001D1954"/>
    <w:rsid w:val="001D254E"/>
    <w:rsid w:val="001D3008"/>
    <w:rsid w:val="001D30A5"/>
    <w:rsid w:val="001D3A93"/>
    <w:rsid w:val="001D4550"/>
    <w:rsid w:val="001D47A9"/>
    <w:rsid w:val="001D4829"/>
    <w:rsid w:val="001D5C13"/>
    <w:rsid w:val="001D610C"/>
    <w:rsid w:val="001D6368"/>
    <w:rsid w:val="001D6D90"/>
    <w:rsid w:val="001D7193"/>
    <w:rsid w:val="001D7A1C"/>
    <w:rsid w:val="001E00BC"/>
    <w:rsid w:val="001E0177"/>
    <w:rsid w:val="001E0484"/>
    <w:rsid w:val="001E0CE8"/>
    <w:rsid w:val="001E15B9"/>
    <w:rsid w:val="001E16F8"/>
    <w:rsid w:val="001E2561"/>
    <w:rsid w:val="001E25BB"/>
    <w:rsid w:val="001E26BD"/>
    <w:rsid w:val="001E2BA7"/>
    <w:rsid w:val="001E35C3"/>
    <w:rsid w:val="001E47FF"/>
    <w:rsid w:val="001E4982"/>
    <w:rsid w:val="001E49AC"/>
    <w:rsid w:val="001E53B1"/>
    <w:rsid w:val="001E643A"/>
    <w:rsid w:val="001E74DC"/>
    <w:rsid w:val="001E759E"/>
    <w:rsid w:val="001F054A"/>
    <w:rsid w:val="001F1107"/>
    <w:rsid w:val="001F194B"/>
    <w:rsid w:val="001F1E57"/>
    <w:rsid w:val="001F3340"/>
    <w:rsid w:val="001F3481"/>
    <w:rsid w:val="001F41E7"/>
    <w:rsid w:val="001F4CD4"/>
    <w:rsid w:val="001F4E8E"/>
    <w:rsid w:val="001F51F8"/>
    <w:rsid w:val="001F52DA"/>
    <w:rsid w:val="001F5621"/>
    <w:rsid w:val="001F56E3"/>
    <w:rsid w:val="001F61E5"/>
    <w:rsid w:val="001F7029"/>
    <w:rsid w:val="001F7126"/>
    <w:rsid w:val="001F7A54"/>
    <w:rsid w:val="001F7EDC"/>
    <w:rsid w:val="0020030C"/>
    <w:rsid w:val="00200CB6"/>
    <w:rsid w:val="00201E87"/>
    <w:rsid w:val="0020296A"/>
    <w:rsid w:val="0020394A"/>
    <w:rsid w:val="002045A3"/>
    <w:rsid w:val="00204821"/>
    <w:rsid w:val="00204A1E"/>
    <w:rsid w:val="00204BD5"/>
    <w:rsid w:val="002050CB"/>
    <w:rsid w:val="0020582C"/>
    <w:rsid w:val="00205D46"/>
    <w:rsid w:val="00210C6F"/>
    <w:rsid w:val="00211A7E"/>
    <w:rsid w:val="00211C35"/>
    <w:rsid w:val="00211DD9"/>
    <w:rsid w:val="0021288F"/>
    <w:rsid w:val="002129D6"/>
    <w:rsid w:val="00212CB7"/>
    <w:rsid w:val="002131CC"/>
    <w:rsid w:val="00214869"/>
    <w:rsid w:val="00217596"/>
    <w:rsid w:val="002206AC"/>
    <w:rsid w:val="00220E56"/>
    <w:rsid w:val="00221415"/>
    <w:rsid w:val="00221A0E"/>
    <w:rsid w:val="00221BB9"/>
    <w:rsid w:val="002220A2"/>
    <w:rsid w:val="002227D6"/>
    <w:rsid w:val="00222CBA"/>
    <w:rsid w:val="00223201"/>
    <w:rsid w:val="00223A6D"/>
    <w:rsid w:val="00223E85"/>
    <w:rsid w:val="0022466C"/>
    <w:rsid w:val="002248D2"/>
    <w:rsid w:val="00224AAB"/>
    <w:rsid w:val="00224AD4"/>
    <w:rsid w:val="00225122"/>
    <w:rsid w:val="00225ADE"/>
    <w:rsid w:val="002261FA"/>
    <w:rsid w:val="00226F55"/>
    <w:rsid w:val="002319B6"/>
    <w:rsid w:val="002320EC"/>
    <w:rsid w:val="00232A82"/>
    <w:rsid w:val="00233371"/>
    <w:rsid w:val="002335D8"/>
    <w:rsid w:val="0023370E"/>
    <w:rsid w:val="0023384B"/>
    <w:rsid w:val="0023423C"/>
    <w:rsid w:val="0023464B"/>
    <w:rsid w:val="00236024"/>
    <w:rsid w:val="002371D7"/>
    <w:rsid w:val="00237CDF"/>
    <w:rsid w:val="00237F69"/>
    <w:rsid w:val="00240072"/>
    <w:rsid w:val="00240F75"/>
    <w:rsid w:val="0024197F"/>
    <w:rsid w:val="00241B77"/>
    <w:rsid w:val="002430ED"/>
    <w:rsid w:val="002432F3"/>
    <w:rsid w:val="0024348B"/>
    <w:rsid w:val="0024385A"/>
    <w:rsid w:val="00244BDA"/>
    <w:rsid w:val="0024556A"/>
    <w:rsid w:val="0024577C"/>
    <w:rsid w:val="002469A9"/>
    <w:rsid w:val="002476CF"/>
    <w:rsid w:val="0025021F"/>
    <w:rsid w:val="002502F1"/>
    <w:rsid w:val="00250768"/>
    <w:rsid w:val="00251254"/>
    <w:rsid w:val="002514BF"/>
    <w:rsid w:val="002517D4"/>
    <w:rsid w:val="002524B9"/>
    <w:rsid w:val="0025258C"/>
    <w:rsid w:val="0025294D"/>
    <w:rsid w:val="00252A38"/>
    <w:rsid w:val="00252CB0"/>
    <w:rsid w:val="00254752"/>
    <w:rsid w:val="00255449"/>
    <w:rsid w:val="002558AA"/>
    <w:rsid w:val="00255ADC"/>
    <w:rsid w:val="00255E59"/>
    <w:rsid w:val="00256412"/>
    <w:rsid w:val="00256F66"/>
    <w:rsid w:val="0025725E"/>
    <w:rsid w:val="002572D5"/>
    <w:rsid w:val="0025758A"/>
    <w:rsid w:val="002611DA"/>
    <w:rsid w:val="00261428"/>
    <w:rsid w:val="0026440A"/>
    <w:rsid w:val="00264641"/>
    <w:rsid w:val="002719A5"/>
    <w:rsid w:val="002725C9"/>
    <w:rsid w:val="00273ABC"/>
    <w:rsid w:val="00274084"/>
    <w:rsid w:val="0027428A"/>
    <w:rsid w:val="002743CF"/>
    <w:rsid w:val="00274F9F"/>
    <w:rsid w:val="00275284"/>
    <w:rsid w:val="00275391"/>
    <w:rsid w:val="002757E9"/>
    <w:rsid w:val="00276119"/>
    <w:rsid w:val="0027617B"/>
    <w:rsid w:val="002770A9"/>
    <w:rsid w:val="00277C72"/>
    <w:rsid w:val="00277EA4"/>
    <w:rsid w:val="00277F5B"/>
    <w:rsid w:val="00280532"/>
    <w:rsid w:val="00280591"/>
    <w:rsid w:val="002810FE"/>
    <w:rsid w:val="002816D4"/>
    <w:rsid w:val="00281909"/>
    <w:rsid w:val="00282F17"/>
    <w:rsid w:val="00283480"/>
    <w:rsid w:val="00283CCC"/>
    <w:rsid w:val="00283D01"/>
    <w:rsid w:val="0028448C"/>
    <w:rsid w:val="0028469E"/>
    <w:rsid w:val="0028488C"/>
    <w:rsid w:val="00284D33"/>
    <w:rsid w:val="00284FE1"/>
    <w:rsid w:val="00285EA7"/>
    <w:rsid w:val="002867AE"/>
    <w:rsid w:val="002869D4"/>
    <w:rsid w:val="00286A8A"/>
    <w:rsid w:val="0028737A"/>
    <w:rsid w:val="00287ECE"/>
    <w:rsid w:val="0029350C"/>
    <w:rsid w:val="002941DA"/>
    <w:rsid w:val="002942AE"/>
    <w:rsid w:val="00294535"/>
    <w:rsid w:val="00294E75"/>
    <w:rsid w:val="0029536E"/>
    <w:rsid w:val="002953FB"/>
    <w:rsid w:val="00295CD0"/>
    <w:rsid w:val="00296382"/>
    <w:rsid w:val="00296571"/>
    <w:rsid w:val="002969ED"/>
    <w:rsid w:val="00296BF4"/>
    <w:rsid w:val="00297B1E"/>
    <w:rsid w:val="002A0BC7"/>
    <w:rsid w:val="002A1CEA"/>
    <w:rsid w:val="002A246D"/>
    <w:rsid w:val="002A2CAF"/>
    <w:rsid w:val="002A2DF9"/>
    <w:rsid w:val="002A3681"/>
    <w:rsid w:val="002A3E18"/>
    <w:rsid w:val="002A3ED2"/>
    <w:rsid w:val="002A59E2"/>
    <w:rsid w:val="002A60D6"/>
    <w:rsid w:val="002A689D"/>
    <w:rsid w:val="002B02D4"/>
    <w:rsid w:val="002B122A"/>
    <w:rsid w:val="002B166E"/>
    <w:rsid w:val="002B1C9D"/>
    <w:rsid w:val="002B3309"/>
    <w:rsid w:val="002B33D3"/>
    <w:rsid w:val="002B3897"/>
    <w:rsid w:val="002B4315"/>
    <w:rsid w:val="002B4B31"/>
    <w:rsid w:val="002B4B8F"/>
    <w:rsid w:val="002B722D"/>
    <w:rsid w:val="002B7349"/>
    <w:rsid w:val="002B7399"/>
    <w:rsid w:val="002B7BFB"/>
    <w:rsid w:val="002C000C"/>
    <w:rsid w:val="002C2248"/>
    <w:rsid w:val="002C2797"/>
    <w:rsid w:val="002C3602"/>
    <w:rsid w:val="002C3B7D"/>
    <w:rsid w:val="002C43C9"/>
    <w:rsid w:val="002C4EB0"/>
    <w:rsid w:val="002C5230"/>
    <w:rsid w:val="002C5419"/>
    <w:rsid w:val="002C6313"/>
    <w:rsid w:val="002C6460"/>
    <w:rsid w:val="002C68A5"/>
    <w:rsid w:val="002C714E"/>
    <w:rsid w:val="002C7E99"/>
    <w:rsid w:val="002C7F2A"/>
    <w:rsid w:val="002D003E"/>
    <w:rsid w:val="002D183C"/>
    <w:rsid w:val="002D193A"/>
    <w:rsid w:val="002D1D13"/>
    <w:rsid w:val="002D2118"/>
    <w:rsid w:val="002D2277"/>
    <w:rsid w:val="002D36F2"/>
    <w:rsid w:val="002D3B96"/>
    <w:rsid w:val="002D5139"/>
    <w:rsid w:val="002D5ECB"/>
    <w:rsid w:val="002D644F"/>
    <w:rsid w:val="002D6ED7"/>
    <w:rsid w:val="002D7394"/>
    <w:rsid w:val="002E02A2"/>
    <w:rsid w:val="002E20B7"/>
    <w:rsid w:val="002E40D3"/>
    <w:rsid w:val="002E4403"/>
    <w:rsid w:val="002E4F1D"/>
    <w:rsid w:val="002E5777"/>
    <w:rsid w:val="002E57D5"/>
    <w:rsid w:val="002E6339"/>
    <w:rsid w:val="002E6CEC"/>
    <w:rsid w:val="002E751F"/>
    <w:rsid w:val="002E7C25"/>
    <w:rsid w:val="002F1AA5"/>
    <w:rsid w:val="002F259F"/>
    <w:rsid w:val="002F2719"/>
    <w:rsid w:val="002F2C72"/>
    <w:rsid w:val="002F2C9D"/>
    <w:rsid w:val="002F3805"/>
    <w:rsid w:val="002F42A4"/>
    <w:rsid w:val="002F47B6"/>
    <w:rsid w:val="002F4A32"/>
    <w:rsid w:val="002F4B7C"/>
    <w:rsid w:val="002F50B6"/>
    <w:rsid w:val="002F62FE"/>
    <w:rsid w:val="002F68C6"/>
    <w:rsid w:val="002F750F"/>
    <w:rsid w:val="002F7D48"/>
    <w:rsid w:val="002F7FC4"/>
    <w:rsid w:val="00300510"/>
    <w:rsid w:val="003013CF"/>
    <w:rsid w:val="00301FD1"/>
    <w:rsid w:val="003036C2"/>
    <w:rsid w:val="00303C91"/>
    <w:rsid w:val="00304869"/>
    <w:rsid w:val="00305535"/>
    <w:rsid w:val="00306203"/>
    <w:rsid w:val="00307323"/>
    <w:rsid w:val="00307E2B"/>
    <w:rsid w:val="0031037C"/>
    <w:rsid w:val="00312077"/>
    <w:rsid w:val="00312498"/>
    <w:rsid w:val="003124E8"/>
    <w:rsid w:val="0031267C"/>
    <w:rsid w:val="0031269F"/>
    <w:rsid w:val="00313235"/>
    <w:rsid w:val="00313650"/>
    <w:rsid w:val="00313652"/>
    <w:rsid w:val="00313784"/>
    <w:rsid w:val="003151A0"/>
    <w:rsid w:val="003160F3"/>
    <w:rsid w:val="003170F8"/>
    <w:rsid w:val="00317E5D"/>
    <w:rsid w:val="00317F69"/>
    <w:rsid w:val="003203A5"/>
    <w:rsid w:val="00320F62"/>
    <w:rsid w:val="00322B7F"/>
    <w:rsid w:val="00324A5B"/>
    <w:rsid w:val="00325FC3"/>
    <w:rsid w:val="00326691"/>
    <w:rsid w:val="003267E6"/>
    <w:rsid w:val="00326A50"/>
    <w:rsid w:val="003272B5"/>
    <w:rsid w:val="00330493"/>
    <w:rsid w:val="003314F6"/>
    <w:rsid w:val="0033257F"/>
    <w:rsid w:val="00332894"/>
    <w:rsid w:val="003331E0"/>
    <w:rsid w:val="003333CE"/>
    <w:rsid w:val="00334647"/>
    <w:rsid w:val="00334DE7"/>
    <w:rsid w:val="003350A1"/>
    <w:rsid w:val="003358D6"/>
    <w:rsid w:val="00335993"/>
    <w:rsid w:val="00336424"/>
    <w:rsid w:val="0033681C"/>
    <w:rsid w:val="0033688A"/>
    <w:rsid w:val="00336F02"/>
    <w:rsid w:val="00336FA0"/>
    <w:rsid w:val="00337492"/>
    <w:rsid w:val="003376F8"/>
    <w:rsid w:val="00337798"/>
    <w:rsid w:val="00337EB3"/>
    <w:rsid w:val="00340389"/>
    <w:rsid w:val="003405CA"/>
    <w:rsid w:val="00341037"/>
    <w:rsid w:val="00341784"/>
    <w:rsid w:val="0034190F"/>
    <w:rsid w:val="00342CCE"/>
    <w:rsid w:val="00345BEC"/>
    <w:rsid w:val="00345C65"/>
    <w:rsid w:val="00345D2A"/>
    <w:rsid w:val="003460A5"/>
    <w:rsid w:val="00346B27"/>
    <w:rsid w:val="00346FE7"/>
    <w:rsid w:val="00346FFC"/>
    <w:rsid w:val="003474D8"/>
    <w:rsid w:val="00347650"/>
    <w:rsid w:val="003501DA"/>
    <w:rsid w:val="00350A8C"/>
    <w:rsid w:val="00350FED"/>
    <w:rsid w:val="00351346"/>
    <w:rsid w:val="003516F0"/>
    <w:rsid w:val="003534D1"/>
    <w:rsid w:val="003537FF"/>
    <w:rsid w:val="00353B66"/>
    <w:rsid w:val="00353C0E"/>
    <w:rsid w:val="0035457C"/>
    <w:rsid w:val="00354A85"/>
    <w:rsid w:val="00355514"/>
    <w:rsid w:val="00355752"/>
    <w:rsid w:val="0035632F"/>
    <w:rsid w:val="00356526"/>
    <w:rsid w:val="003569B0"/>
    <w:rsid w:val="003573EB"/>
    <w:rsid w:val="0035745F"/>
    <w:rsid w:val="0035779C"/>
    <w:rsid w:val="0036011A"/>
    <w:rsid w:val="003603E8"/>
    <w:rsid w:val="0036121A"/>
    <w:rsid w:val="003614D8"/>
    <w:rsid w:val="0036170E"/>
    <w:rsid w:val="0036331E"/>
    <w:rsid w:val="00364121"/>
    <w:rsid w:val="00364C27"/>
    <w:rsid w:val="003651BA"/>
    <w:rsid w:val="00365294"/>
    <w:rsid w:val="003652F2"/>
    <w:rsid w:val="00366320"/>
    <w:rsid w:val="003674F5"/>
    <w:rsid w:val="0037033B"/>
    <w:rsid w:val="00370821"/>
    <w:rsid w:val="0037168A"/>
    <w:rsid w:val="00372473"/>
    <w:rsid w:val="0037297D"/>
    <w:rsid w:val="0037358B"/>
    <w:rsid w:val="003748D3"/>
    <w:rsid w:val="00374F21"/>
    <w:rsid w:val="003752FF"/>
    <w:rsid w:val="003755BC"/>
    <w:rsid w:val="00376127"/>
    <w:rsid w:val="003768E4"/>
    <w:rsid w:val="00377208"/>
    <w:rsid w:val="00377282"/>
    <w:rsid w:val="003775EA"/>
    <w:rsid w:val="003779A3"/>
    <w:rsid w:val="00377B29"/>
    <w:rsid w:val="00380BAE"/>
    <w:rsid w:val="00380EC5"/>
    <w:rsid w:val="003816B5"/>
    <w:rsid w:val="00381DBD"/>
    <w:rsid w:val="00382816"/>
    <w:rsid w:val="00383227"/>
    <w:rsid w:val="00383956"/>
    <w:rsid w:val="00383E02"/>
    <w:rsid w:val="00384EE1"/>
    <w:rsid w:val="0038539F"/>
    <w:rsid w:val="00385694"/>
    <w:rsid w:val="003857B4"/>
    <w:rsid w:val="003862CB"/>
    <w:rsid w:val="00387B13"/>
    <w:rsid w:val="003913D7"/>
    <w:rsid w:val="00392390"/>
    <w:rsid w:val="00392B0E"/>
    <w:rsid w:val="00392BF0"/>
    <w:rsid w:val="003932E1"/>
    <w:rsid w:val="00393EA0"/>
    <w:rsid w:val="0039404D"/>
    <w:rsid w:val="00394497"/>
    <w:rsid w:val="0039478A"/>
    <w:rsid w:val="00394EF3"/>
    <w:rsid w:val="00395EF2"/>
    <w:rsid w:val="003965D0"/>
    <w:rsid w:val="00396793"/>
    <w:rsid w:val="00397EE0"/>
    <w:rsid w:val="003A0A42"/>
    <w:rsid w:val="003A1287"/>
    <w:rsid w:val="003A1E09"/>
    <w:rsid w:val="003A26BF"/>
    <w:rsid w:val="003A3740"/>
    <w:rsid w:val="003A4195"/>
    <w:rsid w:val="003A42F3"/>
    <w:rsid w:val="003A4C68"/>
    <w:rsid w:val="003A4FB9"/>
    <w:rsid w:val="003A5D8C"/>
    <w:rsid w:val="003A6A8D"/>
    <w:rsid w:val="003A7154"/>
    <w:rsid w:val="003A71B0"/>
    <w:rsid w:val="003A71FC"/>
    <w:rsid w:val="003A7A74"/>
    <w:rsid w:val="003B0CED"/>
    <w:rsid w:val="003B32D3"/>
    <w:rsid w:val="003B3C12"/>
    <w:rsid w:val="003B4050"/>
    <w:rsid w:val="003B4AF6"/>
    <w:rsid w:val="003B4D0E"/>
    <w:rsid w:val="003B4D82"/>
    <w:rsid w:val="003B515C"/>
    <w:rsid w:val="003B5850"/>
    <w:rsid w:val="003B591D"/>
    <w:rsid w:val="003B6193"/>
    <w:rsid w:val="003B6524"/>
    <w:rsid w:val="003B6C6C"/>
    <w:rsid w:val="003B6FFB"/>
    <w:rsid w:val="003B7714"/>
    <w:rsid w:val="003C206E"/>
    <w:rsid w:val="003C27F2"/>
    <w:rsid w:val="003C2F78"/>
    <w:rsid w:val="003C56A7"/>
    <w:rsid w:val="003C60CA"/>
    <w:rsid w:val="003C64DC"/>
    <w:rsid w:val="003C718D"/>
    <w:rsid w:val="003D00C7"/>
    <w:rsid w:val="003D230A"/>
    <w:rsid w:val="003D26BE"/>
    <w:rsid w:val="003D5089"/>
    <w:rsid w:val="003D57CC"/>
    <w:rsid w:val="003D5ED1"/>
    <w:rsid w:val="003D6552"/>
    <w:rsid w:val="003E1091"/>
    <w:rsid w:val="003E1F0D"/>
    <w:rsid w:val="003E3352"/>
    <w:rsid w:val="003E365F"/>
    <w:rsid w:val="003E540C"/>
    <w:rsid w:val="003E5917"/>
    <w:rsid w:val="003E5CFC"/>
    <w:rsid w:val="003E60E5"/>
    <w:rsid w:val="003E622D"/>
    <w:rsid w:val="003E6A8D"/>
    <w:rsid w:val="003E6BE2"/>
    <w:rsid w:val="003E6C53"/>
    <w:rsid w:val="003F0F92"/>
    <w:rsid w:val="003F1152"/>
    <w:rsid w:val="003F27E1"/>
    <w:rsid w:val="003F2A57"/>
    <w:rsid w:val="003F2A88"/>
    <w:rsid w:val="003F369D"/>
    <w:rsid w:val="003F372E"/>
    <w:rsid w:val="003F4209"/>
    <w:rsid w:val="003F42DF"/>
    <w:rsid w:val="003F46FF"/>
    <w:rsid w:val="003F4854"/>
    <w:rsid w:val="003F4DD9"/>
    <w:rsid w:val="003F52EE"/>
    <w:rsid w:val="003F5921"/>
    <w:rsid w:val="003F5AC4"/>
    <w:rsid w:val="003F63A1"/>
    <w:rsid w:val="003F6436"/>
    <w:rsid w:val="003F6676"/>
    <w:rsid w:val="003F7245"/>
    <w:rsid w:val="003F7DE7"/>
    <w:rsid w:val="00401C16"/>
    <w:rsid w:val="00401EAD"/>
    <w:rsid w:val="00402B38"/>
    <w:rsid w:val="00402F91"/>
    <w:rsid w:val="00403246"/>
    <w:rsid w:val="00403250"/>
    <w:rsid w:val="00404A29"/>
    <w:rsid w:val="00404BE8"/>
    <w:rsid w:val="00405340"/>
    <w:rsid w:val="00406220"/>
    <w:rsid w:val="00406932"/>
    <w:rsid w:val="00406F07"/>
    <w:rsid w:val="00407059"/>
    <w:rsid w:val="00407D31"/>
    <w:rsid w:val="004127DE"/>
    <w:rsid w:val="004136C3"/>
    <w:rsid w:val="00413A9A"/>
    <w:rsid w:val="00413D46"/>
    <w:rsid w:val="00415065"/>
    <w:rsid w:val="00415780"/>
    <w:rsid w:val="00416503"/>
    <w:rsid w:val="00416A44"/>
    <w:rsid w:val="004201B1"/>
    <w:rsid w:val="00420C3E"/>
    <w:rsid w:val="004212E2"/>
    <w:rsid w:val="00421E11"/>
    <w:rsid w:val="0042229D"/>
    <w:rsid w:val="00422F7B"/>
    <w:rsid w:val="004243F0"/>
    <w:rsid w:val="004244D2"/>
    <w:rsid w:val="004248AE"/>
    <w:rsid w:val="00425330"/>
    <w:rsid w:val="004256DE"/>
    <w:rsid w:val="00425C1B"/>
    <w:rsid w:val="00425E75"/>
    <w:rsid w:val="00427A95"/>
    <w:rsid w:val="004306D2"/>
    <w:rsid w:val="00430C01"/>
    <w:rsid w:val="00431528"/>
    <w:rsid w:val="004317E4"/>
    <w:rsid w:val="00431B27"/>
    <w:rsid w:val="00431D66"/>
    <w:rsid w:val="004324EC"/>
    <w:rsid w:val="00432872"/>
    <w:rsid w:val="004328BA"/>
    <w:rsid w:val="004331E8"/>
    <w:rsid w:val="004333FE"/>
    <w:rsid w:val="00433694"/>
    <w:rsid w:val="004344D8"/>
    <w:rsid w:val="00434712"/>
    <w:rsid w:val="00435558"/>
    <w:rsid w:val="00435795"/>
    <w:rsid w:val="00436353"/>
    <w:rsid w:val="00436BE0"/>
    <w:rsid w:val="00437001"/>
    <w:rsid w:val="00437261"/>
    <w:rsid w:val="0043742B"/>
    <w:rsid w:val="0043743F"/>
    <w:rsid w:val="0044139A"/>
    <w:rsid w:val="00441599"/>
    <w:rsid w:val="00441932"/>
    <w:rsid w:val="00442A89"/>
    <w:rsid w:val="00443F0C"/>
    <w:rsid w:val="004454BD"/>
    <w:rsid w:val="00445957"/>
    <w:rsid w:val="00445BB7"/>
    <w:rsid w:val="00446A19"/>
    <w:rsid w:val="00447CC8"/>
    <w:rsid w:val="00450E38"/>
    <w:rsid w:val="00451BE0"/>
    <w:rsid w:val="004522FC"/>
    <w:rsid w:val="00454D81"/>
    <w:rsid w:val="0045536E"/>
    <w:rsid w:val="004562FA"/>
    <w:rsid w:val="0045712B"/>
    <w:rsid w:val="004573CA"/>
    <w:rsid w:val="004575BA"/>
    <w:rsid w:val="004579DE"/>
    <w:rsid w:val="00457D47"/>
    <w:rsid w:val="00460F27"/>
    <w:rsid w:val="00461229"/>
    <w:rsid w:val="0046208C"/>
    <w:rsid w:val="004622C8"/>
    <w:rsid w:val="00462411"/>
    <w:rsid w:val="004628DA"/>
    <w:rsid w:val="00462F29"/>
    <w:rsid w:val="00462FE2"/>
    <w:rsid w:val="00464CC3"/>
    <w:rsid w:val="00465685"/>
    <w:rsid w:val="004657AD"/>
    <w:rsid w:val="00465FFC"/>
    <w:rsid w:val="004664D0"/>
    <w:rsid w:val="00466BAB"/>
    <w:rsid w:val="00466EBE"/>
    <w:rsid w:val="00467B26"/>
    <w:rsid w:val="00467F33"/>
    <w:rsid w:val="004705E6"/>
    <w:rsid w:val="004713B5"/>
    <w:rsid w:val="00471415"/>
    <w:rsid w:val="00471599"/>
    <w:rsid w:val="00471E64"/>
    <w:rsid w:val="004720F3"/>
    <w:rsid w:val="004721CF"/>
    <w:rsid w:val="00472963"/>
    <w:rsid w:val="00472F29"/>
    <w:rsid w:val="00473E01"/>
    <w:rsid w:val="004741F4"/>
    <w:rsid w:val="004742CA"/>
    <w:rsid w:val="0047481D"/>
    <w:rsid w:val="00474F16"/>
    <w:rsid w:val="00475117"/>
    <w:rsid w:val="0047527D"/>
    <w:rsid w:val="00476070"/>
    <w:rsid w:val="00477CCB"/>
    <w:rsid w:val="00480E7C"/>
    <w:rsid w:val="0048193E"/>
    <w:rsid w:val="00482139"/>
    <w:rsid w:val="00482A5D"/>
    <w:rsid w:val="00483BD8"/>
    <w:rsid w:val="00483F0B"/>
    <w:rsid w:val="004844A0"/>
    <w:rsid w:val="00484C65"/>
    <w:rsid w:val="00484DB2"/>
    <w:rsid w:val="004852BF"/>
    <w:rsid w:val="00485EA7"/>
    <w:rsid w:val="004869C1"/>
    <w:rsid w:val="00486AA5"/>
    <w:rsid w:val="00486C4B"/>
    <w:rsid w:val="00487048"/>
    <w:rsid w:val="00491891"/>
    <w:rsid w:val="00491ABE"/>
    <w:rsid w:val="00491C3E"/>
    <w:rsid w:val="00491EA7"/>
    <w:rsid w:val="00492D87"/>
    <w:rsid w:val="0049392A"/>
    <w:rsid w:val="0049393B"/>
    <w:rsid w:val="00493EA2"/>
    <w:rsid w:val="00494B54"/>
    <w:rsid w:val="004957A9"/>
    <w:rsid w:val="004957D2"/>
    <w:rsid w:val="00497099"/>
    <w:rsid w:val="004976FC"/>
    <w:rsid w:val="00497A30"/>
    <w:rsid w:val="00497D03"/>
    <w:rsid w:val="004A0C45"/>
    <w:rsid w:val="004A1A09"/>
    <w:rsid w:val="004A1B27"/>
    <w:rsid w:val="004A28A0"/>
    <w:rsid w:val="004A384F"/>
    <w:rsid w:val="004A41D9"/>
    <w:rsid w:val="004A4335"/>
    <w:rsid w:val="004A4523"/>
    <w:rsid w:val="004A4DB6"/>
    <w:rsid w:val="004A50FF"/>
    <w:rsid w:val="004A54B7"/>
    <w:rsid w:val="004A6157"/>
    <w:rsid w:val="004A6765"/>
    <w:rsid w:val="004B0977"/>
    <w:rsid w:val="004B1379"/>
    <w:rsid w:val="004B16E8"/>
    <w:rsid w:val="004B212D"/>
    <w:rsid w:val="004B214A"/>
    <w:rsid w:val="004B2FE5"/>
    <w:rsid w:val="004B36F5"/>
    <w:rsid w:val="004B3A54"/>
    <w:rsid w:val="004B3AFC"/>
    <w:rsid w:val="004B3D2C"/>
    <w:rsid w:val="004B3E2C"/>
    <w:rsid w:val="004B43AF"/>
    <w:rsid w:val="004B5A10"/>
    <w:rsid w:val="004B6574"/>
    <w:rsid w:val="004B79A4"/>
    <w:rsid w:val="004C0056"/>
    <w:rsid w:val="004C04B7"/>
    <w:rsid w:val="004C0791"/>
    <w:rsid w:val="004C258B"/>
    <w:rsid w:val="004C2ADA"/>
    <w:rsid w:val="004C324C"/>
    <w:rsid w:val="004C368A"/>
    <w:rsid w:val="004C3A67"/>
    <w:rsid w:val="004C4901"/>
    <w:rsid w:val="004C566C"/>
    <w:rsid w:val="004C667B"/>
    <w:rsid w:val="004C6864"/>
    <w:rsid w:val="004C72F4"/>
    <w:rsid w:val="004D0735"/>
    <w:rsid w:val="004D0767"/>
    <w:rsid w:val="004D1169"/>
    <w:rsid w:val="004D18E6"/>
    <w:rsid w:val="004D23EE"/>
    <w:rsid w:val="004D331E"/>
    <w:rsid w:val="004D3494"/>
    <w:rsid w:val="004D4427"/>
    <w:rsid w:val="004D5E37"/>
    <w:rsid w:val="004D5FE1"/>
    <w:rsid w:val="004D66D0"/>
    <w:rsid w:val="004D69DF"/>
    <w:rsid w:val="004D75CD"/>
    <w:rsid w:val="004D78BE"/>
    <w:rsid w:val="004E01F4"/>
    <w:rsid w:val="004E0DCB"/>
    <w:rsid w:val="004E15BF"/>
    <w:rsid w:val="004E1882"/>
    <w:rsid w:val="004E692C"/>
    <w:rsid w:val="004F0B68"/>
    <w:rsid w:val="004F13E8"/>
    <w:rsid w:val="004F1AE0"/>
    <w:rsid w:val="004F20EB"/>
    <w:rsid w:val="004F271F"/>
    <w:rsid w:val="004F283C"/>
    <w:rsid w:val="004F29CB"/>
    <w:rsid w:val="004F2BD1"/>
    <w:rsid w:val="004F32C1"/>
    <w:rsid w:val="004F3DEB"/>
    <w:rsid w:val="004F435D"/>
    <w:rsid w:val="004F577D"/>
    <w:rsid w:val="004F5E52"/>
    <w:rsid w:val="004F5ECB"/>
    <w:rsid w:val="005005AF"/>
    <w:rsid w:val="00500BC5"/>
    <w:rsid w:val="00501055"/>
    <w:rsid w:val="00501523"/>
    <w:rsid w:val="005018E1"/>
    <w:rsid w:val="005021F4"/>
    <w:rsid w:val="00502C4A"/>
    <w:rsid w:val="00502DF9"/>
    <w:rsid w:val="005031EF"/>
    <w:rsid w:val="005037F4"/>
    <w:rsid w:val="00503839"/>
    <w:rsid w:val="00503DE3"/>
    <w:rsid w:val="00504C05"/>
    <w:rsid w:val="00505240"/>
    <w:rsid w:val="0050542E"/>
    <w:rsid w:val="00505478"/>
    <w:rsid w:val="00505543"/>
    <w:rsid w:val="005059AA"/>
    <w:rsid w:val="00505BEB"/>
    <w:rsid w:val="00506400"/>
    <w:rsid w:val="00506C8C"/>
    <w:rsid w:val="00507C9B"/>
    <w:rsid w:val="00511A69"/>
    <w:rsid w:val="00511B40"/>
    <w:rsid w:val="005120DF"/>
    <w:rsid w:val="00512F68"/>
    <w:rsid w:val="00513936"/>
    <w:rsid w:val="0051420B"/>
    <w:rsid w:val="005143ED"/>
    <w:rsid w:val="00514B19"/>
    <w:rsid w:val="00516573"/>
    <w:rsid w:val="005177D6"/>
    <w:rsid w:val="00520453"/>
    <w:rsid w:val="005207CD"/>
    <w:rsid w:val="005225D0"/>
    <w:rsid w:val="0052474E"/>
    <w:rsid w:val="00524AB2"/>
    <w:rsid w:val="00524C9E"/>
    <w:rsid w:val="00524D18"/>
    <w:rsid w:val="005257FF"/>
    <w:rsid w:val="00525A73"/>
    <w:rsid w:val="00527958"/>
    <w:rsid w:val="00527E70"/>
    <w:rsid w:val="0053029F"/>
    <w:rsid w:val="00530D38"/>
    <w:rsid w:val="00532140"/>
    <w:rsid w:val="00532367"/>
    <w:rsid w:val="00532988"/>
    <w:rsid w:val="00532D23"/>
    <w:rsid w:val="00533E91"/>
    <w:rsid w:val="005345C7"/>
    <w:rsid w:val="00534E28"/>
    <w:rsid w:val="005356A0"/>
    <w:rsid w:val="00536634"/>
    <w:rsid w:val="0053788E"/>
    <w:rsid w:val="00537948"/>
    <w:rsid w:val="005402E6"/>
    <w:rsid w:val="005408B7"/>
    <w:rsid w:val="00540B39"/>
    <w:rsid w:val="00541261"/>
    <w:rsid w:val="005418DC"/>
    <w:rsid w:val="00541CA9"/>
    <w:rsid w:val="0054277C"/>
    <w:rsid w:val="005434C9"/>
    <w:rsid w:val="005434D4"/>
    <w:rsid w:val="0054367D"/>
    <w:rsid w:val="00543D77"/>
    <w:rsid w:val="00544522"/>
    <w:rsid w:val="00544D8F"/>
    <w:rsid w:val="00544E97"/>
    <w:rsid w:val="005460D2"/>
    <w:rsid w:val="00546B0D"/>
    <w:rsid w:val="00547AC2"/>
    <w:rsid w:val="00547F00"/>
    <w:rsid w:val="00551010"/>
    <w:rsid w:val="00553600"/>
    <w:rsid w:val="005544FB"/>
    <w:rsid w:val="00554DAC"/>
    <w:rsid w:val="005553DB"/>
    <w:rsid w:val="00555585"/>
    <w:rsid w:val="00556ABD"/>
    <w:rsid w:val="005600AA"/>
    <w:rsid w:val="00560BC2"/>
    <w:rsid w:val="005624BC"/>
    <w:rsid w:val="00562883"/>
    <w:rsid w:val="005634AE"/>
    <w:rsid w:val="00564383"/>
    <w:rsid w:val="00564D1B"/>
    <w:rsid w:val="005655C5"/>
    <w:rsid w:val="00565948"/>
    <w:rsid w:val="00565DC1"/>
    <w:rsid w:val="00570348"/>
    <w:rsid w:val="00570F1D"/>
    <w:rsid w:val="00571326"/>
    <w:rsid w:val="00571462"/>
    <w:rsid w:val="00571577"/>
    <w:rsid w:val="00573F65"/>
    <w:rsid w:val="005749D8"/>
    <w:rsid w:val="00574B84"/>
    <w:rsid w:val="00574C79"/>
    <w:rsid w:val="00574F61"/>
    <w:rsid w:val="00575230"/>
    <w:rsid w:val="005753B0"/>
    <w:rsid w:val="0057561C"/>
    <w:rsid w:val="005762BC"/>
    <w:rsid w:val="005764F2"/>
    <w:rsid w:val="00576A04"/>
    <w:rsid w:val="00576BEF"/>
    <w:rsid w:val="00577D16"/>
    <w:rsid w:val="00577DE9"/>
    <w:rsid w:val="00580DA2"/>
    <w:rsid w:val="00581302"/>
    <w:rsid w:val="00582388"/>
    <w:rsid w:val="00582AC3"/>
    <w:rsid w:val="005831DE"/>
    <w:rsid w:val="00586BF2"/>
    <w:rsid w:val="005871F9"/>
    <w:rsid w:val="00590AF0"/>
    <w:rsid w:val="00592CE0"/>
    <w:rsid w:val="00592F01"/>
    <w:rsid w:val="005931EF"/>
    <w:rsid w:val="0059524A"/>
    <w:rsid w:val="005A01F3"/>
    <w:rsid w:val="005A0358"/>
    <w:rsid w:val="005A0CC5"/>
    <w:rsid w:val="005A223B"/>
    <w:rsid w:val="005A231B"/>
    <w:rsid w:val="005A4EEA"/>
    <w:rsid w:val="005A5A38"/>
    <w:rsid w:val="005A5AF9"/>
    <w:rsid w:val="005A5C80"/>
    <w:rsid w:val="005A73A3"/>
    <w:rsid w:val="005A7B81"/>
    <w:rsid w:val="005A7BCD"/>
    <w:rsid w:val="005B01A6"/>
    <w:rsid w:val="005B0767"/>
    <w:rsid w:val="005B0932"/>
    <w:rsid w:val="005B1DD8"/>
    <w:rsid w:val="005B2990"/>
    <w:rsid w:val="005B3AF3"/>
    <w:rsid w:val="005B3DAF"/>
    <w:rsid w:val="005B41D4"/>
    <w:rsid w:val="005B4A63"/>
    <w:rsid w:val="005B4B18"/>
    <w:rsid w:val="005B547A"/>
    <w:rsid w:val="005B55B7"/>
    <w:rsid w:val="005B5795"/>
    <w:rsid w:val="005B6117"/>
    <w:rsid w:val="005B6500"/>
    <w:rsid w:val="005B6BDE"/>
    <w:rsid w:val="005B7426"/>
    <w:rsid w:val="005B76E6"/>
    <w:rsid w:val="005C1545"/>
    <w:rsid w:val="005C1BF0"/>
    <w:rsid w:val="005C2641"/>
    <w:rsid w:val="005C2B60"/>
    <w:rsid w:val="005C2D84"/>
    <w:rsid w:val="005C2F41"/>
    <w:rsid w:val="005C30C9"/>
    <w:rsid w:val="005C3549"/>
    <w:rsid w:val="005C3E9E"/>
    <w:rsid w:val="005C44BD"/>
    <w:rsid w:val="005C4D22"/>
    <w:rsid w:val="005C530B"/>
    <w:rsid w:val="005C5F03"/>
    <w:rsid w:val="005C6D9E"/>
    <w:rsid w:val="005C6F59"/>
    <w:rsid w:val="005C72F5"/>
    <w:rsid w:val="005C7F53"/>
    <w:rsid w:val="005D0FF2"/>
    <w:rsid w:val="005D144B"/>
    <w:rsid w:val="005D2CF4"/>
    <w:rsid w:val="005D374F"/>
    <w:rsid w:val="005D3FE4"/>
    <w:rsid w:val="005D405F"/>
    <w:rsid w:val="005D406D"/>
    <w:rsid w:val="005D7B19"/>
    <w:rsid w:val="005E0A38"/>
    <w:rsid w:val="005E1B2C"/>
    <w:rsid w:val="005E2849"/>
    <w:rsid w:val="005E29AB"/>
    <w:rsid w:val="005E2AF1"/>
    <w:rsid w:val="005E2F89"/>
    <w:rsid w:val="005E3628"/>
    <w:rsid w:val="005E41D0"/>
    <w:rsid w:val="005E59D9"/>
    <w:rsid w:val="005E5BAB"/>
    <w:rsid w:val="005E5D9D"/>
    <w:rsid w:val="005E6EC6"/>
    <w:rsid w:val="005F0AE3"/>
    <w:rsid w:val="005F0DC5"/>
    <w:rsid w:val="005F125D"/>
    <w:rsid w:val="005F1A93"/>
    <w:rsid w:val="005F1D71"/>
    <w:rsid w:val="005F2A66"/>
    <w:rsid w:val="005F2E89"/>
    <w:rsid w:val="005F3EED"/>
    <w:rsid w:val="005F4035"/>
    <w:rsid w:val="005F4258"/>
    <w:rsid w:val="005F4FFC"/>
    <w:rsid w:val="005F524F"/>
    <w:rsid w:val="005F60FC"/>
    <w:rsid w:val="005F717F"/>
    <w:rsid w:val="005F7E1D"/>
    <w:rsid w:val="0060050C"/>
    <w:rsid w:val="006017DD"/>
    <w:rsid w:val="00601F13"/>
    <w:rsid w:val="00604164"/>
    <w:rsid w:val="006042A6"/>
    <w:rsid w:val="00605374"/>
    <w:rsid w:val="006059A8"/>
    <w:rsid w:val="00605F98"/>
    <w:rsid w:val="00607272"/>
    <w:rsid w:val="006074C3"/>
    <w:rsid w:val="0060779E"/>
    <w:rsid w:val="00607DD8"/>
    <w:rsid w:val="00607DF8"/>
    <w:rsid w:val="00610AE6"/>
    <w:rsid w:val="006110D5"/>
    <w:rsid w:val="0061180A"/>
    <w:rsid w:val="00611A73"/>
    <w:rsid w:val="00612695"/>
    <w:rsid w:val="00613016"/>
    <w:rsid w:val="006131FF"/>
    <w:rsid w:val="00613600"/>
    <w:rsid w:val="00613654"/>
    <w:rsid w:val="006138F2"/>
    <w:rsid w:val="006147ED"/>
    <w:rsid w:val="006152DE"/>
    <w:rsid w:val="00616733"/>
    <w:rsid w:val="0061749E"/>
    <w:rsid w:val="006203E7"/>
    <w:rsid w:val="006206C8"/>
    <w:rsid w:val="00620B18"/>
    <w:rsid w:val="00620CCE"/>
    <w:rsid w:val="00621000"/>
    <w:rsid w:val="00621A6E"/>
    <w:rsid w:val="00622F43"/>
    <w:rsid w:val="006233C5"/>
    <w:rsid w:val="00623637"/>
    <w:rsid w:val="0062463E"/>
    <w:rsid w:val="006261E4"/>
    <w:rsid w:val="006266C0"/>
    <w:rsid w:val="00626A43"/>
    <w:rsid w:val="00626D92"/>
    <w:rsid w:val="00627265"/>
    <w:rsid w:val="00631653"/>
    <w:rsid w:val="00632271"/>
    <w:rsid w:val="006322D5"/>
    <w:rsid w:val="00633CE6"/>
    <w:rsid w:val="00633E08"/>
    <w:rsid w:val="00634602"/>
    <w:rsid w:val="00634FD6"/>
    <w:rsid w:val="006358AF"/>
    <w:rsid w:val="00635DFA"/>
    <w:rsid w:val="00636CF8"/>
    <w:rsid w:val="00636D66"/>
    <w:rsid w:val="00637177"/>
    <w:rsid w:val="006376D5"/>
    <w:rsid w:val="006414ED"/>
    <w:rsid w:val="00641631"/>
    <w:rsid w:val="006427DA"/>
    <w:rsid w:val="00643274"/>
    <w:rsid w:val="0064344F"/>
    <w:rsid w:val="0064390D"/>
    <w:rsid w:val="006440BB"/>
    <w:rsid w:val="006444FB"/>
    <w:rsid w:val="00644526"/>
    <w:rsid w:val="006450F3"/>
    <w:rsid w:val="006456BE"/>
    <w:rsid w:val="00645B37"/>
    <w:rsid w:val="006470BF"/>
    <w:rsid w:val="006474E8"/>
    <w:rsid w:val="006476D6"/>
    <w:rsid w:val="00650473"/>
    <w:rsid w:val="00650AA8"/>
    <w:rsid w:val="006511A0"/>
    <w:rsid w:val="00651F0C"/>
    <w:rsid w:val="006521C4"/>
    <w:rsid w:val="00652241"/>
    <w:rsid w:val="006525D2"/>
    <w:rsid w:val="00652FF1"/>
    <w:rsid w:val="00653A8A"/>
    <w:rsid w:val="00654C0A"/>
    <w:rsid w:val="00654E86"/>
    <w:rsid w:val="00654EC9"/>
    <w:rsid w:val="006554A1"/>
    <w:rsid w:val="00656FAC"/>
    <w:rsid w:val="006572BD"/>
    <w:rsid w:val="00657B83"/>
    <w:rsid w:val="0066102D"/>
    <w:rsid w:val="00662046"/>
    <w:rsid w:val="0066482B"/>
    <w:rsid w:val="00666724"/>
    <w:rsid w:val="0066673B"/>
    <w:rsid w:val="0066703E"/>
    <w:rsid w:val="006671B4"/>
    <w:rsid w:val="00667ABA"/>
    <w:rsid w:val="006702D5"/>
    <w:rsid w:val="006705B1"/>
    <w:rsid w:val="00671DE2"/>
    <w:rsid w:val="00672F2C"/>
    <w:rsid w:val="0067502F"/>
    <w:rsid w:val="0067647F"/>
    <w:rsid w:val="006765A0"/>
    <w:rsid w:val="006765A9"/>
    <w:rsid w:val="006766CC"/>
    <w:rsid w:val="00676D1C"/>
    <w:rsid w:val="00676DCD"/>
    <w:rsid w:val="006771AA"/>
    <w:rsid w:val="006771CE"/>
    <w:rsid w:val="00677867"/>
    <w:rsid w:val="00680948"/>
    <w:rsid w:val="006809B1"/>
    <w:rsid w:val="00680A23"/>
    <w:rsid w:val="00680D90"/>
    <w:rsid w:val="00680F0C"/>
    <w:rsid w:val="006825BB"/>
    <w:rsid w:val="006826BF"/>
    <w:rsid w:val="00682918"/>
    <w:rsid w:val="00682B67"/>
    <w:rsid w:val="0068360E"/>
    <w:rsid w:val="0068368B"/>
    <w:rsid w:val="006843AD"/>
    <w:rsid w:val="00685089"/>
    <w:rsid w:val="0068512A"/>
    <w:rsid w:val="00686B1A"/>
    <w:rsid w:val="006900ED"/>
    <w:rsid w:val="00690F0A"/>
    <w:rsid w:val="006913E0"/>
    <w:rsid w:val="00691696"/>
    <w:rsid w:val="0069190A"/>
    <w:rsid w:val="00691A69"/>
    <w:rsid w:val="00691FB9"/>
    <w:rsid w:val="00692A9D"/>
    <w:rsid w:val="00692D5A"/>
    <w:rsid w:val="00693237"/>
    <w:rsid w:val="006932E4"/>
    <w:rsid w:val="006933DB"/>
    <w:rsid w:val="0069368B"/>
    <w:rsid w:val="00693856"/>
    <w:rsid w:val="00694018"/>
    <w:rsid w:val="006947AB"/>
    <w:rsid w:val="0069595F"/>
    <w:rsid w:val="00696798"/>
    <w:rsid w:val="00696F41"/>
    <w:rsid w:val="006970D1"/>
    <w:rsid w:val="006973AC"/>
    <w:rsid w:val="006A0B76"/>
    <w:rsid w:val="006A11CC"/>
    <w:rsid w:val="006A13B2"/>
    <w:rsid w:val="006A23F2"/>
    <w:rsid w:val="006A273E"/>
    <w:rsid w:val="006A2994"/>
    <w:rsid w:val="006A2E5B"/>
    <w:rsid w:val="006A341E"/>
    <w:rsid w:val="006A3E61"/>
    <w:rsid w:val="006A42E8"/>
    <w:rsid w:val="006A4684"/>
    <w:rsid w:val="006A55DA"/>
    <w:rsid w:val="006A5B50"/>
    <w:rsid w:val="006A6A99"/>
    <w:rsid w:val="006A6DCF"/>
    <w:rsid w:val="006A6ED2"/>
    <w:rsid w:val="006A6F8E"/>
    <w:rsid w:val="006A7507"/>
    <w:rsid w:val="006A7563"/>
    <w:rsid w:val="006B130A"/>
    <w:rsid w:val="006B1B3F"/>
    <w:rsid w:val="006B1FEB"/>
    <w:rsid w:val="006B20CC"/>
    <w:rsid w:val="006B2385"/>
    <w:rsid w:val="006B29AD"/>
    <w:rsid w:val="006B2DCD"/>
    <w:rsid w:val="006B311F"/>
    <w:rsid w:val="006B51E3"/>
    <w:rsid w:val="006B521B"/>
    <w:rsid w:val="006B6606"/>
    <w:rsid w:val="006B6814"/>
    <w:rsid w:val="006B68C1"/>
    <w:rsid w:val="006B6EB6"/>
    <w:rsid w:val="006B7E6A"/>
    <w:rsid w:val="006C12AD"/>
    <w:rsid w:val="006C1607"/>
    <w:rsid w:val="006C1752"/>
    <w:rsid w:val="006C19CE"/>
    <w:rsid w:val="006C1F72"/>
    <w:rsid w:val="006C2003"/>
    <w:rsid w:val="006C240E"/>
    <w:rsid w:val="006C291D"/>
    <w:rsid w:val="006C2C72"/>
    <w:rsid w:val="006C313F"/>
    <w:rsid w:val="006C3CAB"/>
    <w:rsid w:val="006C4208"/>
    <w:rsid w:val="006C47E5"/>
    <w:rsid w:val="006C495C"/>
    <w:rsid w:val="006C51D7"/>
    <w:rsid w:val="006C6898"/>
    <w:rsid w:val="006C6E9C"/>
    <w:rsid w:val="006C70B1"/>
    <w:rsid w:val="006C73DC"/>
    <w:rsid w:val="006C7DE4"/>
    <w:rsid w:val="006D0074"/>
    <w:rsid w:val="006D03DA"/>
    <w:rsid w:val="006D0A54"/>
    <w:rsid w:val="006D15E9"/>
    <w:rsid w:val="006D1750"/>
    <w:rsid w:val="006D1EA6"/>
    <w:rsid w:val="006D203B"/>
    <w:rsid w:val="006D2F2C"/>
    <w:rsid w:val="006D3625"/>
    <w:rsid w:val="006D3B4B"/>
    <w:rsid w:val="006D4172"/>
    <w:rsid w:val="006D457C"/>
    <w:rsid w:val="006D4BE7"/>
    <w:rsid w:val="006D5273"/>
    <w:rsid w:val="006D5934"/>
    <w:rsid w:val="006D63B9"/>
    <w:rsid w:val="006D6D4A"/>
    <w:rsid w:val="006D73BD"/>
    <w:rsid w:val="006E0122"/>
    <w:rsid w:val="006E0339"/>
    <w:rsid w:val="006E127E"/>
    <w:rsid w:val="006E28E5"/>
    <w:rsid w:val="006E4210"/>
    <w:rsid w:val="006E4C1B"/>
    <w:rsid w:val="006E4DA7"/>
    <w:rsid w:val="006E5BB3"/>
    <w:rsid w:val="006E6740"/>
    <w:rsid w:val="006F134C"/>
    <w:rsid w:val="006F14A7"/>
    <w:rsid w:val="006F255F"/>
    <w:rsid w:val="006F33D0"/>
    <w:rsid w:val="006F341B"/>
    <w:rsid w:val="006F36EB"/>
    <w:rsid w:val="006F4091"/>
    <w:rsid w:val="006F40AA"/>
    <w:rsid w:val="006F4A04"/>
    <w:rsid w:val="006F4A81"/>
    <w:rsid w:val="006F5D8A"/>
    <w:rsid w:val="006F778B"/>
    <w:rsid w:val="006F7DDE"/>
    <w:rsid w:val="006F7E86"/>
    <w:rsid w:val="00701CA3"/>
    <w:rsid w:val="00701E7E"/>
    <w:rsid w:val="00702F5A"/>
    <w:rsid w:val="00704F4C"/>
    <w:rsid w:val="00705262"/>
    <w:rsid w:val="0070535B"/>
    <w:rsid w:val="00705614"/>
    <w:rsid w:val="00705E97"/>
    <w:rsid w:val="00706134"/>
    <w:rsid w:val="00706A45"/>
    <w:rsid w:val="00706D0C"/>
    <w:rsid w:val="00706F4E"/>
    <w:rsid w:val="0070796A"/>
    <w:rsid w:val="00707F69"/>
    <w:rsid w:val="00710A8F"/>
    <w:rsid w:val="00710B5E"/>
    <w:rsid w:val="007112E9"/>
    <w:rsid w:val="00711705"/>
    <w:rsid w:val="00711DE7"/>
    <w:rsid w:val="00712C7D"/>
    <w:rsid w:val="00712CE5"/>
    <w:rsid w:val="0071348D"/>
    <w:rsid w:val="00714953"/>
    <w:rsid w:val="00715623"/>
    <w:rsid w:val="00716BF0"/>
    <w:rsid w:val="00720076"/>
    <w:rsid w:val="00721774"/>
    <w:rsid w:val="00721A43"/>
    <w:rsid w:val="00722693"/>
    <w:rsid w:val="00722946"/>
    <w:rsid w:val="00722B6D"/>
    <w:rsid w:val="00722D32"/>
    <w:rsid w:val="007232C1"/>
    <w:rsid w:val="0072371E"/>
    <w:rsid w:val="00723E6E"/>
    <w:rsid w:val="007247F3"/>
    <w:rsid w:val="007252FA"/>
    <w:rsid w:val="00725311"/>
    <w:rsid w:val="007259C6"/>
    <w:rsid w:val="0072640B"/>
    <w:rsid w:val="00726485"/>
    <w:rsid w:val="0072665F"/>
    <w:rsid w:val="00727B8A"/>
    <w:rsid w:val="00727DDF"/>
    <w:rsid w:val="00730EE9"/>
    <w:rsid w:val="0073134B"/>
    <w:rsid w:val="00731B3E"/>
    <w:rsid w:val="00733217"/>
    <w:rsid w:val="00733635"/>
    <w:rsid w:val="00733DFA"/>
    <w:rsid w:val="00733F59"/>
    <w:rsid w:val="0073410D"/>
    <w:rsid w:val="0073429C"/>
    <w:rsid w:val="00735032"/>
    <w:rsid w:val="00735E12"/>
    <w:rsid w:val="007360A7"/>
    <w:rsid w:val="00737664"/>
    <w:rsid w:val="00737B19"/>
    <w:rsid w:val="00740AA7"/>
    <w:rsid w:val="00741012"/>
    <w:rsid w:val="0074143E"/>
    <w:rsid w:val="00741E4A"/>
    <w:rsid w:val="00742109"/>
    <w:rsid w:val="00743F65"/>
    <w:rsid w:val="007443DF"/>
    <w:rsid w:val="00745C8F"/>
    <w:rsid w:val="007472C0"/>
    <w:rsid w:val="007472D3"/>
    <w:rsid w:val="00747A4F"/>
    <w:rsid w:val="00751656"/>
    <w:rsid w:val="007528E5"/>
    <w:rsid w:val="00753188"/>
    <w:rsid w:val="00754A06"/>
    <w:rsid w:val="0075500D"/>
    <w:rsid w:val="00756842"/>
    <w:rsid w:val="007574B1"/>
    <w:rsid w:val="0076055D"/>
    <w:rsid w:val="00760CF4"/>
    <w:rsid w:val="00760F5E"/>
    <w:rsid w:val="00761A49"/>
    <w:rsid w:val="00761D1D"/>
    <w:rsid w:val="00761D7C"/>
    <w:rsid w:val="00761F2B"/>
    <w:rsid w:val="0076389B"/>
    <w:rsid w:val="00764146"/>
    <w:rsid w:val="007647E3"/>
    <w:rsid w:val="00765D05"/>
    <w:rsid w:val="00765FFE"/>
    <w:rsid w:val="00766AA4"/>
    <w:rsid w:val="007677AB"/>
    <w:rsid w:val="00767A8E"/>
    <w:rsid w:val="00767F9D"/>
    <w:rsid w:val="00770154"/>
    <w:rsid w:val="007703D4"/>
    <w:rsid w:val="00771B84"/>
    <w:rsid w:val="00771F66"/>
    <w:rsid w:val="007721F6"/>
    <w:rsid w:val="0077271E"/>
    <w:rsid w:val="007729E1"/>
    <w:rsid w:val="00773007"/>
    <w:rsid w:val="0077410A"/>
    <w:rsid w:val="00774379"/>
    <w:rsid w:val="00774C17"/>
    <w:rsid w:val="00775D12"/>
    <w:rsid w:val="00777F29"/>
    <w:rsid w:val="007804B9"/>
    <w:rsid w:val="00780684"/>
    <w:rsid w:val="00780712"/>
    <w:rsid w:val="007815A8"/>
    <w:rsid w:val="00782108"/>
    <w:rsid w:val="0078321F"/>
    <w:rsid w:val="0078379C"/>
    <w:rsid w:val="00784BFE"/>
    <w:rsid w:val="00784D5D"/>
    <w:rsid w:val="00785930"/>
    <w:rsid w:val="00785D64"/>
    <w:rsid w:val="00786E0E"/>
    <w:rsid w:val="00786E1F"/>
    <w:rsid w:val="00790B79"/>
    <w:rsid w:val="00791719"/>
    <w:rsid w:val="007934CF"/>
    <w:rsid w:val="00793733"/>
    <w:rsid w:val="00793751"/>
    <w:rsid w:val="0079382A"/>
    <w:rsid w:val="00794442"/>
    <w:rsid w:val="0079476E"/>
    <w:rsid w:val="00794830"/>
    <w:rsid w:val="007961A1"/>
    <w:rsid w:val="00796E89"/>
    <w:rsid w:val="007973D5"/>
    <w:rsid w:val="00797753"/>
    <w:rsid w:val="00797DF6"/>
    <w:rsid w:val="007A06BE"/>
    <w:rsid w:val="007A081A"/>
    <w:rsid w:val="007A1459"/>
    <w:rsid w:val="007A2A24"/>
    <w:rsid w:val="007A4126"/>
    <w:rsid w:val="007A5D4D"/>
    <w:rsid w:val="007A6D12"/>
    <w:rsid w:val="007B0CB5"/>
    <w:rsid w:val="007B1171"/>
    <w:rsid w:val="007B149D"/>
    <w:rsid w:val="007B1D4D"/>
    <w:rsid w:val="007B21D2"/>
    <w:rsid w:val="007B24FA"/>
    <w:rsid w:val="007B2DAF"/>
    <w:rsid w:val="007B3788"/>
    <w:rsid w:val="007B3E3F"/>
    <w:rsid w:val="007B4C1B"/>
    <w:rsid w:val="007B4DAB"/>
    <w:rsid w:val="007B5FC5"/>
    <w:rsid w:val="007C0111"/>
    <w:rsid w:val="007C0696"/>
    <w:rsid w:val="007C15D2"/>
    <w:rsid w:val="007C1748"/>
    <w:rsid w:val="007C29B9"/>
    <w:rsid w:val="007C4A58"/>
    <w:rsid w:val="007C5B77"/>
    <w:rsid w:val="007C5EB2"/>
    <w:rsid w:val="007C63C5"/>
    <w:rsid w:val="007C6793"/>
    <w:rsid w:val="007C6DD6"/>
    <w:rsid w:val="007D13F4"/>
    <w:rsid w:val="007D2CF6"/>
    <w:rsid w:val="007D2D43"/>
    <w:rsid w:val="007D46F0"/>
    <w:rsid w:val="007D62BF"/>
    <w:rsid w:val="007D62CC"/>
    <w:rsid w:val="007D6370"/>
    <w:rsid w:val="007D64BE"/>
    <w:rsid w:val="007D6AF3"/>
    <w:rsid w:val="007D6C2A"/>
    <w:rsid w:val="007D71B7"/>
    <w:rsid w:val="007D7561"/>
    <w:rsid w:val="007D7A78"/>
    <w:rsid w:val="007D7C79"/>
    <w:rsid w:val="007D7DEA"/>
    <w:rsid w:val="007E05D9"/>
    <w:rsid w:val="007E0A9D"/>
    <w:rsid w:val="007E10F8"/>
    <w:rsid w:val="007E157A"/>
    <w:rsid w:val="007E175E"/>
    <w:rsid w:val="007E1CA7"/>
    <w:rsid w:val="007E1E20"/>
    <w:rsid w:val="007E3B54"/>
    <w:rsid w:val="007E46C1"/>
    <w:rsid w:val="007E545C"/>
    <w:rsid w:val="007E5DE6"/>
    <w:rsid w:val="007E7136"/>
    <w:rsid w:val="007E71EF"/>
    <w:rsid w:val="007E7867"/>
    <w:rsid w:val="007F07F5"/>
    <w:rsid w:val="007F0FD1"/>
    <w:rsid w:val="007F1B36"/>
    <w:rsid w:val="007F2479"/>
    <w:rsid w:val="007F26C0"/>
    <w:rsid w:val="007F2DD7"/>
    <w:rsid w:val="007F3981"/>
    <w:rsid w:val="007F4636"/>
    <w:rsid w:val="007F49F2"/>
    <w:rsid w:val="007F685E"/>
    <w:rsid w:val="007F6DCD"/>
    <w:rsid w:val="007F7396"/>
    <w:rsid w:val="007F7529"/>
    <w:rsid w:val="008008A6"/>
    <w:rsid w:val="008008EC"/>
    <w:rsid w:val="0080127F"/>
    <w:rsid w:val="008030FC"/>
    <w:rsid w:val="0080398F"/>
    <w:rsid w:val="008039D7"/>
    <w:rsid w:val="00804069"/>
    <w:rsid w:val="0080516C"/>
    <w:rsid w:val="00805DCD"/>
    <w:rsid w:val="00805EE9"/>
    <w:rsid w:val="0080750C"/>
    <w:rsid w:val="0081001F"/>
    <w:rsid w:val="0081017C"/>
    <w:rsid w:val="00810673"/>
    <w:rsid w:val="008109FA"/>
    <w:rsid w:val="00811C91"/>
    <w:rsid w:val="00811FEE"/>
    <w:rsid w:val="00812FBF"/>
    <w:rsid w:val="00813064"/>
    <w:rsid w:val="0081343B"/>
    <w:rsid w:val="008134C3"/>
    <w:rsid w:val="00816822"/>
    <w:rsid w:val="00816A32"/>
    <w:rsid w:val="00816B50"/>
    <w:rsid w:val="00816EFC"/>
    <w:rsid w:val="00817144"/>
    <w:rsid w:val="0081736F"/>
    <w:rsid w:val="00820EB5"/>
    <w:rsid w:val="008216DB"/>
    <w:rsid w:val="0082274F"/>
    <w:rsid w:val="00823DF9"/>
    <w:rsid w:val="00826058"/>
    <w:rsid w:val="00826756"/>
    <w:rsid w:val="00827A97"/>
    <w:rsid w:val="00827CE8"/>
    <w:rsid w:val="00827DA7"/>
    <w:rsid w:val="00830DAC"/>
    <w:rsid w:val="00830F25"/>
    <w:rsid w:val="00831ED1"/>
    <w:rsid w:val="008324D7"/>
    <w:rsid w:val="00832727"/>
    <w:rsid w:val="0083344C"/>
    <w:rsid w:val="0083352A"/>
    <w:rsid w:val="008340BA"/>
    <w:rsid w:val="008345B0"/>
    <w:rsid w:val="00835E32"/>
    <w:rsid w:val="00836924"/>
    <w:rsid w:val="00837029"/>
    <w:rsid w:val="00841A27"/>
    <w:rsid w:val="0084252A"/>
    <w:rsid w:val="00842633"/>
    <w:rsid w:val="00843278"/>
    <w:rsid w:val="00843360"/>
    <w:rsid w:val="00843399"/>
    <w:rsid w:val="00843F6E"/>
    <w:rsid w:val="0084448E"/>
    <w:rsid w:val="00845EC0"/>
    <w:rsid w:val="0084623A"/>
    <w:rsid w:val="00846F41"/>
    <w:rsid w:val="00847AD5"/>
    <w:rsid w:val="00847D28"/>
    <w:rsid w:val="008500EE"/>
    <w:rsid w:val="008501A1"/>
    <w:rsid w:val="00850A4A"/>
    <w:rsid w:val="00851687"/>
    <w:rsid w:val="00851717"/>
    <w:rsid w:val="0085182B"/>
    <w:rsid w:val="00851A17"/>
    <w:rsid w:val="00851C10"/>
    <w:rsid w:val="00851C25"/>
    <w:rsid w:val="008525D1"/>
    <w:rsid w:val="00852AFC"/>
    <w:rsid w:val="00853013"/>
    <w:rsid w:val="008536A6"/>
    <w:rsid w:val="00853942"/>
    <w:rsid w:val="008549E2"/>
    <w:rsid w:val="00854D52"/>
    <w:rsid w:val="00854DB2"/>
    <w:rsid w:val="008552BD"/>
    <w:rsid w:val="008555B6"/>
    <w:rsid w:val="00857146"/>
    <w:rsid w:val="00857A42"/>
    <w:rsid w:val="008600CF"/>
    <w:rsid w:val="00860254"/>
    <w:rsid w:val="00860591"/>
    <w:rsid w:val="008605A5"/>
    <w:rsid w:val="00860786"/>
    <w:rsid w:val="00860A44"/>
    <w:rsid w:val="00860C02"/>
    <w:rsid w:val="00860DB6"/>
    <w:rsid w:val="008611FB"/>
    <w:rsid w:val="00861339"/>
    <w:rsid w:val="0086138A"/>
    <w:rsid w:val="00861DE6"/>
    <w:rsid w:val="00862152"/>
    <w:rsid w:val="008623FD"/>
    <w:rsid w:val="008625A0"/>
    <w:rsid w:val="00862AF7"/>
    <w:rsid w:val="008631B6"/>
    <w:rsid w:val="00863668"/>
    <w:rsid w:val="00863876"/>
    <w:rsid w:val="00863966"/>
    <w:rsid w:val="00863E5E"/>
    <w:rsid w:val="008640AD"/>
    <w:rsid w:val="008640D1"/>
    <w:rsid w:val="00865177"/>
    <w:rsid w:val="00866FA1"/>
    <w:rsid w:val="0086720E"/>
    <w:rsid w:val="00867B9C"/>
    <w:rsid w:val="00870517"/>
    <w:rsid w:val="008708A8"/>
    <w:rsid w:val="008743D4"/>
    <w:rsid w:val="00874565"/>
    <w:rsid w:val="0087532F"/>
    <w:rsid w:val="008761D7"/>
    <w:rsid w:val="00877769"/>
    <w:rsid w:val="00881654"/>
    <w:rsid w:val="0088262B"/>
    <w:rsid w:val="00882E2B"/>
    <w:rsid w:val="00883190"/>
    <w:rsid w:val="008832CC"/>
    <w:rsid w:val="008847BB"/>
    <w:rsid w:val="00884B40"/>
    <w:rsid w:val="008850FA"/>
    <w:rsid w:val="008857BC"/>
    <w:rsid w:val="0088612B"/>
    <w:rsid w:val="00886EB7"/>
    <w:rsid w:val="008878D3"/>
    <w:rsid w:val="00890DB9"/>
    <w:rsid w:val="00891BF1"/>
    <w:rsid w:val="00892326"/>
    <w:rsid w:val="008940E8"/>
    <w:rsid w:val="00894710"/>
    <w:rsid w:val="00894F75"/>
    <w:rsid w:val="008958F8"/>
    <w:rsid w:val="0089688C"/>
    <w:rsid w:val="008977A4"/>
    <w:rsid w:val="008978D6"/>
    <w:rsid w:val="008A04F5"/>
    <w:rsid w:val="008A0B45"/>
    <w:rsid w:val="008A0D55"/>
    <w:rsid w:val="008A0DB3"/>
    <w:rsid w:val="008A15E6"/>
    <w:rsid w:val="008A1A9A"/>
    <w:rsid w:val="008A221D"/>
    <w:rsid w:val="008A2753"/>
    <w:rsid w:val="008A3AF6"/>
    <w:rsid w:val="008A419D"/>
    <w:rsid w:val="008A4EA9"/>
    <w:rsid w:val="008A7159"/>
    <w:rsid w:val="008A7247"/>
    <w:rsid w:val="008B00C4"/>
    <w:rsid w:val="008B10A5"/>
    <w:rsid w:val="008B1C75"/>
    <w:rsid w:val="008B25A4"/>
    <w:rsid w:val="008B28DA"/>
    <w:rsid w:val="008B2AE0"/>
    <w:rsid w:val="008B4638"/>
    <w:rsid w:val="008B4E74"/>
    <w:rsid w:val="008B50B0"/>
    <w:rsid w:val="008B653E"/>
    <w:rsid w:val="008B7379"/>
    <w:rsid w:val="008B7BA6"/>
    <w:rsid w:val="008C0498"/>
    <w:rsid w:val="008C05B6"/>
    <w:rsid w:val="008C0D90"/>
    <w:rsid w:val="008C0DDF"/>
    <w:rsid w:val="008C136B"/>
    <w:rsid w:val="008C159C"/>
    <w:rsid w:val="008C359E"/>
    <w:rsid w:val="008C3AD6"/>
    <w:rsid w:val="008C42B0"/>
    <w:rsid w:val="008C4D9F"/>
    <w:rsid w:val="008C54C8"/>
    <w:rsid w:val="008C556F"/>
    <w:rsid w:val="008C57E0"/>
    <w:rsid w:val="008C5B15"/>
    <w:rsid w:val="008C680C"/>
    <w:rsid w:val="008C7F52"/>
    <w:rsid w:val="008D08E1"/>
    <w:rsid w:val="008D1581"/>
    <w:rsid w:val="008D20AD"/>
    <w:rsid w:val="008D2665"/>
    <w:rsid w:val="008D2ECF"/>
    <w:rsid w:val="008D314C"/>
    <w:rsid w:val="008D400F"/>
    <w:rsid w:val="008D585D"/>
    <w:rsid w:val="008D61BC"/>
    <w:rsid w:val="008D654F"/>
    <w:rsid w:val="008D662F"/>
    <w:rsid w:val="008D6735"/>
    <w:rsid w:val="008D6A84"/>
    <w:rsid w:val="008D798E"/>
    <w:rsid w:val="008E2868"/>
    <w:rsid w:val="008E49F3"/>
    <w:rsid w:val="008E4AB5"/>
    <w:rsid w:val="008E6413"/>
    <w:rsid w:val="008E70FC"/>
    <w:rsid w:val="008E79E4"/>
    <w:rsid w:val="008F12D9"/>
    <w:rsid w:val="008F19E3"/>
    <w:rsid w:val="008F1D6B"/>
    <w:rsid w:val="008F21F3"/>
    <w:rsid w:val="008F4954"/>
    <w:rsid w:val="008F4E7A"/>
    <w:rsid w:val="008F61CC"/>
    <w:rsid w:val="008F7B9D"/>
    <w:rsid w:val="00900268"/>
    <w:rsid w:val="00900BC7"/>
    <w:rsid w:val="0090332E"/>
    <w:rsid w:val="00903585"/>
    <w:rsid w:val="00904807"/>
    <w:rsid w:val="00904963"/>
    <w:rsid w:val="009049C9"/>
    <w:rsid w:val="00905A33"/>
    <w:rsid w:val="009061C1"/>
    <w:rsid w:val="009062C3"/>
    <w:rsid w:val="009070A1"/>
    <w:rsid w:val="009107E5"/>
    <w:rsid w:val="00910F01"/>
    <w:rsid w:val="00911E04"/>
    <w:rsid w:val="009120B4"/>
    <w:rsid w:val="009122A6"/>
    <w:rsid w:val="00912632"/>
    <w:rsid w:val="00912694"/>
    <w:rsid w:val="009129ED"/>
    <w:rsid w:val="009134BC"/>
    <w:rsid w:val="00913E01"/>
    <w:rsid w:val="00914093"/>
    <w:rsid w:val="009140F4"/>
    <w:rsid w:val="00914157"/>
    <w:rsid w:val="009151D1"/>
    <w:rsid w:val="00915911"/>
    <w:rsid w:val="00916332"/>
    <w:rsid w:val="00916528"/>
    <w:rsid w:val="00917763"/>
    <w:rsid w:val="009203A6"/>
    <w:rsid w:val="00920513"/>
    <w:rsid w:val="00921B85"/>
    <w:rsid w:val="00921DAF"/>
    <w:rsid w:val="00921DF7"/>
    <w:rsid w:val="00922AE0"/>
    <w:rsid w:val="0092499A"/>
    <w:rsid w:val="00925EFA"/>
    <w:rsid w:val="00926038"/>
    <w:rsid w:val="00926B02"/>
    <w:rsid w:val="00926CE3"/>
    <w:rsid w:val="00930ADA"/>
    <w:rsid w:val="00930D0A"/>
    <w:rsid w:val="009317E7"/>
    <w:rsid w:val="0093263C"/>
    <w:rsid w:val="00932A91"/>
    <w:rsid w:val="0093406D"/>
    <w:rsid w:val="00934136"/>
    <w:rsid w:val="00935E57"/>
    <w:rsid w:val="00936166"/>
    <w:rsid w:val="00937814"/>
    <w:rsid w:val="00940081"/>
    <w:rsid w:val="00940739"/>
    <w:rsid w:val="00940C8C"/>
    <w:rsid w:val="009423A3"/>
    <w:rsid w:val="00942618"/>
    <w:rsid w:val="00942868"/>
    <w:rsid w:val="009432F3"/>
    <w:rsid w:val="00943522"/>
    <w:rsid w:val="00943569"/>
    <w:rsid w:val="00943E29"/>
    <w:rsid w:val="009448A0"/>
    <w:rsid w:val="00944B2B"/>
    <w:rsid w:val="00945209"/>
    <w:rsid w:val="009455A8"/>
    <w:rsid w:val="0094593C"/>
    <w:rsid w:val="00946300"/>
    <w:rsid w:val="009466C3"/>
    <w:rsid w:val="00946B1D"/>
    <w:rsid w:val="00947B40"/>
    <w:rsid w:val="00947B6A"/>
    <w:rsid w:val="00947C8B"/>
    <w:rsid w:val="0095037A"/>
    <w:rsid w:val="00950421"/>
    <w:rsid w:val="00950BDA"/>
    <w:rsid w:val="00950F5C"/>
    <w:rsid w:val="009515EA"/>
    <w:rsid w:val="00952953"/>
    <w:rsid w:val="009541AB"/>
    <w:rsid w:val="00954FC8"/>
    <w:rsid w:val="00957062"/>
    <w:rsid w:val="00960583"/>
    <w:rsid w:val="00960B65"/>
    <w:rsid w:val="0096131C"/>
    <w:rsid w:val="00963259"/>
    <w:rsid w:val="00963AD5"/>
    <w:rsid w:val="00963F58"/>
    <w:rsid w:val="00967D69"/>
    <w:rsid w:val="00970EA0"/>
    <w:rsid w:val="00971043"/>
    <w:rsid w:val="009715AE"/>
    <w:rsid w:val="00971E18"/>
    <w:rsid w:val="009737A4"/>
    <w:rsid w:val="009738E0"/>
    <w:rsid w:val="00973C78"/>
    <w:rsid w:val="00973FB1"/>
    <w:rsid w:val="00974233"/>
    <w:rsid w:val="0097509E"/>
    <w:rsid w:val="00975627"/>
    <w:rsid w:val="00975B3C"/>
    <w:rsid w:val="00976539"/>
    <w:rsid w:val="009773B2"/>
    <w:rsid w:val="009807F1"/>
    <w:rsid w:val="00981E7C"/>
    <w:rsid w:val="009825C4"/>
    <w:rsid w:val="009829A7"/>
    <w:rsid w:val="00986131"/>
    <w:rsid w:val="00986A73"/>
    <w:rsid w:val="00987016"/>
    <w:rsid w:val="00987E28"/>
    <w:rsid w:val="00991542"/>
    <w:rsid w:val="009916B1"/>
    <w:rsid w:val="00992083"/>
    <w:rsid w:val="0099389D"/>
    <w:rsid w:val="00993B29"/>
    <w:rsid w:val="00993E02"/>
    <w:rsid w:val="00993E0A"/>
    <w:rsid w:val="009964D8"/>
    <w:rsid w:val="009969D1"/>
    <w:rsid w:val="00997202"/>
    <w:rsid w:val="0099721A"/>
    <w:rsid w:val="0099751D"/>
    <w:rsid w:val="00997941"/>
    <w:rsid w:val="00997E57"/>
    <w:rsid w:val="009A13C0"/>
    <w:rsid w:val="009A14FF"/>
    <w:rsid w:val="009A2F5D"/>
    <w:rsid w:val="009A30D2"/>
    <w:rsid w:val="009A65BD"/>
    <w:rsid w:val="009A70F0"/>
    <w:rsid w:val="009A7A07"/>
    <w:rsid w:val="009A7D3C"/>
    <w:rsid w:val="009B05B0"/>
    <w:rsid w:val="009B07EB"/>
    <w:rsid w:val="009B1336"/>
    <w:rsid w:val="009B21EE"/>
    <w:rsid w:val="009B2758"/>
    <w:rsid w:val="009B2F83"/>
    <w:rsid w:val="009B4D1D"/>
    <w:rsid w:val="009B5549"/>
    <w:rsid w:val="009B6778"/>
    <w:rsid w:val="009B6FD0"/>
    <w:rsid w:val="009B743E"/>
    <w:rsid w:val="009B7ADC"/>
    <w:rsid w:val="009B7DEF"/>
    <w:rsid w:val="009C0189"/>
    <w:rsid w:val="009C098A"/>
    <w:rsid w:val="009C167C"/>
    <w:rsid w:val="009C2E94"/>
    <w:rsid w:val="009C31E1"/>
    <w:rsid w:val="009C3D7D"/>
    <w:rsid w:val="009C424F"/>
    <w:rsid w:val="009C42B0"/>
    <w:rsid w:val="009C4F5C"/>
    <w:rsid w:val="009C5479"/>
    <w:rsid w:val="009C5E5D"/>
    <w:rsid w:val="009C651E"/>
    <w:rsid w:val="009C66E6"/>
    <w:rsid w:val="009C7561"/>
    <w:rsid w:val="009C7B2C"/>
    <w:rsid w:val="009C7DFE"/>
    <w:rsid w:val="009D1634"/>
    <w:rsid w:val="009D178E"/>
    <w:rsid w:val="009D1B40"/>
    <w:rsid w:val="009D1CC8"/>
    <w:rsid w:val="009D3675"/>
    <w:rsid w:val="009D3B64"/>
    <w:rsid w:val="009D3DCF"/>
    <w:rsid w:val="009D3F36"/>
    <w:rsid w:val="009D4046"/>
    <w:rsid w:val="009D46E6"/>
    <w:rsid w:val="009D4B33"/>
    <w:rsid w:val="009D52B3"/>
    <w:rsid w:val="009D56AD"/>
    <w:rsid w:val="009D5E51"/>
    <w:rsid w:val="009D6CBF"/>
    <w:rsid w:val="009D6F53"/>
    <w:rsid w:val="009D7123"/>
    <w:rsid w:val="009E0751"/>
    <w:rsid w:val="009E18F5"/>
    <w:rsid w:val="009E24E1"/>
    <w:rsid w:val="009E53E8"/>
    <w:rsid w:val="009E5C18"/>
    <w:rsid w:val="009E639A"/>
    <w:rsid w:val="009E6AEA"/>
    <w:rsid w:val="009E6B35"/>
    <w:rsid w:val="009E6B88"/>
    <w:rsid w:val="009E6DD9"/>
    <w:rsid w:val="009E7635"/>
    <w:rsid w:val="009E77EC"/>
    <w:rsid w:val="009E7D4B"/>
    <w:rsid w:val="009F062F"/>
    <w:rsid w:val="009F19A2"/>
    <w:rsid w:val="009F2E9B"/>
    <w:rsid w:val="009F3A1F"/>
    <w:rsid w:val="009F42CA"/>
    <w:rsid w:val="009F45B3"/>
    <w:rsid w:val="009F4EC0"/>
    <w:rsid w:val="009F69A7"/>
    <w:rsid w:val="009F6A8D"/>
    <w:rsid w:val="009F76FD"/>
    <w:rsid w:val="009F773A"/>
    <w:rsid w:val="009F7C5A"/>
    <w:rsid w:val="00A00582"/>
    <w:rsid w:val="00A009D1"/>
    <w:rsid w:val="00A00E94"/>
    <w:rsid w:val="00A02A86"/>
    <w:rsid w:val="00A02DDC"/>
    <w:rsid w:val="00A02FB5"/>
    <w:rsid w:val="00A02FDB"/>
    <w:rsid w:val="00A03692"/>
    <w:rsid w:val="00A0435F"/>
    <w:rsid w:val="00A043C6"/>
    <w:rsid w:val="00A04570"/>
    <w:rsid w:val="00A04AA5"/>
    <w:rsid w:val="00A05AE1"/>
    <w:rsid w:val="00A05F21"/>
    <w:rsid w:val="00A07267"/>
    <w:rsid w:val="00A07D69"/>
    <w:rsid w:val="00A07ECF"/>
    <w:rsid w:val="00A10AA1"/>
    <w:rsid w:val="00A11F72"/>
    <w:rsid w:val="00A121DA"/>
    <w:rsid w:val="00A12C4F"/>
    <w:rsid w:val="00A1334A"/>
    <w:rsid w:val="00A136EE"/>
    <w:rsid w:val="00A13B2B"/>
    <w:rsid w:val="00A148C6"/>
    <w:rsid w:val="00A14F54"/>
    <w:rsid w:val="00A15409"/>
    <w:rsid w:val="00A15492"/>
    <w:rsid w:val="00A16DCC"/>
    <w:rsid w:val="00A178B8"/>
    <w:rsid w:val="00A20BD0"/>
    <w:rsid w:val="00A21AB8"/>
    <w:rsid w:val="00A21C86"/>
    <w:rsid w:val="00A22A68"/>
    <w:rsid w:val="00A23067"/>
    <w:rsid w:val="00A239FC"/>
    <w:rsid w:val="00A23D0E"/>
    <w:rsid w:val="00A24092"/>
    <w:rsid w:val="00A2462A"/>
    <w:rsid w:val="00A249F6"/>
    <w:rsid w:val="00A24B0D"/>
    <w:rsid w:val="00A25245"/>
    <w:rsid w:val="00A2597E"/>
    <w:rsid w:val="00A25EDC"/>
    <w:rsid w:val="00A267F1"/>
    <w:rsid w:val="00A2685B"/>
    <w:rsid w:val="00A277BE"/>
    <w:rsid w:val="00A30639"/>
    <w:rsid w:val="00A31FCF"/>
    <w:rsid w:val="00A329DC"/>
    <w:rsid w:val="00A34FE8"/>
    <w:rsid w:val="00A35135"/>
    <w:rsid w:val="00A35329"/>
    <w:rsid w:val="00A354F9"/>
    <w:rsid w:val="00A35718"/>
    <w:rsid w:val="00A3713E"/>
    <w:rsid w:val="00A37512"/>
    <w:rsid w:val="00A37AB9"/>
    <w:rsid w:val="00A37BE4"/>
    <w:rsid w:val="00A405BD"/>
    <w:rsid w:val="00A416B7"/>
    <w:rsid w:val="00A41BCE"/>
    <w:rsid w:val="00A41E81"/>
    <w:rsid w:val="00A42288"/>
    <w:rsid w:val="00A424C7"/>
    <w:rsid w:val="00A42809"/>
    <w:rsid w:val="00A42811"/>
    <w:rsid w:val="00A42FC4"/>
    <w:rsid w:val="00A43820"/>
    <w:rsid w:val="00A43859"/>
    <w:rsid w:val="00A43E76"/>
    <w:rsid w:val="00A4422B"/>
    <w:rsid w:val="00A445DD"/>
    <w:rsid w:val="00A44DCB"/>
    <w:rsid w:val="00A450FC"/>
    <w:rsid w:val="00A45567"/>
    <w:rsid w:val="00A461FB"/>
    <w:rsid w:val="00A465BD"/>
    <w:rsid w:val="00A47388"/>
    <w:rsid w:val="00A47B56"/>
    <w:rsid w:val="00A504BB"/>
    <w:rsid w:val="00A50ED3"/>
    <w:rsid w:val="00A517A6"/>
    <w:rsid w:val="00A52A2C"/>
    <w:rsid w:val="00A52FEE"/>
    <w:rsid w:val="00A551E7"/>
    <w:rsid w:val="00A5680F"/>
    <w:rsid w:val="00A5702F"/>
    <w:rsid w:val="00A57190"/>
    <w:rsid w:val="00A5745E"/>
    <w:rsid w:val="00A60227"/>
    <w:rsid w:val="00A6054B"/>
    <w:rsid w:val="00A60AF5"/>
    <w:rsid w:val="00A60B7F"/>
    <w:rsid w:val="00A60E6A"/>
    <w:rsid w:val="00A617A3"/>
    <w:rsid w:val="00A621A1"/>
    <w:rsid w:val="00A638FD"/>
    <w:rsid w:val="00A63985"/>
    <w:rsid w:val="00A64872"/>
    <w:rsid w:val="00A64ABE"/>
    <w:rsid w:val="00A64F4D"/>
    <w:rsid w:val="00A65CA7"/>
    <w:rsid w:val="00A66209"/>
    <w:rsid w:val="00A670D6"/>
    <w:rsid w:val="00A67623"/>
    <w:rsid w:val="00A67635"/>
    <w:rsid w:val="00A6768A"/>
    <w:rsid w:val="00A67EC4"/>
    <w:rsid w:val="00A703ED"/>
    <w:rsid w:val="00A7096C"/>
    <w:rsid w:val="00A713D3"/>
    <w:rsid w:val="00A724BD"/>
    <w:rsid w:val="00A72AB4"/>
    <w:rsid w:val="00A730E8"/>
    <w:rsid w:val="00A734A6"/>
    <w:rsid w:val="00A736F6"/>
    <w:rsid w:val="00A7371E"/>
    <w:rsid w:val="00A73FAC"/>
    <w:rsid w:val="00A74B5A"/>
    <w:rsid w:val="00A74D91"/>
    <w:rsid w:val="00A75617"/>
    <w:rsid w:val="00A76C23"/>
    <w:rsid w:val="00A7711F"/>
    <w:rsid w:val="00A77F1D"/>
    <w:rsid w:val="00A80685"/>
    <w:rsid w:val="00A80974"/>
    <w:rsid w:val="00A81459"/>
    <w:rsid w:val="00A81B42"/>
    <w:rsid w:val="00A81CEF"/>
    <w:rsid w:val="00A830A4"/>
    <w:rsid w:val="00A841E2"/>
    <w:rsid w:val="00A8469A"/>
    <w:rsid w:val="00A85ECE"/>
    <w:rsid w:val="00A866F5"/>
    <w:rsid w:val="00A86B98"/>
    <w:rsid w:val="00A86DC2"/>
    <w:rsid w:val="00A90079"/>
    <w:rsid w:val="00A90245"/>
    <w:rsid w:val="00A90FA5"/>
    <w:rsid w:val="00A914E4"/>
    <w:rsid w:val="00A91B36"/>
    <w:rsid w:val="00A92188"/>
    <w:rsid w:val="00A95AE0"/>
    <w:rsid w:val="00A96053"/>
    <w:rsid w:val="00A96B8A"/>
    <w:rsid w:val="00A96DB6"/>
    <w:rsid w:val="00A976E4"/>
    <w:rsid w:val="00A97F8C"/>
    <w:rsid w:val="00AA004B"/>
    <w:rsid w:val="00AA01E5"/>
    <w:rsid w:val="00AA0965"/>
    <w:rsid w:val="00AA117A"/>
    <w:rsid w:val="00AA1EA8"/>
    <w:rsid w:val="00AA32F2"/>
    <w:rsid w:val="00AA39BA"/>
    <w:rsid w:val="00AA3F13"/>
    <w:rsid w:val="00AA5E0F"/>
    <w:rsid w:val="00AA6CF5"/>
    <w:rsid w:val="00AA72CE"/>
    <w:rsid w:val="00AA72E7"/>
    <w:rsid w:val="00AA78C4"/>
    <w:rsid w:val="00AB05D8"/>
    <w:rsid w:val="00AB117A"/>
    <w:rsid w:val="00AB13B4"/>
    <w:rsid w:val="00AB15C2"/>
    <w:rsid w:val="00AB6124"/>
    <w:rsid w:val="00AB63FC"/>
    <w:rsid w:val="00AB6D54"/>
    <w:rsid w:val="00AB6E7B"/>
    <w:rsid w:val="00AB73A1"/>
    <w:rsid w:val="00AC175F"/>
    <w:rsid w:val="00AC1F4A"/>
    <w:rsid w:val="00AC26FF"/>
    <w:rsid w:val="00AC2762"/>
    <w:rsid w:val="00AC27F7"/>
    <w:rsid w:val="00AC30B4"/>
    <w:rsid w:val="00AC364E"/>
    <w:rsid w:val="00AC3F6A"/>
    <w:rsid w:val="00AC43D8"/>
    <w:rsid w:val="00AC4C97"/>
    <w:rsid w:val="00AC5A22"/>
    <w:rsid w:val="00AC5BCC"/>
    <w:rsid w:val="00AC5FDC"/>
    <w:rsid w:val="00AC63EB"/>
    <w:rsid w:val="00AC7045"/>
    <w:rsid w:val="00AD06D4"/>
    <w:rsid w:val="00AD164B"/>
    <w:rsid w:val="00AD16C4"/>
    <w:rsid w:val="00AD1C69"/>
    <w:rsid w:val="00AD260E"/>
    <w:rsid w:val="00AD3261"/>
    <w:rsid w:val="00AD3288"/>
    <w:rsid w:val="00AD379E"/>
    <w:rsid w:val="00AD42D8"/>
    <w:rsid w:val="00AD43E0"/>
    <w:rsid w:val="00AD4787"/>
    <w:rsid w:val="00AD55DA"/>
    <w:rsid w:val="00AD5F67"/>
    <w:rsid w:val="00AD6240"/>
    <w:rsid w:val="00AD68C3"/>
    <w:rsid w:val="00AD6C6D"/>
    <w:rsid w:val="00AD70C7"/>
    <w:rsid w:val="00AD7AD0"/>
    <w:rsid w:val="00AE0BE6"/>
    <w:rsid w:val="00AE15D9"/>
    <w:rsid w:val="00AE24E9"/>
    <w:rsid w:val="00AE4246"/>
    <w:rsid w:val="00AE46DD"/>
    <w:rsid w:val="00AE530D"/>
    <w:rsid w:val="00AE5C96"/>
    <w:rsid w:val="00AE6288"/>
    <w:rsid w:val="00AE62A2"/>
    <w:rsid w:val="00AE6ABE"/>
    <w:rsid w:val="00AE72C6"/>
    <w:rsid w:val="00AF0136"/>
    <w:rsid w:val="00AF04C4"/>
    <w:rsid w:val="00AF05C3"/>
    <w:rsid w:val="00AF0937"/>
    <w:rsid w:val="00AF1ADA"/>
    <w:rsid w:val="00AF2093"/>
    <w:rsid w:val="00AF2D38"/>
    <w:rsid w:val="00AF385B"/>
    <w:rsid w:val="00AF3E6E"/>
    <w:rsid w:val="00AF44F2"/>
    <w:rsid w:val="00AF47FA"/>
    <w:rsid w:val="00AF5023"/>
    <w:rsid w:val="00AF5075"/>
    <w:rsid w:val="00AF5086"/>
    <w:rsid w:val="00AF58D7"/>
    <w:rsid w:val="00AF5BD9"/>
    <w:rsid w:val="00AF62D6"/>
    <w:rsid w:val="00AF6788"/>
    <w:rsid w:val="00AF745D"/>
    <w:rsid w:val="00AF7F60"/>
    <w:rsid w:val="00B004AE"/>
    <w:rsid w:val="00B01101"/>
    <w:rsid w:val="00B01EA9"/>
    <w:rsid w:val="00B0236B"/>
    <w:rsid w:val="00B02C36"/>
    <w:rsid w:val="00B03E77"/>
    <w:rsid w:val="00B04A6D"/>
    <w:rsid w:val="00B05627"/>
    <w:rsid w:val="00B0572D"/>
    <w:rsid w:val="00B05FE2"/>
    <w:rsid w:val="00B06A54"/>
    <w:rsid w:val="00B06AD4"/>
    <w:rsid w:val="00B075AF"/>
    <w:rsid w:val="00B07C43"/>
    <w:rsid w:val="00B1070B"/>
    <w:rsid w:val="00B10785"/>
    <w:rsid w:val="00B10843"/>
    <w:rsid w:val="00B10B74"/>
    <w:rsid w:val="00B110F3"/>
    <w:rsid w:val="00B113E6"/>
    <w:rsid w:val="00B11F05"/>
    <w:rsid w:val="00B130E2"/>
    <w:rsid w:val="00B15CCA"/>
    <w:rsid w:val="00B16368"/>
    <w:rsid w:val="00B16B63"/>
    <w:rsid w:val="00B16F96"/>
    <w:rsid w:val="00B17985"/>
    <w:rsid w:val="00B200C3"/>
    <w:rsid w:val="00B2144F"/>
    <w:rsid w:val="00B217B9"/>
    <w:rsid w:val="00B22A7D"/>
    <w:rsid w:val="00B239CB"/>
    <w:rsid w:val="00B241D2"/>
    <w:rsid w:val="00B246C0"/>
    <w:rsid w:val="00B24A63"/>
    <w:rsid w:val="00B24D72"/>
    <w:rsid w:val="00B2525C"/>
    <w:rsid w:val="00B25489"/>
    <w:rsid w:val="00B25883"/>
    <w:rsid w:val="00B25AFC"/>
    <w:rsid w:val="00B265FC"/>
    <w:rsid w:val="00B2687F"/>
    <w:rsid w:val="00B269F1"/>
    <w:rsid w:val="00B26B01"/>
    <w:rsid w:val="00B26EC8"/>
    <w:rsid w:val="00B276CA"/>
    <w:rsid w:val="00B30CE3"/>
    <w:rsid w:val="00B3182A"/>
    <w:rsid w:val="00B31F3C"/>
    <w:rsid w:val="00B31F9F"/>
    <w:rsid w:val="00B3452B"/>
    <w:rsid w:val="00B34B2E"/>
    <w:rsid w:val="00B35151"/>
    <w:rsid w:val="00B3577C"/>
    <w:rsid w:val="00B35A86"/>
    <w:rsid w:val="00B360B5"/>
    <w:rsid w:val="00B3620E"/>
    <w:rsid w:val="00B37537"/>
    <w:rsid w:val="00B37AF7"/>
    <w:rsid w:val="00B40490"/>
    <w:rsid w:val="00B4180A"/>
    <w:rsid w:val="00B41FD6"/>
    <w:rsid w:val="00B426B5"/>
    <w:rsid w:val="00B4306C"/>
    <w:rsid w:val="00B43C2D"/>
    <w:rsid w:val="00B4446D"/>
    <w:rsid w:val="00B44C15"/>
    <w:rsid w:val="00B47A1F"/>
    <w:rsid w:val="00B500E5"/>
    <w:rsid w:val="00B501D3"/>
    <w:rsid w:val="00B504A7"/>
    <w:rsid w:val="00B5080C"/>
    <w:rsid w:val="00B51476"/>
    <w:rsid w:val="00B51592"/>
    <w:rsid w:val="00B52FA9"/>
    <w:rsid w:val="00B53285"/>
    <w:rsid w:val="00B536B4"/>
    <w:rsid w:val="00B543F7"/>
    <w:rsid w:val="00B54B3A"/>
    <w:rsid w:val="00B55406"/>
    <w:rsid w:val="00B55B4E"/>
    <w:rsid w:val="00B55E34"/>
    <w:rsid w:val="00B55E77"/>
    <w:rsid w:val="00B56140"/>
    <w:rsid w:val="00B56D27"/>
    <w:rsid w:val="00B5709C"/>
    <w:rsid w:val="00B57962"/>
    <w:rsid w:val="00B57E69"/>
    <w:rsid w:val="00B60092"/>
    <w:rsid w:val="00B60762"/>
    <w:rsid w:val="00B60942"/>
    <w:rsid w:val="00B613E3"/>
    <w:rsid w:val="00B61604"/>
    <w:rsid w:val="00B62912"/>
    <w:rsid w:val="00B62B80"/>
    <w:rsid w:val="00B62CBD"/>
    <w:rsid w:val="00B62D17"/>
    <w:rsid w:val="00B62F41"/>
    <w:rsid w:val="00B63EBD"/>
    <w:rsid w:val="00B650F7"/>
    <w:rsid w:val="00B65842"/>
    <w:rsid w:val="00B6619B"/>
    <w:rsid w:val="00B665FB"/>
    <w:rsid w:val="00B66937"/>
    <w:rsid w:val="00B66D6B"/>
    <w:rsid w:val="00B67111"/>
    <w:rsid w:val="00B67375"/>
    <w:rsid w:val="00B67747"/>
    <w:rsid w:val="00B677BA"/>
    <w:rsid w:val="00B705B0"/>
    <w:rsid w:val="00B70EB0"/>
    <w:rsid w:val="00B72D55"/>
    <w:rsid w:val="00B72EB0"/>
    <w:rsid w:val="00B72F98"/>
    <w:rsid w:val="00B730E0"/>
    <w:rsid w:val="00B73C64"/>
    <w:rsid w:val="00B73D4D"/>
    <w:rsid w:val="00B740AC"/>
    <w:rsid w:val="00B760A8"/>
    <w:rsid w:val="00B77448"/>
    <w:rsid w:val="00B813A4"/>
    <w:rsid w:val="00B82290"/>
    <w:rsid w:val="00B831E3"/>
    <w:rsid w:val="00B8391C"/>
    <w:rsid w:val="00B840B7"/>
    <w:rsid w:val="00B8430B"/>
    <w:rsid w:val="00B84C67"/>
    <w:rsid w:val="00B85849"/>
    <w:rsid w:val="00B8639E"/>
    <w:rsid w:val="00B86911"/>
    <w:rsid w:val="00B86ED9"/>
    <w:rsid w:val="00B871D0"/>
    <w:rsid w:val="00B900CA"/>
    <w:rsid w:val="00B9083D"/>
    <w:rsid w:val="00B91856"/>
    <w:rsid w:val="00B91DB0"/>
    <w:rsid w:val="00B92838"/>
    <w:rsid w:val="00B93E3E"/>
    <w:rsid w:val="00B942B5"/>
    <w:rsid w:val="00B94CFB"/>
    <w:rsid w:val="00B9547E"/>
    <w:rsid w:val="00B95480"/>
    <w:rsid w:val="00B9662B"/>
    <w:rsid w:val="00B967D4"/>
    <w:rsid w:val="00B978AD"/>
    <w:rsid w:val="00B979D0"/>
    <w:rsid w:val="00B97B29"/>
    <w:rsid w:val="00BA18AB"/>
    <w:rsid w:val="00BA1F40"/>
    <w:rsid w:val="00BA2DF8"/>
    <w:rsid w:val="00BA3646"/>
    <w:rsid w:val="00BA365C"/>
    <w:rsid w:val="00BA367F"/>
    <w:rsid w:val="00BA3809"/>
    <w:rsid w:val="00BA3C87"/>
    <w:rsid w:val="00BA4EA0"/>
    <w:rsid w:val="00BA507B"/>
    <w:rsid w:val="00BA5AB0"/>
    <w:rsid w:val="00BA5AEE"/>
    <w:rsid w:val="00BA6570"/>
    <w:rsid w:val="00BB0822"/>
    <w:rsid w:val="00BB1043"/>
    <w:rsid w:val="00BB2FB8"/>
    <w:rsid w:val="00BB342E"/>
    <w:rsid w:val="00BB363B"/>
    <w:rsid w:val="00BB3677"/>
    <w:rsid w:val="00BB491A"/>
    <w:rsid w:val="00BB4C37"/>
    <w:rsid w:val="00BB4E7E"/>
    <w:rsid w:val="00BB6FD8"/>
    <w:rsid w:val="00BC091D"/>
    <w:rsid w:val="00BC1046"/>
    <w:rsid w:val="00BC123C"/>
    <w:rsid w:val="00BC16C1"/>
    <w:rsid w:val="00BC22D7"/>
    <w:rsid w:val="00BC23BE"/>
    <w:rsid w:val="00BC2E5F"/>
    <w:rsid w:val="00BC3A9C"/>
    <w:rsid w:val="00BC3BB0"/>
    <w:rsid w:val="00BC42BB"/>
    <w:rsid w:val="00BC4DD1"/>
    <w:rsid w:val="00BC51AB"/>
    <w:rsid w:val="00BC57C6"/>
    <w:rsid w:val="00BC5F4B"/>
    <w:rsid w:val="00BC63EC"/>
    <w:rsid w:val="00BC6F19"/>
    <w:rsid w:val="00BC75C9"/>
    <w:rsid w:val="00BD061C"/>
    <w:rsid w:val="00BD0665"/>
    <w:rsid w:val="00BD090E"/>
    <w:rsid w:val="00BD1CC1"/>
    <w:rsid w:val="00BD3603"/>
    <w:rsid w:val="00BD367B"/>
    <w:rsid w:val="00BD406E"/>
    <w:rsid w:val="00BD489A"/>
    <w:rsid w:val="00BD5531"/>
    <w:rsid w:val="00BD5E20"/>
    <w:rsid w:val="00BD717C"/>
    <w:rsid w:val="00BE0540"/>
    <w:rsid w:val="00BE0B1D"/>
    <w:rsid w:val="00BE0CCD"/>
    <w:rsid w:val="00BE0CF9"/>
    <w:rsid w:val="00BE2994"/>
    <w:rsid w:val="00BE2C6B"/>
    <w:rsid w:val="00BE2C83"/>
    <w:rsid w:val="00BE36DC"/>
    <w:rsid w:val="00BE3DF5"/>
    <w:rsid w:val="00BE43CA"/>
    <w:rsid w:val="00BE45CF"/>
    <w:rsid w:val="00BE5134"/>
    <w:rsid w:val="00BE53AC"/>
    <w:rsid w:val="00BE5705"/>
    <w:rsid w:val="00BE6987"/>
    <w:rsid w:val="00BE6C26"/>
    <w:rsid w:val="00BE6EFC"/>
    <w:rsid w:val="00BE76DD"/>
    <w:rsid w:val="00BE77A8"/>
    <w:rsid w:val="00BE787F"/>
    <w:rsid w:val="00BE7F37"/>
    <w:rsid w:val="00BF0CD4"/>
    <w:rsid w:val="00BF10E8"/>
    <w:rsid w:val="00BF1F37"/>
    <w:rsid w:val="00BF226E"/>
    <w:rsid w:val="00BF22D8"/>
    <w:rsid w:val="00BF28C3"/>
    <w:rsid w:val="00BF2B87"/>
    <w:rsid w:val="00BF2DCB"/>
    <w:rsid w:val="00BF307A"/>
    <w:rsid w:val="00BF3975"/>
    <w:rsid w:val="00BF3BDD"/>
    <w:rsid w:val="00BF413E"/>
    <w:rsid w:val="00BF45E2"/>
    <w:rsid w:val="00BF4BC9"/>
    <w:rsid w:val="00BF5BD8"/>
    <w:rsid w:val="00BF5E46"/>
    <w:rsid w:val="00BF668E"/>
    <w:rsid w:val="00BF712B"/>
    <w:rsid w:val="00BF7617"/>
    <w:rsid w:val="00C022BF"/>
    <w:rsid w:val="00C0308F"/>
    <w:rsid w:val="00C03601"/>
    <w:rsid w:val="00C03FCF"/>
    <w:rsid w:val="00C050B4"/>
    <w:rsid w:val="00C0587C"/>
    <w:rsid w:val="00C05DF5"/>
    <w:rsid w:val="00C06E1F"/>
    <w:rsid w:val="00C07544"/>
    <w:rsid w:val="00C07870"/>
    <w:rsid w:val="00C07EEB"/>
    <w:rsid w:val="00C07FD9"/>
    <w:rsid w:val="00C10261"/>
    <w:rsid w:val="00C118ED"/>
    <w:rsid w:val="00C13804"/>
    <w:rsid w:val="00C15307"/>
    <w:rsid w:val="00C157F4"/>
    <w:rsid w:val="00C15853"/>
    <w:rsid w:val="00C158B8"/>
    <w:rsid w:val="00C15E71"/>
    <w:rsid w:val="00C16063"/>
    <w:rsid w:val="00C16A91"/>
    <w:rsid w:val="00C16DF5"/>
    <w:rsid w:val="00C1702E"/>
    <w:rsid w:val="00C1747B"/>
    <w:rsid w:val="00C17E7D"/>
    <w:rsid w:val="00C17F91"/>
    <w:rsid w:val="00C205D9"/>
    <w:rsid w:val="00C20D78"/>
    <w:rsid w:val="00C20E35"/>
    <w:rsid w:val="00C216DA"/>
    <w:rsid w:val="00C21D1E"/>
    <w:rsid w:val="00C21D23"/>
    <w:rsid w:val="00C2307C"/>
    <w:rsid w:val="00C25802"/>
    <w:rsid w:val="00C2670C"/>
    <w:rsid w:val="00C26EC1"/>
    <w:rsid w:val="00C27C49"/>
    <w:rsid w:val="00C27D79"/>
    <w:rsid w:val="00C3143A"/>
    <w:rsid w:val="00C315CF"/>
    <w:rsid w:val="00C316AF"/>
    <w:rsid w:val="00C31D64"/>
    <w:rsid w:val="00C31DEB"/>
    <w:rsid w:val="00C330AF"/>
    <w:rsid w:val="00C330F9"/>
    <w:rsid w:val="00C33107"/>
    <w:rsid w:val="00C34282"/>
    <w:rsid w:val="00C34335"/>
    <w:rsid w:val="00C36059"/>
    <w:rsid w:val="00C3698B"/>
    <w:rsid w:val="00C37564"/>
    <w:rsid w:val="00C37B24"/>
    <w:rsid w:val="00C40CDB"/>
    <w:rsid w:val="00C4136F"/>
    <w:rsid w:val="00C4273D"/>
    <w:rsid w:val="00C4385F"/>
    <w:rsid w:val="00C43D1B"/>
    <w:rsid w:val="00C4479E"/>
    <w:rsid w:val="00C4487A"/>
    <w:rsid w:val="00C44A5B"/>
    <w:rsid w:val="00C45F52"/>
    <w:rsid w:val="00C460FA"/>
    <w:rsid w:val="00C47484"/>
    <w:rsid w:val="00C47618"/>
    <w:rsid w:val="00C47D9B"/>
    <w:rsid w:val="00C50325"/>
    <w:rsid w:val="00C503B0"/>
    <w:rsid w:val="00C50A91"/>
    <w:rsid w:val="00C510BE"/>
    <w:rsid w:val="00C51E41"/>
    <w:rsid w:val="00C52E0F"/>
    <w:rsid w:val="00C52F97"/>
    <w:rsid w:val="00C535C2"/>
    <w:rsid w:val="00C53C7A"/>
    <w:rsid w:val="00C53D3C"/>
    <w:rsid w:val="00C53FF6"/>
    <w:rsid w:val="00C54A74"/>
    <w:rsid w:val="00C56BDA"/>
    <w:rsid w:val="00C570BF"/>
    <w:rsid w:val="00C57980"/>
    <w:rsid w:val="00C60D39"/>
    <w:rsid w:val="00C61699"/>
    <w:rsid w:val="00C61D16"/>
    <w:rsid w:val="00C627FB"/>
    <w:rsid w:val="00C62DC5"/>
    <w:rsid w:val="00C62ECE"/>
    <w:rsid w:val="00C634EA"/>
    <w:rsid w:val="00C636B2"/>
    <w:rsid w:val="00C63E24"/>
    <w:rsid w:val="00C651D5"/>
    <w:rsid w:val="00C6639D"/>
    <w:rsid w:val="00C663C7"/>
    <w:rsid w:val="00C67432"/>
    <w:rsid w:val="00C677B2"/>
    <w:rsid w:val="00C702DB"/>
    <w:rsid w:val="00C70B85"/>
    <w:rsid w:val="00C720F1"/>
    <w:rsid w:val="00C727C3"/>
    <w:rsid w:val="00C7323A"/>
    <w:rsid w:val="00C7354C"/>
    <w:rsid w:val="00C736A7"/>
    <w:rsid w:val="00C73F84"/>
    <w:rsid w:val="00C7490E"/>
    <w:rsid w:val="00C7654D"/>
    <w:rsid w:val="00C771F2"/>
    <w:rsid w:val="00C77980"/>
    <w:rsid w:val="00C802A9"/>
    <w:rsid w:val="00C803FD"/>
    <w:rsid w:val="00C8065D"/>
    <w:rsid w:val="00C80812"/>
    <w:rsid w:val="00C80D33"/>
    <w:rsid w:val="00C812B0"/>
    <w:rsid w:val="00C81B57"/>
    <w:rsid w:val="00C81C85"/>
    <w:rsid w:val="00C82856"/>
    <w:rsid w:val="00C85434"/>
    <w:rsid w:val="00C859A3"/>
    <w:rsid w:val="00C86AF0"/>
    <w:rsid w:val="00C86CF2"/>
    <w:rsid w:val="00C879A1"/>
    <w:rsid w:val="00C90149"/>
    <w:rsid w:val="00C909A9"/>
    <w:rsid w:val="00C915F4"/>
    <w:rsid w:val="00C9227E"/>
    <w:rsid w:val="00C92748"/>
    <w:rsid w:val="00C93AEE"/>
    <w:rsid w:val="00C94155"/>
    <w:rsid w:val="00C94D26"/>
    <w:rsid w:val="00C94D58"/>
    <w:rsid w:val="00C95116"/>
    <w:rsid w:val="00C9513A"/>
    <w:rsid w:val="00C952F1"/>
    <w:rsid w:val="00C9635C"/>
    <w:rsid w:val="00C963FB"/>
    <w:rsid w:val="00C973F7"/>
    <w:rsid w:val="00C9755C"/>
    <w:rsid w:val="00C97B28"/>
    <w:rsid w:val="00CA0677"/>
    <w:rsid w:val="00CA0716"/>
    <w:rsid w:val="00CA080C"/>
    <w:rsid w:val="00CA0B4B"/>
    <w:rsid w:val="00CA25D1"/>
    <w:rsid w:val="00CA3F07"/>
    <w:rsid w:val="00CA580D"/>
    <w:rsid w:val="00CA5864"/>
    <w:rsid w:val="00CA5E67"/>
    <w:rsid w:val="00CA6681"/>
    <w:rsid w:val="00CA67FF"/>
    <w:rsid w:val="00CB0713"/>
    <w:rsid w:val="00CB0A9E"/>
    <w:rsid w:val="00CB0ABA"/>
    <w:rsid w:val="00CB1DEF"/>
    <w:rsid w:val="00CB1FD3"/>
    <w:rsid w:val="00CB20EE"/>
    <w:rsid w:val="00CB270C"/>
    <w:rsid w:val="00CB3FDA"/>
    <w:rsid w:val="00CB4390"/>
    <w:rsid w:val="00CB44A6"/>
    <w:rsid w:val="00CB44B1"/>
    <w:rsid w:val="00CB465F"/>
    <w:rsid w:val="00CB4EBF"/>
    <w:rsid w:val="00CB5223"/>
    <w:rsid w:val="00CB522D"/>
    <w:rsid w:val="00CB5C3C"/>
    <w:rsid w:val="00CB6DAA"/>
    <w:rsid w:val="00CC0565"/>
    <w:rsid w:val="00CC089D"/>
    <w:rsid w:val="00CC1A7D"/>
    <w:rsid w:val="00CC3161"/>
    <w:rsid w:val="00CC39D7"/>
    <w:rsid w:val="00CC3F77"/>
    <w:rsid w:val="00CC407F"/>
    <w:rsid w:val="00CC52E9"/>
    <w:rsid w:val="00CC543C"/>
    <w:rsid w:val="00CC6134"/>
    <w:rsid w:val="00CC7ECB"/>
    <w:rsid w:val="00CD0197"/>
    <w:rsid w:val="00CD2532"/>
    <w:rsid w:val="00CD40AD"/>
    <w:rsid w:val="00CD4618"/>
    <w:rsid w:val="00CD5E5E"/>
    <w:rsid w:val="00CD60CA"/>
    <w:rsid w:val="00CD70BF"/>
    <w:rsid w:val="00CD7418"/>
    <w:rsid w:val="00CE00E2"/>
    <w:rsid w:val="00CE10DD"/>
    <w:rsid w:val="00CE15FA"/>
    <w:rsid w:val="00CE1EAA"/>
    <w:rsid w:val="00CE2351"/>
    <w:rsid w:val="00CE248A"/>
    <w:rsid w:val="00CE379E"/>
    <w:rsid w:val="00CE4951"/>
    <w:rsid w:val="00CE497F"/>
    <w:rsid w:val="00CE4CA6"/>
    <w:rsid w:val="00CE500C"/>
    <w:rsid w:val="00CE65D0"/>
    <w:rsid w:val="00CE6B88"/>
    <w:rsid w:val="00CE6C5D"/>
    <w:rsid w:val="00CE7FFD"/>
    <w:rsid w:val="00CF246F"/>
    <w:rsid w:val="00CF3422"/>
    <w:rsid w:val="00CF383F"/>
    <w:rsid w:val="00CF3976"/>
    <w:rsid w:val="00CF4ADD"/>
    <w:rsid w:val="00CF4C92"/>
    <w:rsid w:val="00CF4E29"/>
    <w:rsid w:val="00CF50FA"/>
    <w:rsid w:val="00CF54FA"/>
    <w:rsid w:val="00CF5B5C"/>
    <w:rsid w:val="00CF5D72"/>
    <w:rsid w:val="00CF7268"/>
    <w:rsid w:val="00D004FA"/>
    <w:rsid w:val="00D005B6"/>
    <w:rsid w:val="00D00F39"/>
    <w:rsid w:val="00D01248"/>
    <w:rsid w:val="00D02044"/>
    <w:rsid w:val="00D02A9A"/>
    <w:rsid w:val="00D02F02"/>
    <w:rsid w:val="00D03186"/>
    <w:rsid w:val="00D03BC8"/>
    <w:rsid w:val="00D0400B"/>
    <w:rsid w:val="00D04E98"/>
    <w:rsid w:val="00D052B9"/>
    <w:rsid w:val="00D06949"/>
    <w:rsid w:val="00D06BB4"/>
    <w:rsid w:val="00D0731C"/>
    <w:rsid w:val="00D10F0A"/>
    <w:rsid w:val="00D1170F"/>
    <w:rsid w:val="00D13331"/>
    <w:rsid w:val="00D13E6A"/>
    <w:rsid w:val="00D15559"/>
    <w:rsid w:val="00D15E80"/>
    <w:rsid w:val="00D16061"/>
    <w:rsid w:val="00D1635B"/>
    <w:rsid w:val="00D169AD"/>
    <w:rsid w:val="00D16C1C"/>
    <w:rsid w:val="00D17527"/>
    <w:rsid w:val="00D17D89"/>
    <w:rsid w:val="00D216CE"/>
    <w:rsid w:val="00D23509"/>
    <w:rsid w:val="00D23C0F"/>
    <w:rsid w:val="00D25656"/>
    <w:rsid w:val="00D26676"/>
    <w:rsid w:val="00D26F63"/>
    <w:rsid w:val="00D30002"/>
    <w:rsid w:val="00D306FA"/>
    <w:rsid w:val="00D308FE"/>
    <w:rsid w:val="00D30D5F"/>
    <w:rsid w:val="00D30D93"/>
    <w:rsid w:val="00D31108"/>
    <w:rsid w:val="00D31A8E"/>
    <w:rsid w:val="00D3329E"/>
    <w:rsid w:val="00D34301"/>
    <w:rsid w:val="00D34765"/>
    <w:rsid w:val="00D36155"/>
    <w:rsid w:val="00D37874"/>
    <w:rsid w:val="00D401AC"/>
    <w:rsid w:val="00D41365"/>
    <w:rsid w:val="00D42426"/>
    <w:rsid w:val="00D42918"/>
    <w:rsid w:val="00D43F6F"/>
    <w:rsid w:val="00D4418A"/>
    <w:rsid w:val="00D4735F"/>
    <w:rsid w:val="00D47361"/>
    <w:rsid w:val="00D47FD3"/>
    <w:rsid w:val="00D5023D"/>
    <w:rsid w:val="00D51200"/>
    <w:rsid w:val="00D5143B"/>
    <w:rsid w:val="00D51C55"/>
    <w:rsid w:val="00D52EBE"/>
    <w:rsid w:val="00D53542"/>
    <w:rsid w:val="00D53AA7"/>
    <w:rsid w:val="00D5554A"/>
    <w:rsid w:val="00D55923"/>
    <w:rsid w:val="00D565C0"/>
    <w:rsid w:val="00D5700E"/>
    <w:rsid w:val="00D5790E"/>
    <w:rsid w:val="00D5791F"/>
    <w:rsid w:val="00D606AB"/>
    <w:rsid w:val="00D60766"/>
    <w:rsid w:val="00D60B88"/>
    <w:rsid w:val="00D61F85"/>
    <w:rsid w:val="00D61FFD"/>
    <w:rsid w:val="00D6306E"/>
    <w:rsid w:val="00D6314D"/>
    <w:rsid w:val="00D63570"/>
    <w:rsid w:val="00D635E9"/>
    <w:rsid w:val="00D63F96"/>
    <w:rsid w:val="00D646A2"/>
    <w:rsid w:val="00D64B6D"/>
    <w:rsid w:val="00D64C9F"/>
    <w:rsid w:val="00D65856"/>
    <w:rsid w:val="00D66B01"/>
    <w:rsid w:val="00D66BB9"/>
    <w:rsid w:val="00D66D94"/>
    <w:rsid w:val="00D6737B"/>
    <w:rsid w:val="00D67B4B"/>
    <w:rsid w:val="00D7098B"/>
    <w:rsid w:val="00D7124B"/>
    <w:rsid w:val="00D71911"/>
    <w:rsid w:val="00D71FDC"/>
    <w:rsid w:val="00D7224F"/>
    <w:rsid w:val="00D72A24"/>
    <w:rsid w:val="00D73276"/>
    <w:rsid w:val="00D7444B"/>
    <w:rsid w:val="00D744BB"/>
    <w:rsid w:val="00D750FE"/>
    <w:rsid w:val="00D75B03"/>
    <w:rsid w:val="00D75B8B"/>
    <w:rsid w:val="00D76587"/>
    <w:rsid w:val="00D76871"/>
    <w:rsid w:val="00D76F04"/>
    <w:rsid w:val="00D77B30"/>
    <w:rsid w:val="00D80D01"/>
    <w:rsid w:val="00D81991"/>
    <w:rsid w:val="00D83382"/>
    <w:rsid w:val="00D83E38"/>
    <w:rsid w:val="00D846B3"/>
    <w:rsid w:val="00D84A85"/>
    <w:rsid w:val="00D84FED"/>
    <w:rsid w:val="00D851D0"/>
    <w:rsid w:val="00D8554B"/>
    <w:rsid w:val="00D8585D"/>
    <w:rsid w:val="00D85BFD"/>
    <w:rsid w:val="00D8789E"/>
    <w:rsid w:val="00D90422"/>
    <w:rsid w:val="00D91015"/>
    <w:rsid w:val="00D91043"/>
    <w:rsid w:val="00D91308"/>
    <w:rsid w:val="00D91359"/>
    <w:rsid w:val="00D91391"/>
    <w:rsid w:val="00D913FC"/>
    <w:rsid w:val="00D925FE"/>
    <w:rsid w:val="00D929B9"/>
    <w:rsid w:val="00D92C95"/>
    <w:rsid w:val="00D92DD7"/>
    <w:rsid w:val="00D94774"/>
    <w:rsid w:val="00D960CB"/>
    <w:rsid w:val="00D96372"/>
    <w:rsid w:val="00D96465"/>
    <w:rsid w:val="00D9686E"/>
    <w:rsid w:val="00D96AC2"/>
    <w:rsid w:val="00D96BD3"/>
    <w:rsid w:val="00D973AB"/>
    <w:rsid w:val="00D97B81"/>
    <w:rsid w:val="00DA0405"/>
    <w:rsid w:val="00DA178C"/>
    <w:rsid w:val="00DA21D3"/>
    <w:rsid w:val="00DA2500"/>
    <w:rsid w:val="00DA2506"/>
    <w:rsid w:val="00DA3C1C"/>
    <w:rsid w:val="00DA43D8"/>
    <w:rsid w:val="00DA45DF"/>
    <w:rsid w:val="00DA485E"/>
    <w:rsid w:val="00DA539D"/>
    <w:rsid w:val="00DA5AD7"/>
    <w:rsid w:val="00DA67C7"/>
    <w:rsid w:val="00DB02EC"/>
    <w:rsid w:val="00DB034E"/>
    <w:rsid w:val="00DB14B3"/>
    <w:rsid w:val="00DB2046"/>
    <w:rsid w:val="00DB2300"/>
    <w:rsid w:val="00DB2303"/>
    <w:rsid w:val="00DB2508"/>
    <w:rsid w:val="00DB25C1"/>
    <w:rsid w:val="00DB4DA5"/>
    <w:rsid w:val="00DB5393"/>
    <w:rsid w:val="00DB54B9"/>
    <w:rsid w:val="00DB54D6"/>
    <w:rsid w:val="00DB731A"/>
    <w:rsid w:val="00DC00D3"/>
    <w:rsid w:val="00DC1835"/>
    <w:rsid w:val="00DC2706"/>
    <w:rsid w:val="00DC27F3"/>
    <w:rsid w:val="00DC2FD7"/>
    <w:rsid w:val="00DC3DD3"/>
    <w:rsid w:val="00DC4CE1"/>
    <w:rsid w:val="00DC4D8D"/>
    <w:rsid w:val="00DC6A2E"/>
    <w:rsid w:val="00DC7551"/>
    <w:rsid w:val="00DD062C"/>
    <w:rsid w:val="00DD267D"/>
    <w:rsid w:val="00DD2BD1"/>
    <w:rsid w:val="00DD2F0D"/>
    <w:rsid w:val="00DD4776"/>
    <w:rsid w:val="00DD55A5"/>
    <w:rsid w:val="00DD5971"/>
    <w:rsid w:val="00DD60A0"/>
    <w:rsid w:val="00DD6139"/>
    <w:rsid w:val="00DD62CA"/>
    <w:rsid w:val="00DE0462"/>
    <w:rsid w:val="00DE259D"/>
    <w:rsid w:val="00DE3137"/>
    <w:rsid w:val="00DE3D81"/>
    <w:rsid w:val="00DE4206"/>
    <w:rsid w:val="00DE44AB"/>
    <w:rsid w:val="00DE59A1"/>
    <w:rsid w:val="00DE5A70"/>
    <w:rsid w:val="00DE5E1B"/>
    <w:rsid w:val="00DE6FFE"/>
    <w:rsid w:val="00DE71E8"/>
    <w:rsid w:val="00DE7D79"/>
    <w:rsid w:val="00DF1957"/>
    <w:rsid w:val="00DF2094"/>
    <w:rsid w:val="00DF227A"/>
    <w:rsid w:val="00DF34D8"/>
    <w:rsid w:val="00DF36FF"/>
    <w:rsid w:val="00DF3A22"/>
    <w:rsid w:val="00DF4131"/>
    <w:rsid w:val="00DF41B0"/>
    <w:rsid w:val="00DF426F"/>
    <w:rsid w:val="00DF4FF2"/>
    <w:rsid w:val="00DF5178"/>
    <w:rsid w:val="00DF5B37"/>
    <w:rsid w:val="00DF6B13"/>
    <w:rsid w:val="00DF6C7A"/>
    <w:rsid w:val="00DF7064"/>
    <w:rsid w:val="00DF7801"/>
    <w:rsid w:val="00DF784B"/>
    <w:rsid w:val="00DF7BF5"/>
    <w:rsid w:val="00DF7CB7"/>
    <w:rsid w:val="00E00291"/>
    <w:rsid w:val="00E0048C"/>
    <w:rsid w:val="00E004C6"/>
    <w:rsid w:val="00E01027"/>
    <w:rsid w:val="00E013E6"/>
    <w:rsid w:val="00E0153E"/>
    <w:rsid w:val="00E01D22"/>
    <w:rsid w:val="00E02F1E"/>
    <w:rsid w:val="00E03954"/>
    <w:rsid w:val="00E0432A"/>
    <w:rsid w:val="00E043F0"/>
    <w:rsid w:val="00E043FB"/>
    <w:rsid w:val="00E05A6E"/>
    <w:rsid w:val="00E06CD3"/>
    <w:rsid w:val="00E0717D"/>
    <w:rsid w:val="00E0726B"/>
    <w:rsid w:val="00E07537"/>
    <w:rsid w:val="00E102AA"/>
    <w:rsid w:val="00E106CF"/>
    <w:rsid w:val="00E10DCE"/>
    <w:rsid w:val="00E112DA"/>
    <w:rsid w:val="00E11447"/>
    <w:rsid w:val="00E117B4"/>
    <w:rsid w:val="00E12714"/>
    <w:rsid w:val="00E13216"/>
    <w:rsid w:val="00E13413"/>
    <w:rsid w:val="00E13E9E"/>
    <w:rsid w:val="00E143F0"/>
    <w:rsid w:val="00E144DE"/>
    <w:rsid w:val="00E148AB"/>
    <w:rsid w:val="00E14A2D"/>
    <w:rsid w:val="00E15BBD"/>
    <w:rsid w:val="00E1666B"/>
    <w:rsid w:val="00E16CAE"/>
    <w:rsid w:val="00E17819"/>
    <w:rsid w:val="00E17B07"/>
    <w:rsid w:val="00E21603"/>
    <w:rsid w:val="00E2225F"/>
    <w:rsid w:val="00E227D7"/>
    <w:rsid w:val="00E22854"/>
    <w:rsid w:val="00E22865"/>
    <w:rsid w:val="00E23447"/>
    <w:rsid w:val="00E24555"/>
    <w:rsid w:val="00E24959"/>
    <w:rsid w:val="00E25561"/>
    <w:rsid w:val="00E27BE0"/>
    <w:rsid w:val="00E30877"/>
    <w:rsid w:val="00E30C3A"/>
    <w:rsid w:val="00E31654"/>
    <w:rsid w:val="00E321D2"/>
    <w:rsid w:val="00E3342A"/>
    <w:rsid w:val="00E34422"/>
    <w:rsid w:val="00E34A69"/>
    <w:rsid w:val="00E352CF"/>
    <w:rsid w:val="00E35476"/>
    <w:rsid w:val="00E35C41"/>
    <w:rsid w:val="00E35F85"/>
    <w:rsid w:val="00E36080"/>
    <w:rsid w:val="00E36BD2"/>
    <w:rsid w:val="00E36CC7"/>
    <w:rsid w:val="00E372D4"/>
    <w:rsid w:val="00E377A8"/>
    <w:rsid w:val="00E3787C"/>
    <w:rsid w:val="00E404A8"/>
    <w:rsid w:val="00E40844"/>
    <w:rsid w:val="00E41799"/>
    <w:rsid w:val="00E41853"/>
    <w:rsid w:val="00E42667"/>
    <w:rsid w:val="00E434C1"/>
    <w:rsid w:val="00E43607"/>
    <w:rsid w:val="00E437B4"/>
    <w:rsid w:val="00E446C9"/>
    <w:rsid w:val="00E44855"/>
    <w:rsid w:val="00E44E76"/>
    <w:rsid w:val="00E44FAD"/>
    <w:rsid w:val="00E4539C"/>
    <w:rsid w:val="00E4567F"/>
    <w:rsid w:val="00E45EC3"/>
    <w:rsid w:val="00E46151"/>
    <w:rsid w:val="00E46C3B"/>
    <w:rsid w:val="00E47906"/>
    <w:rsid w:val="00E50BF9"/>
    <w:rsid w:val="00E51A1E"/>
    <w:rsid w:val="00E5204B"/>
    <w:rsid w:val="00E52860"/>
    <w:rsid w:val="00E52C86"/>
    <w:rsid w:val="00E52CCB"/>
    <w:rsid w:val="00E53F1E"/>
    <w:rsid w:val="00E54D49"/>
    <w:rsid w:val="00E55219"/>
    <w:rsid w:val="00E566E8"/>
    <w:rsid w:val="00E57019"/>
    <w:rsid w:val="00E571AC"/>
    <w:rsid w:val="00E600BF"/>
    <w:rsid w:val="00E60BE2"/>
    <w:rsid w:val="00E61EB8"/>
    <w:rsid w:val="00E61F2D"/>
    <w:rsid w:val="00E62191"/>
    <w:rsid w:val="00E62679"/>
    <w:rsid w:val="00E62E7F"/>
    <w:rsid w:val="00E643E3"/>
    <w:rsid w:val="00E64D34"/>
    <w:rsid w:val="00E64F39"/>
    <w:rsid w:val="00E65564"/>
    <w:rsid w:val="00E65AB2"/>
    <w:rsid w:val="00E66A94"/>
    <w:rsid w:val="00E66CF8"/>
    <w:rsid w:val="00E700C3"/>
    <w:rsid w:val="00E70778"/>
    <w:rsid w:val="00E70DA1"/>
    <w:rsid w:val="00E710F7"/>
    <w:rsid w:val="00E71428"/>
    <w:rsid w:val="00E71CD2"/>
    <w:rsid w:val="00E71FE3"/>
    <w:rsid w:val="00E72CA4"/>
    <w:rsid w:val="00E7331D"/>
    <w:rsid w:val="00E73710"/>
    <w:rsid w:val="00E74076"/>
    <w:rsid w:val="00E742D5"/>
    <w:rsid w:val="00E7483D"/>
    <w:rsid w:val="00E77AC2"/>
    <w:rsid w:val="00E8157F"/>
    <w:rsid w:val="00E81B3C"/>
    <w:rsid w:val="00E81EAE"/>
    <w:rsid w:val="00E82BF1"/>
    <w:rsid w:val="00E83313"/>
    <w:rsid w:val="00E8428F"/>
    <w:rsid w:val="00E84743"/>
    <w:rsid w:val="00E85093"/>
    <w:rsid w:val="00E85C12"/>
    <w:rsid w:val="00E85FA8"/>
    <w:rsid w:val="00E863CD"/>
    <w:rsid w:val="00E86ADF"/>
    <w:rsid w:val="00E86EE4"/>
    <w:rsid w:val="00E92447"/>
    <w:rsid w:val="00E926D5"/>
    <w:rsid w:val="00E92D9A"/>
    <w:rsid w:val="00E93718"/>
    <w:rsid w:val="00E95A9C"/>
    <w:rsid w:val="00E961E8"/>
    <w:rsid w:val="00E963C8"/>
    <w:rsid w:val="00EA1D88"/>
    <w:rsid w:val="00EA1DFA"/>
    <w:rsid w:val="00EA28A5"/>
    <w:rsid w:val="00EA30AA"/>
    <w:rsid w:val="00EA3566"/>
    <w:rsid w:val="00EA372B"/>
    <w:rsid w:val="00EA3DF2"/>
    <w:rsid w:val="00EA4068"/>
    <w:rsid w:val="00EA482A"/>
    <w:rsid w:val="00EA4A5E"/>
    <w:rsid w:val="00EA5739"/>
    <w:rsid w:val="00EA5929"/>
    <w:rsid w:val="00EA6117"/>
    <w:rsid w:val="00EA70DA"/>
    <w:rsid w:val="00EA7469"/>
    <w:rsid w:val="00EA7952"/>
    <w:rsid w:val="00EB0623"/>
    <w:rsid w:val="00EB06DF"/>
    <w:rsid w:val="00EB078C"/>
    <w:rsid w:val="00EB089D"/>
    <w:rsid w:val="00EB0DEB"/>
    <w:rsid w:val="00EB1018"/>
    <w:rsid w:val="00EB2505"/>
    <w:rsid w:val="00EB25C0"/>
    <w:rsid w:val="00EB2AA8"/>
    <w:rsid w:val="00EB3048"/>
    <w:rsid w:val="00EB370D"/>
    <w:rsid w:val="00EB3BD2"/>
    <w:rsid w:val="00EB3FC3"/>
    <w:rsid w:val="00EB4049"/>
    <w:rsid w:val="00EB5054"/>
    <w:rsid w:val="00EB5160"/>
    <w:rsid w:val="00EB5DAD"/>
    <w:rsid w:val="00EB5FC4"/>
    <w:rsid w:val="00EB62DA"/>
    <w:rsid w:val="00EB6970"/>
    <w:rsid w:val="00EB6BBC"/>
    <w:rsid w:val="00EB7A85"/>
    <w:rsid w:val="00EB7BAC"/>
    <w:rsid w:val="00EC232E"/>
    <w:rsid w:val="00EC259E"/>
    <w:rsid w:val="00EC2BFB"/>
    <w:rsid w:val="00EC385F"/>
    <w:rsid w:val="00EC3C53"/>
    <w:rsid w:val="00EC4246"/>
    <w:rsid w:val="00EC43F8"/>
    <w:rsid w:val="00EC5DA8"/>
    <w:rsid w:val="00EC6765"/>
    <w:rsid w:val="00EC6D88"/>
    <w:rsid w:val="00EC6E98"/>
    <w:rsid w:val="00EC7069"/>
    <w:rsid w:val="00EC72A0"/>
    <w:rsid w:val="00EC72B7"/>
    <w:rsid w:val="00EC7B49"/>
    <w:rsid w:val="00ED0AFC"/>
    <w:rsid w:val="00ED163D"/>
    <w:rsid w:val="00ED1F03"/>
    <w:rsid w:val="00ED22F7"/>
    <w:rsid w:val="00ED24CB"/>
    <w:rsid w:val="00ED2903"/>
    <w:rsid w:val="00ED299F"/>
    <w:rsid w:val="00ED2F1B"/>
    <w:rsid w:val="00ED36A9"/>
    <w:rsid w:val="00ED43B4"/>
    <w:rsid w:val="00ED4479"/>
    <w:rsid w:val="00ED45D4"/>
    <w:rsid w:val="00ED4ADB"/>
    <w:rsid w:val="00ED4FA6"/>
    <w:rsid w:val="00ED56ED"/>
    <w:rsid w:val="00ED591F"/>
    <w:rsid w:val="00ED65FB"/>
    <w:rsid w:val="00ED6DED"/>
    <w:rsid w:val="00ED72B0"/>
    <w:rsid w:val="00ED7E8E"/>
    <w:rsid w:val="00EE1535"/>
    <w:rsid w:val="00EE1544"/>
    <w:rsid w:val="00EE2A30"/>
    <w:rsid w:val="00EE3A51"/>
    <w:rsid w:val="00EE48EB"/>
    <w:rsid w:val="00EE4CCC"/>
    <w:rsid w:val="00EE5517"/>
    <w:rsid w:val="00EE5C6D"/>
    <w:rsid w:val="00EE5E50"/>
    <w:rsid w:val="00EE6AE1"/>
    <w:rsid w:val="00EE7150"/>
    <w:rsid w:val="00EE773F"/>
    <w:rsid w:val="00EF0004"/>
    <w:rsid w:val="00EF0085"/>
    <w:rsid w:val="00EF0728"/>
    <w:rsid w:val="00EF0D51"/>
    <w:rsid w:val="00EF0DB9"/>
    <w:rsid w:val="00EF1473"/>
    <w:rsid w:val="00EF19A7"/>
    <w:rsid w:val="00EF1DC9"/>
    <w:rsid w:val="00EF2057"/>
    <w:rsid w:val="00EF24AC"/>
    <w:rsid w:val="00EF2C25"/>
    <w:rsid w:val="00EF2FA8"/>
    <w:rsid w:val="00EF30C8"/>
    <w:rsid w:val="00EF3580"/>
    <w:rsid w:val="00EF3B4E"/>
    <w:rsid w:val="00EF431B"/>
    <w:rsid w:val="00EF4D29"/>
    <w:rsid w:val="00EF554A"/>
    <w:rsid w:val="00EF5763"/>
    <w:rsid w:val="00EF59D9"/>
    <w:rsid w:val="00EF60CA"/>
    <w:rsid w:val="00EF6941"/>
    <w:rsid w:val="00EF6C4B"/>
    <w:rsid w:val="00EF6CFA"/>
    <w:rsid w:val="00EF735B"/>
    <w:rsid w:val="00EF7630"/>
    <w:rsid w:val="00EF7D0C"/>
    <w:rsid w:val="00EF7E6D"/>
    <w:rsid w:val="00F00C0A"/>
    <w:rsid w:val="00F00D09"/>
    <w:rsid w:val="00F00E5E"/>
    <w:rsid w:val="00F01039"/>
    <w:rsid w:val="00F010D5"/>
    <w:rsid w:val="00F01395"/>
    <w:rsid w:val="00F0154A"/>
    <w:rsid w:val="00F033F2"/>
    <w:rsid w:val="00F03873"/>
    <w:rsid w:val="00F03E37"/>
    <w:rsid w:val="00F04122"/>
    <w:rsid w:val="00F050E3"/>
    <w:rsid w:val="00F05B5A"/>
    <w:rsid w:val="00F0741F"/>
    <w:rsid w:val="00F074F8"/>
    <w:rsid w:val="00F103B8"/>
    <w:rsid w:val="00F107B1"/>
    <w:rsid w:val="00F10B68"/>
    <w:rsid w:val="00F11062"/>
    <w:rsid w:val="00F1158D"/>
    <w:rsid w:val="00F11A7F"/>
    <w:rsid w:val="00F11D4A"/>
    <w:rsid w:val="00F1305E"/>
    <w:rsid w:val="00F13174"/>
    <w:rsid w:val="00F140B4"/>
    <w:rsid w:val="00F141FB"/>
    <w:rsid w:val="00F15363"/>
    <w:rsid w:val="00F16A0D"/>
    <w:rsid w:val="00F17451"/>
    <w:rsid w:val="00F1749B"/>
    <w:rsid w:val="00F17840"/>
    <w:rsid w:val="00F17B67"/>
    <w:rsid w:val="00F20443"/>
    <w:rsid w:val="00F20F51"/>
    <w:rsid w:val="00F21F70"/>
    <w:rsid w:val="00F22DD1"/>
    <w:rsid w:val="00F24F44"/>
    <w:rsid w:val="00F26668"/>
    <w:rsid w:val="00F26ADC"/>
    <w:rsid w:val="00F27DF0"/>
    <w:rsid w:val="00F30EFC"/>
    <w:rsid w:val="00F3127E"/>
    <w:rsid w:val="00F3198B"/>
    <w:rsid w:val="00F31BCD"/>
    <w:rsid w:val="00F31F05"/>
    <w:rsid w:val="00F320CC"/>
    <w:rsid w:val="00F32430"/>
    <w:rsid w:val="00F32720"/>
    <w:rsid w:val="00F32C2D"/>
    <w:rsid w:val="00F338BB"/>
    <w:rsid w:val="00F33D97"/>
    <w:rsid w:val="00F33F0F"/>
    <w:rsid w:val="00F34624"/>
    <w:rsid w:val="00F36280"/>
    <w:rsid w:val="00F37114"/>
    <w:rsid w:val="00F377C0"/>
    <w:rsid w:val="00F37ABF"/>
    <w:rsid w:val="00F40C32"/>
    <w:rsid w:val="00F41E45"/>
    <w:rsid w:val="00F42253"/>
    <w:rsid w:val="00F426C2"/>
    <w:rsid w:val="00F429DC"/>
    <w:rsid w:val="00F42AE6"/>
    <w:rsid w:val="00F42F77"/>
    <w:rsid w:val="00F43292"/>
    <w:rsid w:val="00F43BAC"/>
    <w:rsid w:val="00F44643"/>
    <w:rsid w:val="00F44F26"/>
    <w:rsid w:val="00F4520C"/>
    <w:rsid w:val="00F46AA1"/>
    <w:rsid w:val="00F50933"/>
    <w:rsid w:val="00F509AA"/>
    <w:rsid w:val="00F50E91"/>
    <w:rsid w:val="00F510DD"/>
    <w:rsid w:val="00F5140C"/>
    <w:rsid w:val="00F5140E"/>
    <w:rsid w:val="00F51940"/>
    <w:rsid w:val="00F51DC9"/>
    <w:rsid w:val="00F53F2A"/>
    <w:rsid w:val="00F555DF"/>
    <w:rsid w:val="00F56026"/>
    <w:rsid w:val="00F56673"/>
    <w:rsid w:val="00F56DE2"/>
    <w:rsid w:val="00F60D58"/>
    <w:rsid w:val="00F60ED6"/>
    <w:rsid w:val="00F62BE0"/>
    <w:rsid w:val="00F633A8"/>
    <w:rsid w:val="00F63B20"/>
    <w:rsid w:val="00F63C2F"/>
    <w:rsid w:val="00F65855"/>
    <w:rsid w:val="00F65FFF"/>
    <w:rsid w:val="00F661C0"/>
    <w:rsid w:val="00F66897"/>
    <w:rsid w:val="00F67976"/>
    <w:rsid w:val="00F7012A"/>
    <w:rsid w:val="00F71DBE"/>
    <w:rsid w:val="00F73B1A"/>
    <w:rsid w:val="00F756BF"/>
    <w:rsid w:val="00F75F21"/>
    <w:rsid w:val="00F80647"/>
    <w:rsid w:val="00F81A9C"/>
    <w:rsid w:val="00F82BCD"/>
    <w:rsid w:val="00F82C83"/>
    <w:rsid w:val="00F840C3"/>
    <w:rsid w:val="00F84131"/>
    <w:rsid w:val="00F84887"/>
    <w:rsid w:val="00F84CA2"/>
    <w:rsid w:val="00F86251"/>
    <w:rsid w:val="00F862DA"/>
    <w:rsid w:val="00F86319"/>
    <w:rsid w:val="00F86877"/>
    <w:rsid w:val="00F86BFC"/>
    <w:rsid w:val="00F876BA"/>
    <w:rsid w:val="00F8772E"/>
    <w:rsid w:val="00F90539"/>
    <w:rsid w:val="00F90EE2"/>
    <w:rsid w:val="00F91566"/>
    <w:rsid w:val="00F91949"/>
    <w:rsid w:val="00F94073"/>
    <w:rsid w:val="00F95D21"/>
    <w:rsid w:val="00F95E17"/>
    <w:rsid w:val="00F9776F"/>
    <w:rsid w:val="00F9783A"/>
    <w:rsid w:val="00FA13A0"/>
    <w:rsid w:val="00FA2062"/>
    <w:rsid w:val="00FA27DF"/>
    <w:rsid w:val="00FA2F1A"/>
    <w:rsid w:val="00FA38F3"/>
    <w:rsid w:val="00FA4A92"/>
    <w:rsid w:val="00FA4AA7"/>
    <w:rsid w:val="00FA4B36"/>
    <w:rsid w:val="00FA5145"/>
    <w:rsid w:val="00FA630E"/>
    <w:rsid w:val="00FA6A5F"/>
    <w:rsid w:val="00FA6DD2"/>
    <w:rsid w:val="00FA6E69"/>
    <w:rsid w:val="00FB096C"/>
    <w:rsid w:val="00FB0B60"/>
    <w:rsid w:val="00FB1624"/>
    <w:rsid w:val="00FB1794"/>
    <w:rsid w:val="00FB255D"/>
    <w:rsid w:val="00FB269D"/>
    <w:rsid w:val="00FB297B"/>
    <w:rsid w:val="00FB2CE6"/>
    <w:rsid w:val="00FB2F7E"/>
    <w:rsid w:val="00FB37E2"/>
    <w:rsid w:val="00FB4797"/>
    <w:rsid w:val="00FB4B50"/>
    <w:rsid w:val="00FB5A67"/>
    <w:rsid w:val="00FB6212"/>
    <w:rsid w:val="00FC09FE"/>
    <w:rsid w:val="00FC339E"/>
    <w:rsid w:val="00FC4A0D"/>
    <w:rsid w:val="00FC4B9D"/>
    <w:rsid w:val="00FC5C5A"/>
    <w:rsid w:val="00FC6E5F"/>
    <w:rsid w:val="00FD0925"/>
    <w:rsid w:val="00FD187A"/>
    <w:rsid w:val="00FD2466"/>
    <w:rsid w:val="00FD26AA"/>
    <w:rsid w:val="00FD2E31"/>
    <w:rsid w:val="00FD3D9D"/>
    <w:rsid w:val="00FD478D"/>
    <w:rsid w:val="00FD4D91"/>
    <w:rsid w:val="00FD4EF0"/>
    <w:rsid w:val="00FD5D60"/>
    <w:rsid w:val="00FD636C"/>
    <w:rsid w:val="00FD64C7"/>
    <w:rsid w:val="00FD6D28"/>
    <w:rsid w:val="00FD6D91"/>
    <w:rsid w:val="00FD78A5"/>
    <w:rsid w:val="00FE0A8C"/>
    <w:rsid w:val="00FE0AA1"/>
    <w:rsid w:val="00FE0DD7"/>
    <w:rsid w:val="00FE1025"/>
    <w:rsid w:val="00FE268F"/>
    <w:rsid w:val="00FE3A07"/>
    <w:rsid w:val="00FE4EFD"/>
    <w:rsid w:val="00FE5DE3"/>
    <w:rsid w:val="00FE73A8"/>
    <w:rsid w:val="00FE741C"/>
    <w:rsid w:val="00FF0B10"/>
    <w:rsid w:val="00FF0F37"/>
    <w:rsid w:val="00FF141B"/>
    <w:rsid w:val="00FF185D"/>
    <w:rsid w:val="00FF22AC"/>
    <w:rsid w:val="00FF2C1C"/>
    <w:rsid w:val="00FF2C52"/>
    <w:rsid w:val="00FF2DFC"/>
    <w:rsid w:val="00FF325E"/>
    <w:rsid w:val="00FF33FB"/>
    <w:rsid w:val="00FF3455"/>
    <w:rsid w:val="00FF3FF7"/>
    <w:rsid w:val="00FF4376"/>
    <w:rsid w:val="00FF442F"/>
    <w:rsid w:val="00FF4BFA"/>
    <w:rsid w:val="00FF5018"/>
    <w:rsid w:val="00FF62D6"/>
    <w:rsid w:val="00FF6937"/>
    <w:rsid w:val="00FF7247"/>
    <w:rsid w:val="00FF7D01"/>
    <w:rsid w:val="269B0474"/>
    <w:rsid w:val="7F70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DDEDB7"/>
  <w15:docId w15:val="{72BF4299-F9C7-4306-9262-399868FC5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67C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Times New Roman" w:hAnsi="Times New Roman" w:cs="Times New Roman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Times New Roman" w:hAnsi="Times New Roman" w:cs="Times New Roman"/>
      <w:sz w:val="22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C7E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7E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7EC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7ECB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70F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70F"/>
    <w:rPr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70F"/>
    <w:rPr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27611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611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328B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F4E29"/>
  </w:style>
  <w:style w:type="paragraph" w:styleId="BodyText">
    <w:name w:val="Body Text"/>
    <w:basedOn w:val="Normal"/>
    <w:link w:val="BodyTextChar"/>
    <w:uiPriority w:val="1"/>
    <w:qFormat/>
    <w:rsid w:val="002E02A2"/>
    <w:pPr>
      <w:spacing w:after="0" w:line="240" w:lineRule="auto"/>
    </w:pPr>
    <w:rPr>
      <w:rFonts w:ascii="SimSun" w:eastAsia="SimSun" w:hAnsi="SimSun" w:cs="SimSun"/>
      <w:lang w:val="zh-CN" w:bidi="zh-CN"/>
    </w:rPr>
  </w:style>
  <w:style w:type="character" w:customStyle="1" w:styleId="BodyTextChar">
    <w:name w:val="Body Text Char"/>
    <w:basedOn w:val="DefaultParagraphFont"/>
    <w:link w:val="BodyText"/>
    <w:uiPriority w:val="1"/>
    <w:rsid w:val="002E02A2"/>
    <w:rPr>
      <w:rFonts w:ascii="SimSun" w:eastAsia="SimSun" w:hAnsi="SimSun" w:cs="SimSun"/>
      <w:sz w:val="22"/>
      <w:szCs w:val="22"/>
      <w:lang w:val="zh-CN" w:bidi="zh-CN"/>
    </w:rPr>
  </w:style>
  <w:style w:type="table" w:styleId="ListTable6Colorful">
    <w:name w:val="List Table 6 Colorful"/>
    <w:basedOn w:val="TableNormal"/>
    <w:uiPriority w:val="51"/>
    <w:rsid w:val="002E02A2"/>
    <w:pPr>
      <w:spacing w:after="0" w:line="240" w:lineRule="auto"/>
    </w:pPr>
    <w:rPr>
      <w:rFonts w:eastAsiaTheme="minorHAnsi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75500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3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30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91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67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92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57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c.wan@siat.ac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88CD6949-302F-46E8-9A8E-46699D7902D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0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MAN AFOLABI</dc:creator>
  <cp:keywords/>
  <dc:description/>
  <cp:lastModifiedBy>MARIAM AFOLABI</cp:lastModifiedBy>
  <cp:revision>3</cp:revision>
  <cp:lastPrinted>2020-02-18T00:08:00Z</cp:lastPrinted>
  <dcterms:created xsi:type="dcterms:W3CDTF">2021-08-25T05:16:00Z</dcterms:created>
  <dcterms:modified xsi:type="dcterms:W3CDTF">2021-08-25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